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05B" w:rsidRPr="00351161" w:rsidRDefault="00A02B63" w:rsidP="0080205B">
      <w:pPr>
        <w:pStyle w:val="Heading1"/>
      </w:pPr>
      <w:r>
        <w:t>Additional file 1</w:t>
      </w:r>
      <w:r w:rsidR="0080205B" w:rsidRPr="00351161">
        <w:t>: Modular service architecture in practice</w:t>
      </w:r>
    </w:p>
    <w:tbl>
      <w:tblPr>
        <w:tblStyle w:val="TableGrid"/>
        <w:tblW w:w="10031" w:type="dxa"/>
        <w:tblBorders>
          <w:top w:val="single" w:sz="12" w:space="0" w:color="262626" w:themeColor="text1" w:themeTint="D9"/>
          <w:left w:val="none" w:sz="0" w:space="0" w:color="auto"/>
          <w:bottom w:val="single" w:sz="12" w:space="0" w:color="262626" w:themeColor="text1" w:themeTint="D9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/>
      </w:tblPr>
      <w:tblGrid>
        <w:gridCol w:w="1101"/>
        <w:gridCol w:w="1985"/>
        <w:gridCol w:w="2805"/>
        <w:gridCol w:w="4140"/>
      </w:tblGrid>
      <w:tr w:rsidR="0080205B" w:rsidRPr="00351161" w:rsidTr="00E00722">
        <w:tc>
          <w:tcPr>
            <w:tcW w:w="1101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b/>
                <w:sz w:val="20"/>
                <w:szCs w:val="20"/>
              </w:rPr>
            </w:pPr>
            <w:r w:rsidRPr="00351161">
              <w:rPr>
                <w:rFonts w:ascii="Myriad Pro" w:hAnsi="Myriad Pro"/>
                <w:b/>
                <w:sz w:val="20"/>
                <w:szCs w:val="20"/>
              </w:rPr>
              <w:t>Service bundle</w:t>
            </w:r>
          </w:p>
        </w:tc>
        <w:tc>
          <w:tcPr>
            <w:tcW w:w="198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b/>
                <w:sz w:val="20"/>
                <w:szCs w:val="20"/>
              </w:rPr>
            </w:pPr>
            <w:r w:rsidRPr="00351161">
              <w:rPr>
                <w:rFonts w:ascii="Myriad Pro" w:hAnsi="Myriad Pro"/>
                <w:b/>
                <w:sz w:val="20"/>
                <w:szCs w:val="20"/>
              </w:rPr>
              <w:t>Sub-bundle</w:t>
            </w:r>
          </w:p>
        </w:tc>
        <w:tc>
          <w:tcPr>
            <w:tcW w:w="280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b/>
                <w:sz w:val="20"/>
                <w:szCs w:val="20"/>
              </w:rPr>
            </w:pPr>
            <w:r w:rsidRPr="00351161">
              <w:rPr>
                <w:rFonts w:ascii="Myriad Pro" w:hAnsi="Myriad Pro"/>
                <w:b/>
                <w:sz w:val="20"/>
                <w:szCs w:val="20"/>
              </w:rPr>
              <w:t>Module incl. variants</w:t>
            </w:r>
          </w:p>
        </w:tc>
        <w:tc>
          <w:tcPr>
            <w:tcW w:w="4140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b/>
                <w:sz w:val="20"/>
                <w:szCs w:val="20"/>
              </w:rPr>
            </w:pPr>
            <w:r w:rsidRPr="00351161">
              <w:rPr>
                <w:rFonts w:ascii="Myriad Pro" w:hAnsi="Myriad Pro"/>
                <w:b/>
                <w:sz w:val="20"/>
                <w:szCs w:val="20"/>
              </w:rPr>
              <w:t>Explanation</w:t>
            </w:r>
          </w:p>
        </w:tc>
      </w:tr>
      <w:tr w:rsidR="0080205B" w:rsidRPr="00351161" w:rsidTr="00E00722">
        <w:tc>
          <w:tcPr>
            <w:tcW w:w="1101" w:type="dxa"/>
            <w:tcBorders>
              <w:top w:val="single" w:sz="12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Living form</w:t>
            </w:r>
          </w:p>
        </w:tc>
        <w:tc>
          <w:tcPr>
            <w:tcW w:w="1985" w:type="dxa"/>
            <w:tcBorders>
              <w:top w:val="single" w:sz="12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3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---</w:t>
            </w:r>
          </w:p>
        </w:tc>
        <w:tc>
          <w:tcPr>
            <w:tcW w:w="2805" w:type="dxa"/>
            <w:tcBorders>
              <w:top w:val="single" w:sz="12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Living form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hared house on terrain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Apartment on terrain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hared house off terrain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ousehold off terrain</w:t>
            </w:r>
          </w:p>
        </w:tc>
        <w:tc>
          <w:tcPr>
            <w:tcW w:w="4140" w:type="dxa"/>
            <w:tcBorders>
              <w:top w:val="single" w:sz="12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‘Terrain’ is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in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Etten-Leur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, living off terrain means living in a residential area in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Etten-Leur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. The first three residence variants are owned by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. </w:t>
            </w:r>
          </w:p>
        </w:tc>
      </w:tr>
      <w:tr w:rsidR="0080205B" w:rsidRPr="00351161" w:rsidTr="00E00722">
        <w:tc>
          <w:tcPr>
            <w:tcW w:w="1101" w:type="dxa"/>
            <w:tcBorders>
              <w:top w:val="single" w:sz="6" w:space="0" w:color="262626" w:themeColor="text1" w:themeTint="D9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ersonal care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Frequent personal care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Frequent personal hygien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Getting dressed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Warm meal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In restaura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Ready-to-eat, cold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Ready-to-eat, warm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ousemate cook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atient cooks himself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With CP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(towards independence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With CP (stabilising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Grocery shopp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housemat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 (stabilising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Help of CP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(towards independence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end list to depot</w:t>
            </w:r>
          </w:p>
          <w:p w:rsidR="0080205B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2B3932" w:rsidRPr="00351161" w:rsidRDefault="002B3932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Laundr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CP in patient’s hom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in laundry facility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proofErr w:type="gramStart"/>
            <w:r w:rsidRPr="00351161">
              <w:rPr>
                <w:rFonts w:ascii="Myriad Pro" w:hAnsi="Myriad Pro"/>
                <w:sz w:val="20"/>
                <w:szCs w:val="20"/>
              </w:rPr>
              <w:t>This concerns</w:t>
            </w:r>
            <w:proofErr w:type="gramEnd"/>
            <w:r w:rsidRPr="00351161">
              <w:rPr>
                <w:rFonts w:ascii="Myriad Pro" w:hAnsi="Myriad Pro"/>
                <w:sz w:val="20"/>
                <w:szCs w:val="20"/>
              </w:rPr>
              <w:t xml:space="preserve"> for example showering, shaving, taking care of one’s hair, etc. Help can be mild (</w:t>
            </w:r>
            <w:proofErr w:type="gramStart"/>
            <w:r w:rsidRPr="00351161">
              <w:rPr>
                <w:rFonts w:ascii="Myriad Pro" w:hAnsi="Myriad Pro"/>
                <w:sz w:val="20"/>
                <w:szCs w:val="20"/>
              </w:rPr>
              <w:t>doing barely nothing</w:t>
            </w:r>
            <w:proofErr w:type="gramEnd"/>
            <w:r w:rsidRPr="00351161">
              <w:rPr>
                <w:rFonts w:ascii="Myriad Pro" w:hAnsi="Myriad Pro"/>
                <w:sz w:val="20"/>
                <w:szCs w:val="20"/>
              </w:rPr>
              <w:t>) or strong (</w:t>
            </w:r>
            <w:r w:rsidR="002B3932">
              <w:rPr>
                <w:rFonts w:ascii="Myriad Pro" w:hAnsi="Myriad Pro"/>
                <w:sz w:val="20"/>
                <w:szCs w:val="20"/>
              </w:rPr>
              <w:t>doing almost everything for the patient</w:t>
            </w:r>
            <w:r w:rsidRPr="00351161">
              <w:rPr>
                <w:rFonts w:ascii="Myriad Pro" w:hAnsi="Myriad Pro"/>
                <w:sz w:val="20"/>
                <w:szCs w:val="20"/>
              </w:rPr>
              <w:t>)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can be mild (</w:t>
            </w:r>
            <w:proofErr w:type="gramStart"/>
            <w:r w:rsidRPr="00351161">
              <w:rPr>
                <w:rFonts w:ascii="Myriad Pro" w:hAnsi="Myriad Pro"/>
                <w:sz w:val="20"/>
                <w:szCs w:val="20"/>
              </w:rPr>
              <w:t>doing barely nothing</w:t>
            </w:r>
            <w:proofErr w:type="gramEnd"/>
            <w:r w:rsidRPr="00351161">
              <w:rPr>
                <w:rFonts w:ascii="Myriad Pro" w:hAnsi="Myriad Pro"/>
                <w:sz w:val="20"/>
                <w:szCs w:val="20"/>
              </w:rPr>
              <w:t xml:space="preserve">, e.g. only helping with stockings) or </w:t>
            </w:r>
            <w:r w:rsidR="002B3932" w:rsidRPr="00351161">
              <w:rPr>
                <w:rFonts w:ascii="Myriad Pro" w:hAnsi="Myriad Pro"/>
                <w:sz w:val="20"/>
                <w:szCs w:val="20"/>
              </w:rPr>
              <w:t>strong (</w:t>
            </w:r>
            <w:r w:rsidR="002B3932">
              <w:rPr>
                <w:rFonts w:ascii="Myriad Pro" w:hAnsi="Myriad Pro"/>
                <w:sz w:val="20"/>
                <w:szCs w:val="20"/>
              </w:rPr>
              <w:t>doing almost everything for the patient</w:t>
            </w:r>
            <w:r w:rsidR="002B3932" w:rsidRPr="00351161">
              <w:rPr>
                <w:rFonts w:ascii="Myriad Pro" w:hAnsi="Myriad Pro"/>
                <w:sz w:val="20"/>
                <w:szCs w:val="20"/>
              </w:rPr>
              <w:t>)</w:t>
            </w:r>
            <w:r w:rsidRPr="00351161">
              <w:rPr>
                <w:rFonts w:ascii="Myriad Pro" w:hAnsi="Myriad Pro"/>
                <w:sz w:val="20"/>
                <w:szCs w:val="20"/>
              </w:rPr>
              <w:t>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e restaurant is owned by and on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>. A cold ready-to-eat meal is heated by the patient in his house. When a CP cooks together with a patient, this can be for the sake of doing so, e.g. for conversations (‘stabilising’) or as a means of teaching cooking skills (‘towards independence’)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With ‘no help’ the patient goes to the supermarket independently or orders groceries on-line. ‘Help of housemate’ generally means that the housemate does the groceries. ‘Help of CP’ can be aimed at skill building (‘towards independence’) or at stabilising (e.g. not to lose skills</w:t>
            </w:r>
            <w:r w:rsidR="002B3932">
              <w:rPr>
                <w:rFonts w:ascii="Myriad Pro" w:hAnsi="Myriad Pro"/>
                <w:sz w:val="20"/>
                <w:szCs w:val="20"/>
              </w:rPr>
              <w:t>)</w:t>
            </w:r>
            <w:r w:rsidRPr="00351161">
              <w:rPr>
                <w:rFonts w:ascii="Myriad Pro" w:hAnsi="Myriad Pro"/>
                <w:sz w:val="20"/>
                <w:szCs w:val="20"/>
              </w:rPr>
              <w:t xml:space="preserve">. The ‘depot’ is a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warehouse.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e laundry facility is owned by and on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>; laundry is collected from the patient’s house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Incidental personal care</w:t>
            </w: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Hairdresser’s visi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Incidental shopp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>Help of relativ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 (stabilising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Help of CP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(towards independence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Dentist appoint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Accompanied by relativ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, accompanied by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Civil matter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relativ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Incidental personal hygien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pecialised help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 xml:space="preserve">The hairdresser is located off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>, albeit within close distance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Concerns e.g. shopping for clothes or accessories, hobby material, etc. ‘Help of CP’ can be aimed at skill building or at </w:t>
            </w: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 xml:space="preserve">stabilising, e.g. not to lose skills. Help can be mild (making shopping list) or strong (shopping together).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e dentist is located off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>; this module also concerns prosthodontist appointments. It is possible that family members accompany the patient (when the CP does not do so)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ncerns e.g. requesting and collecting passports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ncerns things like nail cutting. Specialised help is e.g. manicure and pedicure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>Financial care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---</w:t>
            </w: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E-bank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Help of CP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(towards independence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Grocery mone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atient manages i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ousemate manages i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Money is kept in house saf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nages i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Pocket mone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atient holds bank card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atient gets money dail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atient gets week mone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Guardianship of relativ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Administratio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relativ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is is </w:t>
            </w:r>
            <w:proofErr w:type="gramStart"/>
            <w:r w:rsidRPr="00351161">
              <w:rPr>
                <w:rFonts w:ascii="Myriad Pro" w:hAnsi="Myriad Pro"/>
                <w:sz w:val="20"/>
                <w:szCs w:val="20"/>
              </w:rPr>
              <w:t>a training</w:t>
            </w:r>
            <w:proofErr w:type="gramEnd"/>
            <w:r w:rsidRPr="00351161">
              <w:rPr>
                <w:rFonts w:ascii="Myriad Pro" w:hAnsi="Myriad Pro"/>
                <w:sz w:val="20"/>
                <w:szCs w:val="20"/>
              </w:rPr>
              <w:t xml:space="preserve"> for use of e-banking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This money is for the entire household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is money is for personal use by patients; some have it in their own control, others get daily or weekly portions. In many cases, patients are under guardianship of their relatives.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is concerns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i.a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>. bookkeeping; most often, family members support and help the patient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mestic care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---</w:t>
            </w: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Clean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facility servi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Clearing out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Encourage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 (stabilising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 xml:space="preserve">Help of CP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(towards independence)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Cleaning kitchen interior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Changing bed line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elp of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Garden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housemat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externals</w:t>
            </w:r>
            <w:r w:rsidRPr="00351161">
              <w:rPr>
                <w:rFonts w:ascii="Myriad Pro" w:hAnsi="Myriad Pro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 xml:space="preserve">Concerns e.g. cleaning of hallway, bedrooms, sanitary facilities and kitchen exterior. The frequency of help by facility service/CP differs. Facility service only works on the terrain.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‘Help of CP’ can be aimed at skill building or at stabilising, e.g. not to lose skills. Help can be mild or strong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This is a part of cleaning not done by facility service. Frequency is low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Mostly, CPs </w:t>
            </w:r>
            <w:proofErr w:type="gramStart"/>
            <w:r w:rsidRPr="00351161">
              <w:rPr>
                <w:rFonts w:ascii="Myriad Pro" w:hAnsi="Myriad Pro"/>
                <w:sz w:val="20"/>
                <w:szCs w:val="20"/>
              </w:rPr>
              <w:t>do</w:t>
            </w:r>
            <w:proofErr w:type="gramEnd"/>
            <w:r w:rsidRPr="00351161">
              <w:rPr>
                <w:rFonts w:ascii="Myriad Pro" w:hAnsi="Myriad Pro"/>
                <w:sz w:val="20"/>
                <w:szCs w:val="20"/>
              </w:rPr>
              <w:t xml:space="preserve"> this together with patients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ome of the accommodations have small gardens. The externals can also be patients living in another accommodation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single" w:sz="6" w:space="0" w:color="262626" w:themeColor="text1" w:themeTint="D9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>Health-related care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Psychiatric care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Monitor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Scaling u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Intensify car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risis interventio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Education of third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This is a part of care everyone gets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When a patient (might) become(s) unstable, higher level CPs are involved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Concerns educating and supporting the patient’s family and friends, to create understanding of the patient’s situation. 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Medication care</w:t>
            </w: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Long-lasting medicatio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llected at pre-set tim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Regular medicatio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irectly from pharmac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From CP in weekly dos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From CP in daily dos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llected at pre-set tim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istributed at pre-set times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If-needed medicatio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ntrolled by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llected at pre-set times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Called ‘depot’, this medication (usually) lasts several weeks.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Only people living off the terrain receive the medication from the pharmacy. Daily and weekly doses are always collected at the CPs office at pre-set times. Collecting/distributing happens at three pre-set times during a day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Medication for when a patient feels anxious or otherwise thinks some more medication is needed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omatic care</w:t>
            </w: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Physical monitor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According to protocol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Metabolic screen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creening for visit somatic doctor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Other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Visit to somatic doctor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, accompanied by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, arranges family goes with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lastRenderedPageBreak/>
              <w:t>Hospital visi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, accompanied by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P makes appointment, arranges family goes with patien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Physical car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Varies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 xml:space="preserve">Some physical check-ups are standard, like the screening patients using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Leponex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get. When patients will visit a somatic doctor, they have to be physically screened beforehand (e.g. on blood pressure). ‘Other’ concerns individualised screenings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Patients living on the terrain go to a somatic doctor employed by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and located on the terrain; patients living off the terrain go to a general practitioner outside the terrain. A CP always makes the appointment, and often arranges family to go with the patient. </w:t>
            </w:r>
          </w:p>
          <w:p w:rsidR="0080205B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2B3932" w:rsidRPr="00351161" w:rsidRDefault="002B3932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A CP always makes the appointment, and often arranges family to go with the patient.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2B3932" w:rsidRPr="00351161" w:rsidRDefault="002B3932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bookmarkStart w:id="0" w:name="_GoBack"/>
            <w:bookmarkEnd w:id="0"/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is care varies a lot and is very much individualised. An example is wound care. 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morbidity care</w:t>
            </w: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Monitor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one by C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Scaling u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Intensify car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risis intervention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Comorbidity is the presence of a disorder or disease next to the psychiatric ailment, e.g. drug addiction. Everyone with comorbidity is monitored, when a patient (might) become(s) unstable, higher level CPs are involved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Day care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Incidental activitie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Incidental activities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Varies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ese activities vary a lot. Examples are a table tennis tournament and a barbecue. 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Sports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Tai-chi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Badminton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Fitnes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Football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  <w:r w:rsidRPr="00351161">
              <w:rPr>
                <w:rFonts w:ascii="Myriad Pro" w:hAnsi="Myriad Pro"/>
                <w:i/>
                <w:sz w:val="20"/>
                <w:szCs w:val="20"/>
              </w:rPr>
              <w:t xml:space="preserve">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Swimm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These are practised on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except for swimming. (Most) often practised under guidance. 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Work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Work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Varies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Only a few patients work; Individual Placement and Support (IPS) </w:t>
            </w:r>
            <w:proofErr w:type="gramStart"/>
            <w:r w:rsidRPr="00351161">
              <w:rPr>
                <w:rFonts w:ascii="Myriad Pro" w:hAnsi="Myriad Pro"/>
                <w:sz w:val="20"/>
                <w:szCs w:val="20"/>
              </w:rPr>
              <w:t>is</w:t>
            </w:r>
            <w:proofErr w:type="gramEnd"/>
            <w:r w:rsidRPr="00351161">
              <w:rPr>
                <w:rFonts w:ascii="Myriad Pro" w:hAnsi="Myriad Pro"/>
                <w:sz w:val="20"/>
                <w:szCs w:val="20"/>
              </w:rPr>
              <w:t xml:space="preserve"> on the rise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nil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Work-related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activities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Administrative project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Bicycle worksho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Small farm hous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Archiving in museum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Residential centre for elderly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Garden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On-terrain sho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6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lastRenderedPageBreak/>
              <w:t xml:space="preserve">All activities are on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, except for volunteering in the residential care centre for elderly Het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Anba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. The administrative project concerns e.g. making brochures for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. There is a small shop on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were e.g. used clothes are sold.</w:t>
            </w:r>
          </w:p>
        </w:tc>
      </w:tr>
      <w:tr w:rsidR="0080205B" w:rsidRPr="00351161" w:rsidTr="00E00722">
        <w:tc>
          <w:tcPr>
            <w:tcW w:w="1101" w:type="dxa"/>
            <w:tcBorders>
              <w:top w:val="nil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Hobby activities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Music lesson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Fiddl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Darts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Spirituality/churching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Computer course</w:t>
            </w:r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On-terrain café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>Billiards lessons</w:t>
            </w:r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i/>
                <w:sz w:val="20"/>
                <w:szCs w:val="20"/>
              </w:rPr>
            </w:pPr>
            <w:r w:rsidRPr="00351161">
              <w:rPr>
                <w:rFonts w:ascii="Myriad Pro" w:hAnsi="Myriad Pro"/>
                <w:i/>
                <w:sz w:val="20"/>
                <w:szCs w:val="20"/>
              </w:rPr>
              <w:t xml:space="preserve">Strolling 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No help</w:t>
            </w:r>
          </w:p>
          <w:p w:rsidR="0080205B" w:rsidRPr="00351161" w:rsidRDefault="0080205B" w:rsidP="00E00722">
            <w:pPr>
              <w:spacing w:line="276" w:lineRule="auto"/>
              <w:ind w:left="4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>Under guidance</w:t>
            </w:r>
          </w:p>
        </w:tc>
        <w:tc>
          <w:tcPr>
            <w:tcW w:w="4140" w:type="dxa"/>
            <w:tcBorders>
              <w:top w:val="single" w:sz="6" w:space="0" w:color="262626" w:themeColor="text1" w:themeTint="D9"/>
              <w:bottom w:val="single" w:sz="12" w:space="0" w:color="262626" w:themeColor="text1" w:themeTint="D9"/>
            </w:tcBorders>
          </w:tcPr>
          <w:p w:rsidR="0080205B" w:rsidRPr="00351161" w:rsidRDefault="0080205B" w:rsidP="00E00722">
            <w:pPr>
              <w:spacing w:line="276" w:lineRule="auto"/>
              <w:rPr>
                <w:rFonts w:ascii="Myriad Pro" w:hAnsi="Myriad Pro"/>
                <w:sz w:val="20"/>
                <w:szCs w:val="20"/>
              </w:rPr>
            </w:pPr>
            <w:r w:rsidRPr="00351161">
              <w:rPr>
                <w:rFonts w:ascii="Myriad Pro" w:hAnsi="Myriad Pro"/>
                <w:sz w:val="20"/>
                <w:szCs w:val="20"/>
              </w:rPr>
              <w:t xml:space="preserve">Most hobby activities are practised under guidance. The on-terrain café is a society on the terrain of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GGz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351161">
              <w:rPr>
                <w:rFonts w:ascii="Myriad Pro" w:hAnsi="Myriad Pro"/>
                <w:sz w:val="20"/>
                <w:szCs w:val="20"/>
              </w:rPr>
              <w:t>Breburg</w:t>
            </w:r>
            <w:proofErr w:type="spellEnd"/>
            <w:r w:rsidRPr="00351161">
              <w:rPr>
                <w:rFonts w:ascii="Myriad Pro" w:hAnsi="Myriad Pro"/>
                <w:sz w:val="20"/>
                <w:szCs w:val="20"/>
              </w:rPr>
              <w:t xml:space="preserve"> where patients can sit and relax. There is a small chapel on the terrain, and a church nearby.</w:t>
            </w:r>
          </w:p>
        </w:tc>
      </w:tr>
    </w:tbl>
    <w:p w:rsidR="0080205B" w:rsidRPr="00351161" w:rsidRDefault="0080205B" w:rsidP="0080205B">
      <w:pPr>
        <w:spacing w:line="240" w:lineRule="auto"/>
        <w:contextualSpacing w:val="0"/>
      </w:pPr>
    </w:p>
    <w:p w:rsidR="00CB5B8B" w:rsidRPr="00CB5B8B" w:rsidRDefault="00CB5B8B" w:rsidP="001871A6">
      <w:pPr>
        <w:spacing w:line="240" w:lineRule="auto"/>
        <w:contextualSpacing w:val="0"/>
      </w:pPr>
    </w:p>
    <w:sectPr w:rsidR="00CB5B8B" w:rsidRPr="00CB5B8B" w:rsidSect="000B4A9E">
      <w:headerReference w:type="default" r:id="rId8"/>
      <w:footerReference w:type="default" r:id="rId9"/>
      <w:headerReference w:type="first" r:id="rId10"/>
      <w:pgSz w:w="11909" w:h="16834" w:code="9"/>
      <w:pgMar w:top="1440" w:right="1077" w:bottom="1135" w:left="1077" w:header="142" w:footer="289" w:gutter="0"/>
      <w:cols w:space="708"/>
      <w:formProt w:val="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937" w:rsidRDefault="008B0937" w:rsidP="00B0196D">
      <w:r>
        <w:separator/>
      </w:r>
    </w:p>
  </w:endnote>
  <w:endnote w:type="continuationSeparator" w:id="0">
    <w:p w:rsidR="008B0937" w:rsidRDefault="008B0937" w:rsidP="00B019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Cardo">
    <w:altName w:val="Times New Roman"/>
    <w:charset w:val="00"/>
    <w:family w:val="roman"/>
    <w:pitch w:val="variable"/>
    <w:sig w:usb0="00000000" w:usb1="5201E0FB" w:usb2="00008000" w:usb3="00000000" w:csb0="000000BB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2642" w:type="pct"/>
      <w:tblInd w:w="4967" w:type="dxa"/>
      <w:tblCellMar>
        <w:left w:w="0" w:type="dxa"/>
        <w:right w:w="0" w:type="dxa"/>
      </w:tblCellMar>
      <w:tblLook w:val="04A0"/>
    </w:tblPr>
    <w:tblGrid>
      <w:gridCol w:w="1128"/>
      <w:gridCol w:w="3125"/>
      <w:gridCol w:w="285"/>
      <w:gridCol w:w="617"/>
    </w:tblGrid>
    <w:tr w:rsidR="007107DC" w:rsidRPr="00A9784B" w:rsidTr="009223DB">
      <w:trPr>
        <w:trHeight w:val="57"/>
      </w:trPr>
      <w:tc>
        <w:tcPr>
          <w:tcW w:w="1095" w:type="pct"/>
          <w:vAlign w:val="center"/>
        </w:tcPr>
        <w:p w:rsidR="007107DC" w:rsidRPr="00A9784B" w:rsidRDefault="007107DC" w:rsidP="00611552">
          <w:pPr>
            <w:pStyle w:val="Footer"/>
            <w:contextualSpacing/>
            <w:rPr>
              <w:rFonts w:ascii="Myriad Pro" w:hAnsi="Myriad Pro"/>
              <w:color w:val="auto"/>
              <w:sz w:val="20"/>
              <w:lang w:val="en-US"/>
            </w:rPr>
          </w:pPr>
        </w:p>
      </w:tc>
      <w:tc>
        <w:tcPr>
          <w:tcW w:w="3030" w:type="pct"/>
          <w:vAlign w:val="center"/>
        </w:tcPr>
        <w:p w:rsidR="007107DC" w:rsidRPr="00A9784B" w:rsidRDefault="007107DC" w:rsidP="00675B9D">
          <w:pPr>
            <w:pStyle w:val="Footer"/>
            <w:contextualSpacing/>
            <w:jc w:val="right"/>
            <w:rPr>
              <w:rFonts w:ascii="Myriad Pro" w:hAnsi="Myriad Pro"/>
              <w:i/>
              <w:color w:val="auto"/>
              <w:sz w:val="20"/>
              <w:lang w:val="en-US"/>
            </w:rPr>
          </w:pPr>
        </w:p>
      </w:tc>
      <w:tc>
        <w:tcPr>
          <w:tcW w:w="276" w:type="pct"/>
          <w:vAlign w:val="center"/>
        </w:tcPr>
        <w:p w:rsidR="007107DC" w:rsidRPr="00A9784B" w:rsidRDefault="007107DC" w:rsidP="00675B9D">
          <w:pPr>
            <w:pStyle w:val="Footer"/>
            <w:contextualSpacing/>
            <w:jc w:val="right"/>
            <w:rPr>
              <w:rFonts w:ascii="Myriad Pro" w:hAnsi="Myriad Pro"/>
              <w:i/>
              <w:color w:val="auto"/>
              <w:sz w:val="20"/>
              <w:lang w:val="en-US"/>
            </w:rPr>
          </w:pPr>
        </w:p>
      </w:tc>
      <w:tc>
        <w:tcPr>
          <w:tcW w:w="598" w:type="pct"/>
          <w:shd w:val="clear" w:color="auto" w:fill="auto"/>
          <w:vAlign w:val="center"/>
        </w:tcPr>
        <w:sdt>
          <w:sdtPr>
            <w:rPr>
              <w:rFonts w:ascii="Myriad Pro" w:hAnsi="Myriad Pro"/>
            </w:rPr>
            <w:id w:val="736318"/>
            <w:docPartObj>
              <w:docPartGallery w:val="Page Numbers (Top of Page)"/>
              <w:docPartUnique/>
            </w:docPartObj>
          </w:sdtPr>
          <w:sdtContent>
            <w:p w:rsidR="007107DC" w:rsidRPr="00A9784B" w:rsidRDefault="007107DC" w:rsidP="006844DA">
              <w:pPr>
                <w:pStyle w:val="Header"/>
                <w:jc w:val="right"/>
                <w:rPr>
                  <w:rFonts w:ascii="Myriad Pro" w:hAnsi="Myriad Pro" w:cs="Cardo"/>
                  <w:lang w:val="en-GB"/>
                </w:rPr>
              </w:pPr>
              <w:r w:rsidRPr="00A9784B">
                <w:rPr>
                  <w:rFonts w:ascii="Myriad Pro" w:hAnsi="Myriad Pro"/>
                </w:rPr>
                <w:t xml:space="preserve">- </w:t>
              </w:r>
              <w:r w:rsidR="00D4183D" w:rsidRPr="00A9784B">
                <w:rPr>
                  <w:rFonts w:ascii="Myriad Pro" w:hAnsi="Myriad Pro"/>
                </w:rPr>
                <w:fldChar w:fldCharType="begin"/>
              </w:r>
              <w:r w:rsidRPr="00A9784B">
                <w:rPr>
                  <w:rFonts w:ascii="Myriad Pro" w:hAnsi="Myriad Pro"/>
                </w:rPr>
                <w:instrText xml:space="preserve"> PAGE   \* MERGEFORMAT </w:instrText>
              </w:r>
              <w:r w:rsidR="00D4183D" w:rsidRPr="00A9784B">
                <w:rPr>
                  <w:rFonts w:ascii="Myriad Pro" w:hAnsi="Myriad Pro"/>
                </w:rPr>
                <w:fldChar w:fldCharType="separate"/>
              </w:r>
              <w:r w:rsidR="001C2E9C">
                <w:rPr>
                  <w:rFonts w:ascii="Myriad Pro" w:hAnsi="Myriad Pro"/>
                  <w:noProof/>
                </w:rPr>
                <w:t>4</w:t>
              </w:r>
              <w:r w:rsidR="00D4183D" w:rsidRPr="00A9784B">
                <w:rPr>
                  <w:rFonts w:ascii="Myriad Pro" w:hAnsi="Myriad Pro"/>
                </w:rPr>
                <w:fldChar w:fldCharType="end"/>
              </w:r>
              <w:r w:rsidRPr="00A9784B">
                <w:rPr>
                  <w:rFonts w:ascii="Myriad Pro" w:hAnsi="Myriad Pro"/>
                </w:rPr>
                <w:t xml:space="preserve"> -</w:t>
              </w:r>
            </w:p>
          </w:sdtContent>
        </w:sdt>
      </w:tc>
    </w:tr>
  </w:tbl>
  <w:p w:rsidR="007107DC" w:rsidRPr="003763FF" w:rsidRDefault="007107DC">
    <w:pPr>
      <w:pStyle w:val="Footer"/>
      <w:rPr>
        <w:rFonts w:ascii="Myriad Pro" w:hAnsi="Myriad Pro"/>
        <w:sz w:val="18"/>
        <w:szCs w:val="18"/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937" w:rsidRDefault="008B0937" w:rsidP="00B0196D">
      <w:r>
        <w:separator/>
      </w:r>
    </w:p>
  </w:footnote>
  <w:footnote w:type="continuationSeparator" w:id="0">
    <w:p w:rsidR="008B0937" w:rsidRDefault="008B0937" w:rsidP="00B0196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07DC" w:rsidRDefault="007107DC" w:rsidP="00D1692A">
    <w:pPr>
      <w:pStyle w:val="Header"/>
      <w:jc w:val="center"/>
    </w:pPr>
  </w:p>
  <w:p w:rsidR="007107DC" w:rsidRPr="00C10FD4" w:rsidRDefault="007107DC" w:rsidP="0087518E">
    <w:pPr>
      <w:pStyle w:val="Header"/>
      <w:tabs>
        <w:tab w:val="clear" w:pos="4320"/>
        <w:tab w:val="clear" w:pos="8640"/>
        <w:tab w:val="right" w:pos="9072"/>
      </w:tabs>
      <w:jc w:val="center"/>
      <w:rPr>
        <w:rFonts w:ascii="Verdana" w:hAnsi="Verdana"/>
        <w:sz w:val="24"/>
        <w:szCs w:val="24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07DC" w:rsidRPr="00215C19" w:rsidRDefault="007107DC" w:rsidP="00A801EC">
    <w:pPr>
      <w:pStyle w:val="Header"/>
      <w:tabs>
        <w:tab w:val="clear" w:pos="4320"/>
        <w:tab w:val="clear" w:pos="8640"/>
        <w:tab w:val="right" w:pos="9072"/>
      </w:tabs>
      <w:jc w:val="center"/>
      <w:rPr>
        <w:rFonts w:ascii="Verdana" w:hAnsi="Verdana"/>
        <w:sz w:val="6"/>
        <w:szCs w:val="6"/>
      </w:rPr>
    </w:pPr>
  </w:p>
  <w:p w:rsidR="007107DC" w:rsidRPr="00A801EC" w:rsidRDefault="007107DC" w:rsidP="00A801EC">
    <w:pPr>
      <w:pStyle w:val="Header"/>
      <w:tabs>
        <w:tab w:val="clear" w:pos="4320"/>
        <w:tab w:val="clear" w:pos="8640"/>
        <w:tab w:val="right" w:pos="9072"/>
      </w:tabs>
      <w:jc w:val="center"/>
      <w:rPr>
        <w:rFonts w:ascii="Verdana" w:hAnsi="Verdana"/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146D5C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03E90D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9A2CE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134231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4E206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CCF64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4E9FD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00915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D6E8E2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EC6BF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B62346"/>
    <w:multiLevelType w:val="hybridMultilevel"/>
    <w:tmpl w:val="1932DF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F11ED8"/>
    <w:multiLevelType w:val="singleLevel"/>
    <w:tmpl w:val="5E707ABC"/>
    <w:lvl w:ilvl="0">
      <w:start w:val="1"/>
      <w:numFmt w:val="decimal"/>
      <w:pStyle w:val="nummering"/>
      <w:lvlText w:val="%1.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 w:val="0"/>
        <w:i w:val="0"/>
        <w:sz w:val="20"/>
      </w:rPr>
    </w:lvl>
  </w:abstractNum>
  <w:abstractNum w:abstractNumId="12">
    <w:nsid w:val="14385A80"/>
    <w:multiLevelType w:val="singleLevel"/>
    <w:tmpl w:val="BBA43576"/>
    <w:lvl w:ilvl="0">
      <w:start w:val="1"/>
      <w:numFmt w:val="bullet"/>
      <w:pStyle w:val="Opsomming1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  <w:color w:val="auto"/>
      </w:rPr>
    </w:lvl>
  </w:abstractNum>
  <w:abstractNum w:abstractNumId="13">
    <w:nsid w:val="188E3481"/>
    <w:multiLevelType w:val="hybridMultilevel"/>
    <w:tmpl w:val="C840D2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0901A2"/>
    <w:multiLevelType w:val="hybridMultilevel"/>
    <w:tmpl w:val="989AF6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514FBE"/>
    <w:multiLevelType w:val="multilevel"/>
    <w:tmpl w:val="3202EB8C"/>
    <w:numStyleLink w:val="Appendix"/>
  </w:abstractNum>
  <w:abstractNum w:abstractNumId="16">
    <w:nsid w:val="2BBC0971"/>
    <w:multiLevelType w:val="hybridMultilevel"/>
    <w:tmpl w:val="A6DA82AE"/>
    <w:lvl w:ilvl="0" w:tplc="8B56EAFE">
      <w:start w:val="1"/>
      <w:numFmt w:val="bullet"/>
      <w:lvlText w:val="-"/>
      <w:lvlJc w:val="left"/>
      <w:pPr>
        <w:ind w:left="2574" w:hanging="360"/>
      </w:pPr>
      <w:rPr>
        <w:rFonts w:ascii="Verdana" w:hAnsi="Verdana" w:hint="default"/>
        <w:color w:val="D8C800"/>
      </w:rPr>
    </w:lvl>
    <w:lvl w:ilvl="1" w:tplc="B004372A">
      <w:start w:val="1"/>
      <w:numFmt w:val="bullet"/>
      <w:pStyle w:val="9Opsomminglevel2"/>
      <w:lvlText w:val="-"/>
      <w:lvlJc w:val="left"/>
      <w:pPr>
        <w:ind w:left="1440" w:hanging="360"/>
      </w:pPr>
      <w:rPr>
        <w:rFonts w:ascii="Verdana" w:hAnsi="Verdana" w:hint="default"/>
        <w:color w:val="auto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4C6CE1"/>
    <w:multiLevelType w:val="hybridMultilevel"/>
    <w:tmpl w:val="CD9218D0"/>
    <w:lvl w:ilvl="0" w:tplc="859E69F2">
      <w:numFmt w:val="bullet"/>
      <w:lvlText w:val="-"/>
      <w:lvlJc w:val="left"/>
      <w:pPr>
        <w:ind w:left="720" w:hanging="360"/>
      </w:pPr>
      <w:rPr>
        <w:rFonts w:ascii="Gentium" w:eastAsia="Times New Roman" w:hAnsi="Gentium" w:cs="Card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C22AE2"/>
    <w:multiLevelType w:val="hybridMultilevel"/>
    <w:tmpl w:val="1A1851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A0711C">
      <w:numFmt w:val="bullet"/>
      <w:lvlText w:val="–"/>
      <w:lvlJc w:val="left"/>
      <w:pPr>
        <w:ind w:left="2160" w:hanging="360"/>
      </w:pPr>
      <w:rPr>
        <w:rFonts w:ascii="Myriad Pro" w:eastAsia="Times New Roman" w:hAnsi="Myriad Pro" w:cs="Cardo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1829EC"/>
    <w:multiLevelType w:val="multilevel"/>
    <w:tmpl w:val="C8560BAA"/>
    <w:lvl w:ilvl="0">
      <w:start w:val="1"/>
      <w:numFmt w:val="decimal"/>
      <w:lvlText w:val="%1"/>
      <w:lvlJc w:val="left"/>
      <w:pPr>
        <w:tabs>
          <w:tab w:val="num" w:pos="1314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851" w:hanging="851"/>
      </w:pPr>
      <w:rPr>
        <w:rFonts w:hint="default"/>
        <w:b/>
        <w:i w:val="0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4C82553F"/>
    <w:multiLevelType w:val="multilevel"/>
    <w:tmpl w:val="D0F257CC"/>
    <w:lvl w:ilvl="0">
      <w:start w:val="1"/>
      <w:numFmt w:val="upperLetter"/>
      <w:pStyle w:val="Appendixtussenkop2"/>
      <w:suff w:val="space"/>
      <w:lvlText w:val="Appendix %1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Appendixtussenkop2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</w:abstractNum>
  <w:abstractNum w:abstractNumId="21">
    <w:nsid w:val="53716196"/>
    <w:multiLevelType w:val="hybridMultilevel"/>
    <w:tmpl w:val="130E7640"/>
    <w:lvl w:ilvl="0" w:tplc="8E9A4C0A">
      <w:start w:val="1"/>
      <w:numFmt w:val="bullet"/>
      <w:pStyle w:val="Opsomming2"/>
      <w:lvlText w:val="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CC5447D"/>
    <w:multiLevelType w:val="hybridMultilevel"/>
    <w:tmpl w:val="BF7436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F56223"/>
    <w:multiLevelType w:val="hybridMultilevel"/>
    <w:tmpl w:val="32C4DEFC"/>
    <w:lvl w:ilvl="0" w:tplc="0060DB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4071"/>
      </w:rPr>
    </w:lvl>
    <w:lvl w:ilvl="1" w:tplc="1964615E">
      <w:start w:val="1"/>
      <w:numFmt w:val="bullet"/>
      <w:pStyle w:val="6Opsomming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5EBDA8">
      <w:start w:val="14"/>
      <w:numFmt w:val="bullet"/>
      <w:lvlText w:val="-"/>
      <w:lvlJc w:val="left"/>
      <w:pPr>
        <w:ind w:left="2880" w:hanging="360"/>
      </w:pPr>
      <w:rPr>
        <w:rFonts w:ascii="Verdana" w:eastAsia="Times New Roman" w:hAnsi="Verdana" w:cs="Times New Roman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F98031F"/>
    <w:multiLevelType w:val="multilevel"/>
    <w:tmpl w:val="DE9479EC"/>
    <w:lvl w:ilvl="0">
      <w:start w:val="1"/>
      <w:numFmt w:val="upperLetter"/>
      <w:pStyle w:val="Appendixtussenkop"/>
      <w:suff w:val="space"/>
      <w:lvlText w:val="Appendix %1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Appendixtussenkop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</w:abstractNum>
  <w:abstractNum w:abstractNumId="25">
    <w:nsid w:val="5F9C2E8C"/>
    <w:multiLevelType w:val="hybridMultilevel"/>
    <w:tmpl w:val="F1F4A864"/>
    <w:lvl w:ilvl="0" w:tplc="F75059FE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rd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B3157F"/>
    <w:multiLevelType w:val="multilevel"/>
    <w:tmpl w:val="70B8E136"/>
    <w:lvl w:ilvl="0">
      <w:start w:val="1"/>
      <w:numFmt w:val="upperLetter"/>
      <w:pStyle w:val="Appendixtitel"/>
      <w:suff w:val="space"/>
      <w:lvlText w:val="Appendix %1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</w:abstractNum>
  <w:abstractNum w:abstractNumId="27">
    <w:nsid w:val="643640CD"/>
    <w:multiLevelType w:val="multilevel"/>
    <w:tmpl w:val="3202EB8C"/>
    <w:numStyleLink w:val="Appendix"/>
  </w:abstractNum>
  <w:abstractNum w:abstractNumId="28">
    <w:nsid w:val="6C1C4ACD"/>
    <w:multiLevelType w:val="multilevel"/>
    <w:tmpl w:val="3202EB8C"/>
    <w:styleLink w:val="Appendix"/>
    <w:lvl w:ilvl="0">
      <w:start w:val="1"/>
      <w:numFmt w:val="upperLetter"/>
      <w:suff w:val="space"/>
      <w:lvlText w:val="Appendix %1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hanging="1134"/>
      </w:pPr>
      <w:rPr>
        <w:rFonts w:hint="default"/>
      </w:rPr>
    </w:lvl>
  </w:abstractNum>
  <w:abstractNum w:abstractNumId="29">
    <w:nsid w:val="77BA7504"/>
    <w:multiLevelType w:val="hybridMultilevel"/>
    <w:tmpl w:val="DA44E9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5A4A1E"/>
    <w:multiLevelType w:val="hybridMultilevel"/>
    <w:tmpl w:val="249E3A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D00043"/>
    <w:multiLevelType w:val="hybridMultilevel"/>
    <w:tmpl w:val="7BD87F44"/>
    <w:lvl w:ilvl="0" w:tplc="0060DB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4071"/>
      </w:rPr>
    </w:lvl>
    <w:lvl w:ilvl="1" w:tplc="76400B6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B28F04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9"/>
  </w:num>
  <w:num w:numId="3">
    <w:abstractNumId w:val="19"/>
  </w:num>
  <w:num w:numId="4">
    <w:abstractNumId w:val="19"/>
  </w:num>
  <w:num w:numId="5">
    <w:abstractNumId w:val="12"/>
  </w:num>
  <w:num w:numId="6">
    <w:abstractNumId w:val="11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1"/>
  </w:num>
  <w:num w:numId="18">
    <w:abstractNumId w:val="23"/>
  </w:num>
  <w:num w:numId="19">
    <w:abstractNumId w:val="31"/>
  </w:num>
  <w:num w:numId="20">
    <w:abstractNumId w:val="16"/>
  </w:num>
  <w:num w:numId="21">
    <w:abstractNumId w:val="28"/>
  </w:num>
  <w:num w:numId="22">
    <w:abstractNumId w:val="25"/>
  </w:num>
  <w:num w:numId="23">
    <w:abstractNumId w:val="30"/>
  </w:num>
  <w:num w:numId="24">
    <w:abstractNumId w:val="10"/>
  </w:num>
  <w:num w:numId="25">
    <w:abstractNumId w:val="22"/>
  </w:num>
  <w:num w:numId="26">
    <w:abstractNumId w:val="13"/>
  </w:num>
  <w:num w:numId="27">
    <w:abstractNumId w:val="18"/>
  </w:num>
  <w:num w:numId="28">
    <w:abstractNumId w:val="29"/>
  </w:num>
  <w:num w:numId="29">
    <w:abstractNumId w:val="24"/>
  </w:num>
  <w:num w:numId="30">
    <w:abstractNumId w:val="26"/>
  </w:num>
  <w:num w:numId="31">
    <w:abstractNumId w:val="14"/>
  </w:num>
  <w:num w:numId="32">
    <w:abstractNumId w:val="27"/>
  </w:num>
  <w:num w:numId="33">
    <w:abstractNumId w:val="20"/>
  </w:num>
  <w:num w:numId="34">
    <w:abstractNumId w:val="15"/>
  </w:num>
  <w:num w:numId="35">
    <w:abstractNumId w:val="17"/>
  </w:num>
  <w:numIdMacAtCleanup w:val="3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stylePaneFormatFilter w:val="3F01"/>
  <w:defaultTabStop w:val="708"/>
  <w:hyphenationZone w:val="144"/>
  <w:drawingGridHorizontalSpacing w:val="120"/>
  <w:displayHorizontalDrawingGridEvery w:val="2"/>
  <w:noPunctuationKerning/>
  <w:characterSpacingControl w:val="doNotCompress"/>
  <w:hdrShapeDefaults>
    <o:shapedefaults v:ext="edit" spidmax="6145" style="v-text-anchor:middle" fillcolor="none [2732]" strokecolor="none [2749]">
      <v:fill color="none [2732]"/>
      <v:stroke color="none [2749]" weight="1pt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Gentium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pr252z8dtadpeadv750fpf9etepx2v9x5x&quot;&gt;Paper master thesis&lt;record-ids&gt;&lt;item&gt;76&lt;/item&gt;&lt;/record-ids&gt;&lt;/item&gt;&lt;/Libraries&gt;"/>
  </w:docVars>
  <w:rsids>
    <w:rsidRoot w:val="00A10D3D"/>
    <w:rsid w:val="000005D9"/>
    <w:rsid w:val="00001903"/>
    <w:rsid w:val="000023D5"/>
    <w:rsid w:val="0000347F"/>
    <w:rsid w:val="0000444D"/>
    <w:rsid w:val="0000448E"/>
    <w:rsid w:val="00004EF2"/>
    <w:rsid w:val="00005440"/>
    <w:rsid w:val="00006322"/>
    <w:rsid w:val="00006C43"/>
    <w:rsid w:val="00007067"/>
    <w:rsid w:val="000071EC"/>
    <w:rsid w:val="00007B19"/>
    <w:rsid w:val="00010197"/>
    <w:rsid w:val="0001029B"/>
    <w:rsid w:val="000104E8"/>
    <w:rsid w:val="00010770"/>
    <w:rsid w:val="00011816"/>
    <w:rsid w:val="000118FC"/>
    <w:rsid w:val="00011CBC"/>
    <w:rsid w:val="00012699"/>
    <w:rsid w:val="00012B2F"/>
    <w:rsid w:val="000130A0"/>
    <w:rsid w:val="0001356E"/>
    <w:rsid w:val="0001382D"/>
    <w:rsid w:val="000140EA"/>
    <w:rsid w:val="00014789"/>
    <w:rsid w:val="00015DF8"/>
    <w:rsid w:val="000165DF"/>
    <w:rsid w:val="00017F8C"/>
    <w:rsid w:val="0002023F"/>
    <w:rsid w:val="0002050A"/>
    <w:rsid w:val="00021B6B"/>
    <w:rsid w:val="00021EF1"/>
    <w:rsid w:val="00022723"/>
    <w:rsid w:val="0002287B"/>
    <w:rsid w:val="00023366"/>
    <w:rsid w:val="00023876"/>
    <w:rsid w:val="00024779"/>
    <w:rsid w:val="00024BA1"/>
    <w:rsid w:val="00025753"/>
    <w:rsid w:val="00025A13"/>
    <w:rsid w:val="00026820"/>
    <w:rsid w:val="00026D79"/>
    <w:rsid w:val="00026E4B"/>
    <w:rsid w:val="00031219"/>
    <w:rsid w:val="000317C6"/>
    <w:rsid w:val="00031B2A"/>
    <w:rsid w:val="00031EC5"/>
    <w:rsid w:val="00032B05"/>
    <w:rsid w:val="00032F38"/>
    <w:rsid w:val="00033416"/>
    <w:rsid w:val="00033529"/>
    <w:rsid w:val="0003422B"/>
    <w:rsid w:val="0003502B"/>
    <w:rsid w:val="0003507C"/>
    <w:rsid w:val="000368F5"/>
    <w:rsid w:val="0003758C"/>
    <w:rsid w:val="00037898"/>
    <w:rsid w:val="00037E14"/>
    <w:rsid w:val="00040007"/>
    <w:rsid w:val="000400D5"/>
    <w:rsid w:val="00040410"/>
    <w:rsid w:val="00040D0C"/>
    <w:rsid w:val="00040DDC"/>
    <w:rsid w:val="0004135A"/>
    <w:rsid w:val="00041687"/>
    <w:rsid w:val="0004180C"/>
    <w:rsid w:val="0004188F"/>
    <w:rsid w:val="00041A2F"/>
    <w:rsid w:val="00041DCA"/>
    <w:rsid w:val="0004230E"/>
    <w:rsid w:val="00042AD9"/>
    <w:rsid w:val="00042F1E"/>
    <w:rsid w:val="000444F7"/>
    <w:rsid w:val="00045A57"/>
    <w:rsid w:val="00045A8C"/>
    <w:rsid w:val="00045EA6"/>
    <w:rsid w:val="00046251"/>
    <w:rsid w:val="00046B31"/>
    <w:rsid w:val="000470F7"/>
    <w:rsid w:val="000474CA"/>
    <w:rsid w:val="00047AFD"/>
    <w:rsid w:val="000508F2"/>
    <w:rsid w:val="00051040"/>
    <w:rsid w:val="0005223A"/>
    <w:rsid w:val="00052F16"/>
    <w:rsid w:val="000532BC"/>
    <w:rsid w:val="0005351B"/>
    <w:rsid w:val="00053E45"/>
    <w:rsid w:val="00054326"/>
    <w:rsid w:val="000544B5"/>
    <w:rsid w:val="000551B2"/>
    <w:rsid w:val="000563ED"/>
    <w:rsid w:val="00056B01"/>
    <w:rsid w:val="00056E69"/>
    <w:rsid w:val="00057547"/>
    <w:rsid w:val="000579CE"/>
    <w:rsid w:val="00060353"/>
    <w:rsid w:val="00061B74"/>
    <w:rsid w:val="00061E1D"/>
    <w:rsid w:val="000625F5"/>
    <w:rsid w:val="000626AC"/>
    <w:rsid w:val="00062911"/>
    <w:rsid w:val="00062BDB"/>
    <w:rsid w:val="0006307C"/>
    <w:rsid w:val="00063184"/>
    <w:rsid w:val="0006350F"/>
    <w:rsid w:val="000637FE"/>
    <w:rsid w:val="00063AEE"/>
    <w:rsid w:val="00063BFA"/>
    <w:rsid w:val="00064810"/>
    <w:rsid w:val="00065592"/>
    <w:rsid w:val="000672E1"/>
    <w:rsid w:val="00067538"/>
    <w:rsid w:val="00067B24"/>
    <w:rsid w:val="00067F33"/>
    <w:rsid w:val="00070C05"/>
    <w:rsid w:val="00070FB2"/>
    <w:rsid w:val="0007100C"/>
    <w:rsid w:val="00071317"/>
    <w:rsid w:val="000718D2"/>
    <w:rsid w:val="000731FB"/>
    <w:rsid w:val="00073403"/>
    <w:rsid w:val="00073C99"/>
    <w:rsid w:val="0007417E"/>
    <w:rsid w:val="00074662"/>
    <w:rsid w:val="00075706"/>
    <w:rsid w:val="00076591"/>
    <w:rsid w:val="00076A55"/>
    <w:rsid w:val="00080A54"/>
    <w:rsid w:val="00080CA0"/>
    <w:rsid w:val="00080D60"/>
    <w:rsid w:val="00081082"/>
    <w:rsid w:val="0008248F"/>
    <w:rsid w:val="000828E1"/>
    <w:rsid w:val="00082C57"/>
    <w:rsid w:val="000834FE"/>
    <w:rsid w:val="00083581"/>
    <w:rsid w:val="000839DD"/>
    <w:rsid w:val="000848AB"/>
    <w:rsid w:val="00084945"/>
    <w:rsid w:val="00084B98"/>
    <w:rsid w:val="00086183"/>
    <w:rsid w:val="00090660"/>
    <w:rsid w:val="00090D1C"/>
    <w:rsid w:val="00091F19"/>
    <w:rsid w:val="000939E6"/>
    <w:rsid w:val="00093A95"/>
    <w:rsid w:val="00093B52"/>
    <w:rsid w:val="00093B87"/>
    <w:rsid w:val="00093F66"/>
    <w:rsid w:val="00093F88"/>
    <w:rsid w:val="00093F94"/>
    <w:rsid w:val="00094CA9"/>
    <w:rsid w:val="00094D17"/>
    <w:rsid w:val="00094D99"/>
    <w:rsid w:val="00094E45"/>
    <w:rsid w:val="000950FF"/>
    <w:rsid w:val="000954A8"/>
    <w:rsid w:val="000954FB"/>
    <w:rsid w:val="000962F0"/>
    <w:rsid w:val="000A0ED6"/>
    <w:rsid w:val="000A103F"/>
    <w:rsid w:val="000A14E7"/>
    <w:rsid w:val="000A18AA"/>
    <w:rsid w:val="000A1CA2"/>
    <w:rsid w:val="000A1EFE"/>
    <w:rsid w:val="000A2458"/>
    <w:rsid w:val="000A2C85"/>
    <w:rsid w:val="000A37F5"/>
    <w:rsid w:val="000A3F41"/>
    <w:rsid w:val="000A5DFD"/>
    <w:rsid w:val="000A6129"/>
    <w:rsid w:val="000A6254"/>
    <w:rsid w:val="000A62C4"/>
    <w:rsid w:val="000A6637"/>
    <w:rsid w:val="000A6762"/>
    <w:rsid w:val="000A719B"/>
    <w:rsid w:val="000B078E"/>
    <w:rsid w:val="000B0AB6"/>
    <w:rsid w:val="000B115F"/>
    <w:rsid w:val="000B1C98"/>
    <w:rsid w:val="000B2018"/>
    <w:rsid w:val="000B22B8"/>
    <w:rsid w:val="000B41B0"/>
    <w:rsid w:val="000B42D2"/>
    <w:rsid w:val="000B43AB"/>
    <w:rsid w:val="000B44E0"/>
    <w:rsid w:val="000B473B"/>
    <w:rsid w:val="000B4757"/>
    <w:rsid w:val="000B4A9E"/>
    <w:rsid w:val="000B4FD2"/>
    <w:rsid w:val="000B5164"/>
    <w:rsid w:val="000B54B4"/>
    <w:rsid w:val="000B60B7"/>
    <w:rsid w:val="000C0333"/>
    <w:rsid w:val="000C03B0"/>
    <w:rsid w:val="000C141E"/>
    <w:rsid w:val="000C1BBA"/>
    <w:rsid w:val="000C2A71"/>
    <w:rsid w:val="000C3357"/>
    <w:rsid w:val="000C3A1A"/>
    <w:rsid w:val="000C3A7C"/>
    <w:rsid w:val="000C3B4F"/>
    <w:rsid w:val="000C41F9"/>
    <w:rsid w:val="000C5305"/>
    <w:rsid w:val="000C725A"/>
    <w:rsid w:val="000D0142"/>
    <w:rsid w:val="000D06DA"/>
    <w:rsid w:val="000D0A25"/>
    <w:rsid w:val="000D1191"/>
    <w:rsid w:val="000D1342"/>
    <w:rsid w:val="000D155A"/>
    <w:rsid w:val="000D2193"/>
    <w:rsid w:val="000D3A06"/>
    <w:rsid w:val="000D3BAA"/>
    <w:rsid w:val="000D3EB1"/>
    <w:rsid w:val="000D4315"/>
    <w:rsid w:val="000D45C6"/>
    <w:rsid w:val="000D4979"/>
    <w:rsid w:val="000D4A12"/>
    <w:rsid w:val="000D4F7B"/>
    <w:rsid w:val="000D5249"/>
    <w:rsid w:val="000D531B"/>
    <w:rsid w:val="000D575A"/>
    <w:rsid w:val="000D6C14"/>
    <w:rsid w:val="000D6C4F"/>
    <w:rsid w:val="000E074C"/>
    <w:rsid w:val="000E081C"/>
    <w:rsid w:val="000E0BD4"/>
    <w:rsid w:val="000E1D4D"/>
    <w:rsid w:val="000E3DC8"/>
    <w:rsid w:val="000E4B70"/>
    <w:rsid w:val="000E535D"/>
    <w:rsid w:val="000E6316"/>
    <w:rsid w:val="000E69E5"/>
    <w:rsid w:val="000E71E5"/>
    <w:rsid w:val="000E760A"/>
    <w:rsid w:val="000F010B"/>
    <w:rsid w:val="000F0D6C"/>
    <w:rsid w:val="000F1231"/>
    <w:rsid w:val="000F135B"/>
    <w:rsid w:val="000F2546"/>
    <w:rsid w:val="000F2671"/>
    <w:rsid w:val="000F35EF"/>
    <w:rsid w:val="000F39BB"/>
    <w:rsid w:val="000F45EE"/>
    <w:rsid w:val="000F4E62"/>
    <w:rsid w:val="000F4F15"/>
    <w:rsid w:val="000F4F96"/>
    <w:rsid w:val="000F55E8"/>
    <w:rsid w:val="000F6E97"/>
    <w:rsid w:val="000F7438"/>
    <w:rsid w:val="000F7471"/>
    <w:rsid w:val="000F7DBC"/>
    <w:rsid w:val="000F7DEA"/>
    <w:rsid w:val="0010065C"/>
    <w:rsid w:val="00100660"/>
    <w:rsid w:val="00100D9D"/>
    <w:rsid w:val="001012CB"/>
    <w:rsid w:val="001018C4"/>
    <w:rsid w:val="00102D51"/>
    <w:rsid w:val="00103EAD"/>
    <w:rsid w:val="00104DD8"/>
    <w:rsid w:val="00105D99"/>
    <w:rsid w:val="00105EBE"/>
    <w:rsid w:val="001060E4"/>
    <w:rsid w:val="0010646C"/>
    <w:rsid w:val="00106A8A"/>
    <w:rsid w:val="00106F07"/>
    <w:rsid w:val="001073CC"/>
    <w:rsid w:val="00110510"/>
    <w:rsid w:val="00110EC6"/>
    <w:rsid w:val="00111B2B"/>
    <w:rsid w:val="00112224"/>
    <w:rsid w:val="00112C61"/>
    <w:rsid w:val="0011346A"/>
    <w:rsid w:val="00114250"/>
    <w:rsid w:val="001145A3"/>
    <w:rsid w:val="001148CE"/>
    <w:rsid w:val="00114D09"/>
    <w:rsid w:val="00115ED7"/>
    <w:rsid w:val="0011776C"/>
    <w:rsid w:val="00120D63"/>
    <w:rsid w:val="0012178C"/>
    <w:rsid w:val="001217D5"/>
    <w:rsid w:val="001219A3"/>
    <w:rsid w:val="00121E2E"/>
    <w:rsid w:val="0012209F"/>
    <w:rsid w:val="00122F9A"/>
    <w:rsid w:val="0012303E"/>
    <w:rsid w:val="001230A7"/>
    <w:rsid w:val="001235DC"/>
    <w:rsid w:val="001238AC"/>
    <w:rsid w:val="001248CB"/>
    <w:rsid w:val="001254B8"/>
    <w:rsid w:val="00126C6E"/>
    <w:rsid w:val="0013061C"/>
    <w:rsid w:val="00131E08"/>
    <w:rsid w:val="00131E66"/>
    <w:rsid w:val="00132B8B"/>
    <w:rsid w:val="001331FA"/>
    <w:rsid w:val="00133362"/>
    <w:rsid w:val="001335EE"/>
    <w:rsid w:val="00133E4F"/>
    <w:rsid w:val="0013491D"/>
    <w:rsid w:val="001357AF"/>
    <w:rsid w:val="00135D61"/>
    <w:rsid w:val="00136492"/>
    <w:rsid w:val="00136BC6"/>
    <w:rsid w:val="001370A3"/>
    <w:rsid w:val="00137A3B"/>
    <w:rsid w:val="0014067D"/>
    <w:rsid w:val="00143887"/>
    <w:rsid w:val="00143D19"/>
    <w:rsid w:val="00143E73"/>
    <w:rsid w:val="00143F02"/>
    <w:rsid w:val="00144259"/>
    <w:rsid w:val="0014445E"/>
    <w:rsid w:val="00144A54"/>
    <w:rsid w:val="001459B5"/>
    <w:rsid w:val="00145A59"/>
    <w:rsid w:val="00146469"/>
    <w:rsid w:val="0014669D"/>
    <w:rsid w:val="00146991"/>
    <w:rsid w:val="001469A1"/>
    <w:rsid w:val="00147A97"/>
    <w:rsid w:val="00147C3E"/>
    <w:rsid w:val="00150203"/>
    <w:rsid w:val="001502BD"/>
    <w:rsid w:val="00150625"/>
    <w:rsid w:val="00150745"/>
    <w:rsid w:val="00150DB7"/>
    <w:rsid w:val="001514F6"/>
    <w:rsid w:val="001516B3"/>
    <w:rsid w:val="001517C4"/>
    <w:rsid w:val="00151FDD"/>
    <w:rsid w:val="001524D2"/>
    <w:rsid w:val="00152931"/>
    <w:rsid w:val="00153133"/>
    <w:rsid w:val="001534ED"/>
    <w:rsid w:val="00153855"/>
    <w:rsid w:val="00153EF5"/>
    <w:rsid w:val="00154DA8"/>
    <w:rsid w:val="00155284"/>
    <w:rsid w:val="0015608E"/>
    <w:rsid w:val="0015775C"/>
    <w:rsid w:val="00157BE1"/>
    <w:rsid w:val="00157C19"/>
    <w:rsid w:val="00160549"/>
    <w:rsid w:val="0016076A"/>
    <w:rsid w:val="001609BB"/>
    <w:rsid w:val="00160C3C"/>
    <w:rsid w:val="00162216"/>
    <w:rsid w:val="0016249D"/>
    <w:rsid w:val="0016253A"/>
    <w:rsid w:val="00162957"/>
    <w:rsid w:val="00162A4D"/>
    <w:rsid w:val="00162D61"/>
    <w:rsid w:val="0016332C"/>
    <w:rsid w:val="00163631"/>
    <w:rsid w:val="00163A09"/>
    <w:rsid w:val="00163B33"/>
    <w:rsid w:val="00165CE5"/>
    <w:rsid w:val="00165E0D"/>
    <w:rsid w:val="001668BC"/>
    <w:rsid w:val="00166A60"/>
    <w:rsid w:val="00166FF1"/>
    <w:rsid w:val="0016727D"/>
    <w:rsid w:val="00170095"/>
    <w:rsid w:val="0017082D"/>
    <w:rsid w:val="001709EC"/>
    <w:rsid w:val="00170B83"/>
    <w:rsid w:val="00172B54"/>
    <w:rsid w:val="0017301B"/>
    <w:rsid w:val="00174F9A"/>
    <w:rsid w:val="001751B4"/>
    <w:rsid w:val="001757D1"/>
    <w:rsid w:val="00175DCE"/>
    <w:rsid w:val="00176B3D"/>
    <w:rsid w:val="00181BBF"/>
    <w:rsid w:val="0018255F"/>
    <w:rsid w:val="00182AD8"/>
    <w:rsid w:val="00182AFB"/>
    <w:rsid w:val="00183C8E"/>
    <w:rsid w:val="00184055"/>
    <w:rsid w:val="00184B0D"/>
    <w:rsid w:val="00185CB5"/>
    <w:rsid w:val="0018607D"/>
    <w:rsid w:val="00186370"/>
    <w:rsid w:val="001871A6"/>
    <w:rsid w:val="00187EFB"/>
    <w:rsid w:val="0019016D"/>
    <w:rsid w:val="001908B2"/>
    <w:rsid w:val="00190B92"/>
    <w:rsid w:val="00190C33"/>
    <w:rsid w:val="00190D82"/>
    <w:rsid w:val="001910AC"/>
    <w:rsid w:val="00191F08"/>
    <w:rsid w:val="0019236B"/>
    <w:rsid w:val="00192FBF"/>
    <w:rsid w:val="00193027"/>
    <w:rsid w:val="001935E1"/>
    <w:rsid w:val="00194C70"/>
    <w:rsid w:val="001950BD"/>
    <w:rsid w:val="0019523D"/>
    <w:rsid w:val="001955F7"/>
    <w:rsid w:val="00195662"/>
    <w:rsid w:val="00196067"/>
    <w:rsid w:val="00196417"/>
    <w:rsid w:val="00196732"/>
    <w:rsid w:val="0019699B"/>
    <w:rsid w:val="00197528"/>
    <w:rsid w:val="00197A57"/>
    <w:rsid w:val="00197E49"/>
    <w:rsid w:val="001A07FD"/>
    <w:rsid w:val="001A0874"/>
    <w:rsid w:val="001A0966"/>
    <w:rsid w:val="001A0A99"/>
    <w:rsid w:val="001A0D6B"/>
    <w:rsid w:val="001A1463"/>
    <w:rsid w:val="001A18E3"/>
    <w:rsid w:val="001A1D98"/>
    <w:rsid w:val="001A21F9"/>
    <w:rsid w:val="001A4316"/>
    <w:rsid w:val="001A4543"/>
    <w:rsid w:val="001A49A9"/>
    <w:rsid w:val="001A5345"/>
    <w:rsid w:val="001A558B"/>
    <w:rsid w:val="001A5D2F"/>
    <w:rsid w:val="001A5E01"/>
    <w:rsid w:val="001A6F38"/>
    <w:rsid w:val="001A70DE"/>
    <w:rsid w:val="001A7409"/>
    <w:rsid w:val="001A7492"/>
    <w:rsid w:val="001A791B"/>
    <w:rsid w:val="001B012B"/>
    <w:rsid w:val="001B0F68"/>
    <w:rsid w:val="001B176A"/>
    <w:rsid w:val="001B1A0B"/>
    <w:rsid w:val="001B1A40"/>
    <w:rsid w:val="001B2FD1"/>
    <w:rsid w:val="001B3152"/>
    <w:rsid w:val="001B33FF"/>
    <w:rsid w:val="001B397B"/>
    <w:rsid w:val="001B43A7"/>
    <w:rsid w:val="001B4918"/>
    <w:rsid w:val="001B5701"/>
    <w:rsid w:val="001B76A8"/>
    <w:rsid w:val="001B78E0"/>
    <w:rsid w:val="001B7E69"/>
    <w:rsid w:val="001B7FA6"/>
    <w:rsid w:val="001C0817"/>
    <w:rsid w:val="001C23E9"/>
    <w:rsid w:val="001C256C"/>
    <w:rsid w:val="001C29F8"/>
    <w:rsid w:val="001C2D6D"/>
    <w:rsid w:val="001C2E9C"/>
    <w:rsid w:val="001C31BB"/>
    <w:rsid w:val="001C31DF"/>
    <w:rsid w:val="001C336B"/>
    <w:rsid w:val="001C3B72"/>
    <w:rsid w:val="001C3E9E"/>
    <w:rsid w:val="001C4247"/>
    <w:rsid w:val="001C58CA"/>
    <w:rsid w:val="001C63AB"/>
    <w:rsid w:val="001C6FDC"/>
    <w:rsid w:val="001C71DE"/>
    <w:rsid w:val="001D0687"/>
    <w:rsid w:val="001D072C"/>
    <w:rsid w:val="001D43FB"/>
    <w:rsid w:val="001D48C6"/>
    <w:rsid w:val="001D584C"/>
    <w:rsid w:val="001D6273"/>
    <w:rsid w:val="001D693C"/>
    <w:rsid w:val="001D6B9E"/>
    <w:rsid w:val="001D7932"/>
    <w:rsid w:val="001D7B71"/>
    <w:rsid w:val="001E0F1F"/>
    <w:rsid w:val="001E0FA3"/>
    <w:rsid w:val="001E1912"/>
    <w:rsid w:val="001E1A1C"/>
    <w:rsid w:val="001E1E3A"/>
    <w:rsid w:val="001E2326"/>
    <w:rsid w:val="001E3BF6"/>
    <w:rsid w:val="001E3D45"/>
    <w:rsid w:val="001E41CE"/>
    <w:rsid w:val="001E5670"/>
    <w:rsid w:val="001E5BAA"/>
    <w:rsid w:val="001E75C2"/>
    <w:rsid w:val="001F11DD"/>
    <w:rsid w:val="001F17A8"/>
    <w:rsid w:val="001F2B40"/>
    <w:rsid w:val="001F31EE"/>
    <w:rsid w:val="001F37F9"/>
    <w:rsid w:val="001F3903"/>
    <w:rsid w:val="001F451A"/>
    <w:rsid w:val="001F4580"/>
    <w:rsid w:val="001F4863"/>
    <w:rsid w:val="001F4A0A"/>
    <w:rsid w:val="001F4E9C"/>
    <w:rsid w:val="001F650C"/>
    <w:rsid w:val="001F659F"/>
    <w:rsid w:val="001F68E9"/>
    <w:rsid w:val="001F693B"/>
    <w:rsid w:val="001F7153"/>
    <w:rsid w:val="001F731B"/>
    <w:rsid w:val="001F7A26"/>
    <w:rsid w:val="0020222F"/>
    <w:rsid w:val="002025CA"/>
    <w:rsid w:val="00203F52"/>
    <w:rsid w:val="00204302"/>
    <w:rsid w:val="00204787"/>
    <w:rsid w:val="00204B4C"/>
    <w:rsid w:val="00206AC8"/>
    <w:rsid w:val="00206B6E"/>
    <w:rsid w:val="00207F93"/>
    <w:rsid w:val="00210F74"/>
    <w:rsid w:val="0021135C"/>
    <w:rsid w:val="002121EF"/>
    <w:rsid w:val="0021234F"/>
    <w:rsid w:val="0021356B"/>
    <w:rsid w:val="00213CCC"/>
    <w:rsid w:val="00214583"/>
    <w:rsid w:val="002152D7"/>
    <w:rsid w:val="0021555D"/>
    <w:rsid w:val="00215C19"/>
    <w:rsid w:val="00215F73"/>
    <w:rsid w:val="00216CF9"/>
    <w:rsid w:val="00216F3A"/>
    <w:rsid w:val="002175C6"/>
    <w:rsid w:val="00217A57"/>
    <w:rsid w:val="002203B4"/>
    <w:rsid w:val="002208A3"/>
    <w:rsid w:val="00220F8D"/>
    <w:rsid w:val="0022150E"/>
    <w:rsid w:val="002217B5"/>
    <w:rsid w:val="00221BB8"/>
    <w:rsid w:val="00224F1D"/>
    <w:rsid w:val="00225FEF"/>
    <w:rsid w:val="00226AE1"/>
    <w:rsid w:val="00226CBE"/>
    <w:rsid w:val="00226DCF"/>
    <w:rsid w:val="002275CB"/>
    <w:rsid w:val="00230933"/>
    <w:rsid w:val="002309FD"/>
    <w:rsid w:val="00231D29"/>
    <w:rsid w:val="00232AC5"/>
    <w:rsid w:val="0023367B"/>
    <w:rsid w:val="00233A49"/>
    <w:rsid w:val="00234482"/>
    <w:rsid w:val="002347C6"/>
    <w:rsid w:val="002347F1"/>
    <w:rsid w:val="00234AD6"/>
    <w:rsid w:val="00235F42"/>
    <w:rsid w:val="00236242"/>
    <w:rsid w:val="00236354"/>
    <w:rsid w:val="00236476"/>
    <w:rsid w:val="002371BD"/>
    <w:rsid w:val="0024032B"/>
    <w:rsid w:val="002410CE"/>
    <w:rsid w:val="00242E11"/>
    <w:rsid w:val="002432CD"/>
    <w:rsid w:val="00243392"/>
    <w:rsid w:val="00243AB6"/>
    <w:rsid w:val="00243B2C"/>
    <w:rsid w:val="00243FA1"/>
    <w:rsid w:val="00244A56"/>
    <w:rsid w:val="00244CAB"/>
    <w:rsid w:val="00244DC4"/>
    <w:rsid w:val="00244E52"/>
    <w:rsid w:val="0024519A"/>
    <w:rsid w:val="0024534F"/>
    <w:rsid w:val="00245654"/>
    <w:rsid w:val="00246278"/>
    <w:rsid w:val="00246606"/>
    <w:rsid w:val="00246666"/>
    <w:rsid w:val="00246818"/>
    <w:rsid w:val="00246E7B"/>
    <w:rsid w:val="002471A9"/>
    <w:rsid w:val="00247D40"/>
    <w:rsid w:val="00247E83"/>
    <w:rsid w:val="00247F97"/>
    <w:rsid w:val="00250185"/>
    <w:rsid w:val="00250BE1"/>
    <w:rsid w:val="00251889"/>
    <w:rsid w:val="00251DDD"/>
    <w:rsid w:val="0025223A"/>
    <w:rsid w:val="00254084"/>
    <w:rsid w:val="00254A04"/>
    <w:rsid w:val="00254D3A"/>
    <w:rsid w:val="00254F26"/>
    <w:rsid w:val="0025564C"/>
    <w:rsid w:val="00255D35"/>
    <w:rsid w:val="0025611A"/>
    <w:rsid w:val="00256215"/>
    <w:rsid w:val="0025621E"/>
    <w:rsid w:val="002564C7"/>
    <w:rsid w:val="002566CA"/>
    <w:rsid w:val="00257000"/>
    <w:rsid w:val="002572B7"/>
    <w:rsid w:val="002573D3"/>
    <w:rsid w:val="00257936"/>
    <w:rsid w:val="0026044A"/>
    <w:rsid w:val="00260B70"/>
    <w:rsid w:val="00261FFF"/>
    <w:rsid w:val="00262146"/>
    <w:rsid w:val="002621E9"/>
    <w:rsid w:val="00262E36"/>
    <w:rsid w:val="00262FD4"/>
    <w:rsid w:val="00262FEE"/>
    <w:rsid w:val="00263032"/>
    <w:rsid w:val="002630DA"/>
    <w:rsid w:val="00263A32"/>
    <w:rsid w:val="002640D8"/>
    <w:rsid w:val="00264147"/>
    <w:rsid w:val="0026447A"/>
    <w:rsid w:val="00264A97"/>
    <w:rsid w:val="0026506C"/>
    <w:rsid w:val="00265472"/>
    <w:rsid w:val="002658FD"/>
    <w:rsid w:val="002671FC"/>
    <w:rsid w:val="002675DD"/>
    <w:rsid w:val="00267A3A"/>
    <w:rsid w:val="00271EC6"/>
    <w:rsid w:val="00271FB6"/>
    <w:rsid w:val="00271FE0"/>
    <w:rsid w:val="0027229E"/>
    <w:rsid w:val="00272DFA"/>
    <w:rsid w:val="0027310E"/>
    <w:rsid w:val="00273A91"/>
    <w:rsid w:val="00274824"/>
    <w:rsid w:val="0027499B"/>
    <w:rsid w:val="00275761"/>
    <w:rsid w:val="00275A2D"/>
    <w:rsid w:val="0027633D"/>
    <w:rsid w:val="00276471"/>
    <w:rsid w:val="00276CA4"/>
    <w:rsid w:val="00276FE0"/>
    <w:rsid w:val="002775AF"/>
    <w:rsid w:val="00277766"/>
    <w:rsid w:val="00277B7B"/>
    <w:rsid w:val="002805AA"/>
    <w:rsid w:val="0028079C"/>
    <w:rsid w:val="002816AB"/>
    <w:rsid w:val="00281F5E"/>
    <w:rsid w:val="0028263C"/>
    <w:rsid w:val="00282815"/>
    <w:rsid w:val="00283279"/>
    <w:rsid w:val="002835F6"/>
    <w:rsid w:val="0028456B"/>
    <w:rsid w:val="00284629"/>
    <w:rsid w:val="002846D3"/>
    <w:rsid w:val="00284ED5"/>
    <w:rsid w:val="00285350"/>
    <w:rsid w:val="002862E0"/>
    <w:rsid w:val="00287700"/>
    <w:rsid w:val="00287F0A"/>
    <w:rsid w:val="00290B3A"/>
    <w:rsid w:val="002914AD"/>
    <w:rsid w:val="00291CDB"/>
    <w:rsid w:val="00292389"/>
    <w:rsid w:val="00292AA3"/>
    <w:rsid w:val="0029312C"/>
    <w:rsid w:val="0029438C"/>
    <w:rsid w:val="00294431"/>
    <w:rsid w:val="0029530D"/>
    <w:rsid w:val="002961E5"/>
    <w:rsid w:val="00296969"/>
    <w:rsid w:val="00296E2D"/>
    <w:rsid w:val="002975DD"/>
    <w:rsid w:val="002975E2"/>
    <w:rsid w:val="00297615"/>
    <w:rsid w:val="00297B0D"/>
    <w:rsid w:val="002A02A9"/>
    <w:rsid w:val="002A0AA8"/>
    <w:rsid w:val="002A0AAF"/>
    <w:rsid w:val="002A129F"/>
    <w:rsid w:val="002A1B9B"/>
    <w:rsid w:val="002A2D4B"/>
    <w:rsid w:val="002A3A5D"/>
    <w:rsid w:val="002A5A3C"/>
    <w:rsid w:val="002A5FAE"/>
    <w:rsid w:val="002A67D7"/>
    <w:rsid w:val="002A6F31"/>
    <w:rsid w:val="002A6FE7"/>
    <w:rsid w:val="002A7AAD"/>
    <w:rsid w:val="002A7AD7"/>
    <w:rsid w:val="002A7AF4"/>
    <w:rsid w:val="002B0356"/>
    <w:rsid w:val="002B03E8"/>
    <w:rsid w:val="002B07EA"/>
    <w:rsid w:val="002B0F56"/>
    <w:rsid w:val="002B1CE8"/>
    <w:rsid w:val="002B2593"/>
    <w:rsid w:val="002B3932"/>
    <w:rsid w:val="002B3B27"/>
    <w:rsid w:val="002B3E59"/>
    <w:rsid w:val="002B4238"/>
    <w:rsid w:val="002B50AC"/>
    <w:rsid w:val="002B51BF"/>
    <w:rsid w:val="002B57D9"/>
    <w:rsid w:val="002B6264"/>
    <w:rsid w:val="002B6AE6"/>
    <w:rsid w:val="002B706D"/>
    <w:rsid w:val="002B7113"/>
    <w:rsid w:val="002B731F"/>
    <w:rsid w:val="002B7AAB"/>
    <w:rsid w:val="002C08F4"/>
    <w:rsid w:val="002C11C7"/>
    <w:rsid w:val="002C1875"/>
    <w:rsid w:val="002C1B59"/>
    <w:rsid w:val="002C26AB"/>
    <w:rsid w:val="002C3488"/>
    <w:rsid w:val="002C3697"/>
    <w:rsid w:val="002C4F40"/>
    <w:rsid w:val="002C51DA"/>
    <w:rsid w:val="002C5FA0"/>
    <w:rsid w:val="002C7704"/>
    <w:rsid w:val="002D056D"/>
    <w:rsid w:val="002D07A5"/>
    <w:rsid w:val="002D084C"/>
    <w:rsid w:val="002D0DE2"/>
    <w:rsid w:val="002D12FF"/>
    <w:rsid w:val="002D185D"/>
    <w:rsid w:val="002D2C47"/>
    <w:rsid w:val="002D2DA8"/>
    <w:rsid w:val="002D2EEA"/>
    <w:rsid w:val="002D307B"/>
    <w:rsid w:val="002D3C7A"/>
    <w:rsid w:val="002D44B7"/>
    <w:rsid w:val="002D4A1D"/>
    <w:rsid w:val="002D4FEF"/>
    <w:rsid w:val="002D5536"/>
    <w:rsid w:val="002D5C50"/>
    <w:rsid w:val="002D6241"/>
    <w:rsid w:val="002E0040"/>
    <w:rsid w:val="002E0B7C"/>
    <w:rsid w:val="002E179F"/>
    <w:rsid w:val="002E1A7E"/>
    <w:rsid w:val="002E1BB0"/>
    <w:rsid w:val="002E283D"/>
    <w:rsid w:val="002E2A7E"/>
    <w:rsid w:val="002E2D1F"/>
    <w:rsid w:val="002E3A11"/>
    <w:rsid w:val="002E5D4A"/>
    <w:rsid w:val="002E6A6D"/>
    <w:rsid w:val="002E7278"/>
    <w:rsid w:val="002F0866"/>
    <w:rsid w:val="002F0C18"/>
    <w:rsid w:val="002F0F0C"/>
    <w:rsid w:val="002F1429"/>
    <w:rsid w:val="002F4784"/>
    <w:rsid w:val="002F59B1"/>
    <w:rsid w:val="002F5C84"/>
    <w:rsid w:val="002F5E0A"/>
    <w:rsid w:val="002F5FA4"/>
    <w:rsid w:val="002F62E5"/>
    <w:rsid w:val="002F639B"/>
    <w:rsid w:val="002F6416"/>
    <w:rsid w:val="002F6674"/>
    <w:rsid w:val="002F704A"/>
    <w:rsid w:val="002F759A"/>
    <w:rsid w:val="002F75CE"/>
    <w:rsid w:val="0030062D"/>
    <w:rsid w:val="00301A58"/>
    <w:rsid w:val="00301F09"/>
    <w:rsid w:val="00302A69"/>
    <w:rsid w:val="00303D05"/>
    <w:rsid w:val="00304655"/>
    <w:rsid w:val="00304B8E"/>
    <w:rsid w:val="0030525B"/>
    <w:rsid w:val="003054EC"/>
    <w:rsid w:val="00305C33"/>
    <w:rsid w:val="00305D66"/>
    <w:rsid w:val="00305ECD"/>
    <w:rsid w:val="003061F0"/>
    <w:rsid w:val="003063FC"/>
    <w:rsid w:val="00306915"/>
    <w:rsid w:val="003069F2"/>
    <w:rsid w:val="00307BFD"/>
    <w:rsid w:val="003100C1"/>
    <w:rsid w:val="003102C5"/>
    <w:rsid w:val="00311120"/>
    <w:rsid w:val="00311D55"/>
    <w:rsid w:val="00312618"/>
    <w:rsid w:val="003131BF"/>
    <w:rsid w:val="003138EF"/>
    <w:rsid w:val="00314338"/>
    <w:rsid w:val="00315B6E"/>
    <w:rsid w:val="00316167"/>
    <w:rsid w:val="00316C6B"/>
    <w:rsid w:val="00316E83"/>
    <w:rsid w:val="00317774"/>
    <w:rsid w:val="00320D09"/>
    <w:rsid w:val="00321BE7"/>
    <w:rsid w:val="0032252E"/>
    <w:rsid w:val="003228F3"/>
    <w:rsid w:val="00322A41"/>
    <w:rsid w:val="0032341E"/>
    <w:rsid w:val="00324041"/>
    <w:rsid w:val="00324614"/>
    <w:rsid w:val="0032626F"/>
    <w:rsid w:val="003274E0"/>
    <w:rsid w:val="0032761E"/>
    <w:rsid w:val="00327C31"/>
    <w:rsid w:val="00327E90"/>
    <w:rsid w:val="00331298"/>
    <w:rsid w:val="00331299"/>
    <w:rsid w:val="0033168E"/>
    <w:rsid w:val="00332AC3"/>
    <w:rsid w:val="00332E51"/>
    <w:rsid w:val="00333585"/>
    <w:rsid w:val="003341B1"/>
    <w:rsid w:val="00334BBD"/>
    <w:rsid w:val="00335B0E"/>
    <w:rsid w:val="003378EE"/>
    <w:rsid w:val="00337CB3"/>
    <w:rsid w:val="003405E8"/>
    <w:rsid w:val="00341E47"/>
    <w:rsid w:val="00341F36"/>
    <w:rsid w:val="0034214A"/>
    <w:rsid w:val="00342861"/>
    <w:rsid w:val="00342B3B"/>
    <w:rsid w:val="003438E7"/>
    <w:rsid w:val="00343C59"/>
    <w:rsid w:val="00344917"/>
    <w:rsid w:val="00345643"/>
    <w:rsid w:val="00345700"/>
    <w:rsid w:val="003457D8"/>
    <w:rsid w:val="003458B2"/>
    <w:rsid w:val="00345E97"/>
    <w:rsid w:val="0034680E"/>
    <w:rsid w:val="00346C6F"/>
    <w:rsid w:val="00347B3E"/>
    <w:rsid w:val="00350FBB"/>
    <w:rsid w:val="00351161"/>
    <w:rsid w:val="00351A3C"/>
    <w:rsid w:val="00352809"/>
    <w:rsid w:val="003528D6"/>
    <w:rsid w:val="00352A16"/>
    <w:rsid w:val="00352C9B"/>
    <w:rsid w:val="0035349F"/>
    <w:rsid w:val="00353984"/>
    <w:rsid w:val="00353CD9"/>
    <w:rsid w:val="00354721"/>
    <w:rsid w:val="003561F1"/>
    <w:rsid w:val="00357044"/>
    <w:rsid w:val="00357269"/>
    <w:rsid w:val="003603E1"/>
    <w:rsid w:val="00360ED7"/>
    <w:rsid w:val="00360F4B"/>
    <w:rsid w:val="00361FE2"/>
    <w:rsid w:val="0036290B"/>
    <w:rsid w:val="00362E21"/>
    <w:rsid w:val="003636CF"/>
    <w:rsid w:val="00363C74"/>
    <w:rsid w:val="00363C81"/>
    <w:rsid w:val="0036453F"/>
    <w:rsid w:val="00364FC1"/>
    <w:rsid w:val="0036557A"/>
    <w:rsid w:val="00365DB9"/>
    <w:rsid w:val="00366090"/>
    <w:rsid w:val="00366803"/>
    <w:rsid w:val="00366E2A"/>
    <w:rsid w:val="00367CF2"/>
    <w:rsid w:val="003703FA"/>
    <w:rsid w:val="00370B92"/>
    <w:rsid w:val="00370BB4"/>
    <w:rsid w:val="00370D2F"/>
    <w:rsid w:val="00370DA4"/>
    <w:rsid w:val="003724A3"/>
    <w:rsid w:val="00372AAB"/>
    <w:rsid w:val="00374B6F"/>
    <w:rsid w:val="0037513F"/>
    <w:rsid w:val="00375273"/>
    <w:rsid w:val="003757ED"/>
    <w:rsid w:val="00375820"/>
    <w:rsid w:val="003763FF"/>
    <w:rsid w:val="003773F9"/>
    <w:rsid w:val="00377F70"/>
    <w:rsid w:val="003803DA"/>
    <w:rsid w:val="003804CC"/>
    <w:rsid w:val="003807A5"/>
    <w:rsid w:val="00380F98"/>
    <w:rsid w:val="00381EA6"/>
    <w:rsid w:val="00382420"/>
    <w:rsid w:val="003827A7"/>
    <w:rsid w:val="00382B50"/>
    <w:rsid w:val="00382BA3"/>
    <w:rsid w:val="00383C5C"/>
    <w:rsid w:val="00386170"/>
    <w:rsid w:val="0038757C"/>
    <w:rsid w:val="00387741"/>
    <w:rsid w:val="003900E2"/>
    <w:rsid w:val="00390279"/>
    <w:rsid w:val="003904B4"/>
    <w:rsid w:val="00390F62"/>
    <w:rsid w:val="003913C2"/>
    <w:rsid w:val="00392272"/>
    <w:rsid w:val="003922A3"/>
    <w:rsid w:val="003926AD"/>
    <w:rsid w:val="00392B5A"/>
    <w:rsid w:val="00392E15"/>
    <w:rsid w:val="00393F44"/>
    <w:rsid w:val="00394682"/>
    <w:rsid w:val="00394DAD"/>
    <w:rsid w:val="00394E6B"/>
    <w:rsid w:val="00394F1F"/>
    <w:rsid w:val="00395074"/>
    <w:rsid w:val="00395601"/>
    <w:rsid w:val="00395F11"/>
    <w:rsid w:val="00396D20"/>
    <w:rsid w:val="003978AD"/>
    <w:rsid w:val="00397AC2"/>
    <w:rsid w:val="003A02E7"/>
    <w:rsid w:val="003A04F7"/>
    <w:rsid w:val="003A080C"/>
    <w:rsid w:val="003A17FC"/>
    <w:rsid w:val="003A2D71"/>
    <w:rsid w:val="003A334B"/>
    <w:rsid w:val="003A3C89"/>
    <w:rsid w:val="003A40C3"/>
    <w:rsid w:val="003A51F0"/>
    <w:rsid w:val="003A57A2"/>
    <w:rsid w:val="003A5F8D"/>
    <w:rsid w:val="003A6458"/>
    <w:rsid w:val="003A6E73"/>
    <w:rsid w:val="003A7036"/>
    <w:rsid w:val="003A7F42"/>
    <w:rsid w:val="003B0B4B"/>
    <w:rsid w:val="003B0B9F"/>
    <w:rsid w:val="003B0CE9"/>
    <w:rsid w:val="003B168B"/>
    <w:rsid w:val="003B17F4"/>
    <w:rsid w:val="003B2B75"/>
    <w:rsid w:val="003B30BE"/>
    <w:rsid w:val="003B3FC6"/>
    <w:rsid w:val="003B417D"/>
    <w:rsid w:val="003B489D"/>
    <w:rsid w:val="003B4C6F"/>
    <w:rsid w:val="003B5A62"/>
    <w:rsid w:val="003B66DA"/>
    <w:rsid w:val="003B6D97"/>
    <w:rsid w:val="003B7565"/>
    <w:rsid w:val="003B7B30"/>
    <w:rsid w:val="003B7E44"/>
    <w:rsid w:val="003C263B"/>
    <w:rsid w:val="003C2C4A"/>
    <w:rsid w:val="003C3212"/>
    <w:rsid w:val="003C3285"/>
    <w:rsid w:val="003C3A59"/>
    <w:rsid w:val="003C52C1"/>
    <w:rsid w:val="003C5466"/>
    <w:rsid w:val="003C59B6"/>
    <w:rsid w:val="003C5E33"/>
    <w:rsid w:val="003C618E"/>
    <w:rsid w:val="003C6F5C"/>
    <w:rsid w:val="003C743F"/>
    <w:rsid w:val="003C7687"/>
    <w:rsid w:val="003C7CA4"/>
    <w:rsid w:val="003C7E47"/>
    <w:rsid w:val="003D039A"/>
    <w:rsid w:val="003D0C95"/>
    <w:rsid w:val="003D0D93"/>
    <w:rsid w:val="003D2466"/>
    <w:rsid w:val="003D2500"/>
    <w:rsid w:val="003D2657"/>
    <w:rsid w:val="003D3089"/>
    <w:rsid w:val="003D3159"/>
    <w:rsid w:val="003D3592"/>
    <w:rsid w:val="003D3CB8"/>
    <w:rsid w:val="003D4247"/>
    <w:rsid w:val="003D5972"/>
    <w:rsid w:val="003D66D8"/>
    <w:rsid w:val="003D6ABF"/>
    <w:rsid w:val="003E0121"/>
    <w:rsid w:val="003E0E70"/>
    <w:rsid w:val="003E1B65"/>
    <w:rsid w:val="003E2192"/>
    <w:rsid w:val="003E33E2"/>
    <w:rsid w:val="003E3DEC"/>
    <w:rsid w:val="003E41B7"/>
    <w:rsid w:val="003E44B0"/>
    <w:rsid w:val="003E4566"/>
    <w:rsid w:val="003E55B6"/>
    <w:rsid w:val="003E5711"/>
    <w:rsid w:val="003E5900"/>
    <w:rsid w:val="003E59F8"/>
    <w:rsid w:val="003E5A68"/>
    <w:rsid w:val="003E5D06"/>
    <w:rsid w:val="003E63A3"/>
    <w:rsid w:val="003E6FB6"/>
    <w:rsid w:val="003E7FDC"/>
    <w:rsid w:val="003F0BA5"/>
    <w:rsid w:val="003F30F9"/>
    <w:rsid w:val="003F3486"/>
    <w:rsid w:val="003F355F"/>
    <w:rsid w:val="003F5625"/>
    <w:rsid w:val="003F684E"/>
    <w:rsid w:val="003F6F2A"/>
    <w:rsid w:val="003F79CA"/>
    <w:rsid w:val="00400288"/>
    <w:rsid w:val="004009C1"/>
    <w:rsid w:val="00400A2D"/>
    <w:rsid w:val="00401090"/>
    <w:rsid w:val="00401800"/>
    <w:rsid w:val="004023D2"/>
    <w:rsid w:val="00402630"/>
    <w:rsid w:val="00402D51"/>
    <w:rsid w:val="00403ED3"/>
    <w:rsid w:val="00404033"/>
    <w:rsid w:val="00404A11"/>
    <w:rsid w:val="00404BE5"/>
    <w:rsid w:val="004050D8"/>
    <w:rsid w:val="00406AC0"/>
    <w:rsid w:val="004073BF"/>
    <w:rsid w:val="00407D3A"/>
    <w:rsid w:val="00407DA0"/>
    <w:rsid w:val="00407E0D"/>
    <w:rsid w:val="0041066D"/>
    <w:rsid w:val="0041115A"/>
    <w:rsid w:val="0041139C"/>
    <w:rsid w:val="004132B1"/>
    <w:rsid w:val="004159F8"/>
    <w:rsid w:val="00421619"/>
    <w:rsid w:val="00424013"/>
    <w:rsid w:val="004240D6"/>
    <w:rsid w:val="004240EA"/>
    <w:rsid w:val="004259EB"/>
    <w:rsid w:val="00425B5D"/>
    <w:rsid w:val="00426839"/>
    <w:rsid w:val="0042683F"/>
    <w:rsid w:val="0042776A"/>
    <w:rsid w:val="00431AB5"/>
    <w:rsid w:val="004322D0"/>
    <w:rsid w:val="0043238B"/>
    <w:rsid w:val="00432DE9"/>
    <w:rsid w:val="00434609"/>
    <w:rsid w:val="004353F8"/>
    <w:rsid w:val="0043555C"/>
    <w:rsid w:val="00435A28"/>
    <w:rsid w:val="0043682E"/>
    <w:rsid w:val="0043694E"/>
    <w:rsid w:val="0043730A"/>
    <w:rsid w:val="00440310"/>
    <w:rsid w:val="004408A9"/>
    <w:rsid w:val="0044092C"/>
    <w:rsid w:val="0044211F"/>
    <w:rsid w:val="00442437"/>
    <w:rsid w:val="0044245B"/>
    <w:rsid w:val="00442560"/>
    <w:rsid w:val="00442EE3"/>
    <w:rsid w:val="004437F0"/>
    <w:rsid w:val="00443874"/>
    <w:rsid w:val="00443E1C"/>
    <w:rsid w:val="00444155"/>
    <w:rsid w:val="004442E3"/>
    <w:rsid w:val="00444C53"/>
    <w:rsid w:val="00444F16"/>
    <w:rsid w:val="004457A5"/>
    <w:rsid w:val="00445CE8"/>
    <w:rsid w:val="00446860"/>
    <w:rsid w:val="00446A22"/>
    <w:rsid w:val="00446C4C"/>
    <w:rsid w:val="00447064"/>
    <w:rsid w:val="00447521"/>
    <w:rsid w:val="004479A8"/>
    <w:rsid w:val="00447F7A"/>
    <w:rsid w:val="00450AB2"/>
    <w:rsid w:val="0045122F"/>
    <w:rsid w:val="00451B6A"/>
    <w:rsid w:val="00452330"/>
    <w:rsid w:val="0045246E"/>
    <w:rsid w:val="004525B7"/>
    <w:rsid w:val="00452B0B"/>
    <w:rsid w:val="00452F23"/>
    <w:rsid w:val="00453DFD"/>
    <w:rsid w:val="00453FAF"/>
    <w:rsid w:val="004554FC"/>
    <w:rsid w:val="00456DC7"/>
    <w:rsid w:val="00457BB7"/>
    <w:rsid w:val="004613AB"/>
    <w:rsid w:val="00462CB4"/>
    <w:rsid w:val="00462E08"/>
    <w:rsid w:val="00463059"/>
    <w:rsid w:val="00463718"/>
    <w:rsid w:val="004640D0"/>
    <w:rsid w:val="0046532A"/>
    <w:rsid w:val="004653DD"/>
    <w:rsid w:val="00465D1F"/>
    <w:rsid w:val="00466217"/>
    <w:rsid w:val="00466467"/>
    <w:rsid w:val="00470B12"/>
    <w:rsid w:val="0047137B"/>
    <w:rsid w:val="00471739"/>
    <w:rsid w:val="004719D3"/>
    <w:rsid w:val="00472603"/>
    <w:rsid w:val="004727F7"/>
    <w:rsid w:val="00473055"/>
    <w:rsid w:val="0047326C"/>
    <w:rsid w:val="00474DE8"/>
    <w:rsid w:val="0047525D"/>
    <w:rsid w:val="0047548C"/>
    <w:rsid w:val="00476491"/>
    <w:rsid w:val="00477BBB"/>
    <w:rsid w:val="00480C3F"/>
    <w:rsid w:val="004813E1"/>
    <w:rsid w:val="0048180D"/>
    <w:rsid w:val="0048238E"/>
    <w:rsid w:val="00482BC7"/>
    <w:rsid w:val="00483236"/>
    <w:rsid w:val="004837DC"/>
    <w:rsid w:val="0048384B"/>
    <w:rsid w:val="004840C9"/>
    <w:rsid w:val="00484332"/>
    <w:rsid w:val="00485BD1"/>
    <w:rsid w:val="00485E88"/>
    <w:rsid w:val="004873FA"/>
    <w:rsid w:val="004877DF"/>
    <w:rsid w:val="00490A42"/>
    <w:rsid w:val="00490B06"/>
    <w:rsid w:val="00490EDF"/>
    <w:rsid w:val="00491101"/>
    <w:rsid w:val="004915C8"/>
    <w:rsid w:val="004915E0"/>
    <w:rsid w:val="00491B61"/>
    <w:rsid w:val="00492AFA"/>
    <w:rsid w:val="00493823"/>
    <w:rsid w:val="00493F02"/>
    <w:rsid w:val="00494D3F"/>
    <w:rsid w:val="00495285"/>
    <w:rsid w:val="00495B5C"/>
    <w:rsid w:val="004971C9"/>
    <w:rsid w:val="004A0B09"/>
    <w:rsid w:val="004A0D9D"/>
    <w:rsid w:val="004A0DEB"/>
    <w:rsid w:val="004A1011"/>
    <w:rsid w:val="004A1B02"/>
    <w:rsid w:val="004A2563"/>
    <w:rsid w:val="004A27AB"/>
    <w:rsid w:val="004A2EAA"/>
    <w:rsid w:val="004A43A4"/>
    <w:rsid w:val="004A43F1"/>
    <w:rsid w:val="004A4FE2"/>
    <w:rsid w:val="004A55D9"/>
    <w:rsid w:val="004A5895"/>
    <w:rsid w:val="004A5F0F"/>
    <w:rsid w:val="004A6521"/>
    <w:rsid w:val="004A6670"/>
    <w:rsid w:val="004A72CC"/>
    <w:rsid w:val="004A76F8"/>
    <w:rsid w:val="004B0183"/>
    <w:rsid w:val="004B0325"/>
    <w:rsid w:val="004B048C"/>
    <w:rsid w:val="004B0ADF"/>
    <w:rsid w:val="004B2360"/>
    <w:rsid w:val="004B2CD9"/>
    <w:rsid w:val="004B2EE7"/>
    <w:rsid w:val="004B374A"/>
    <w:rsid w:val="004B391B"/>
    <w:rsid w:val="004B4804"/>
    <w:rsid w:val="004B491B"/>
    <w:rsid w:val="004B4B1C"/>
    <w:rsid w:val="004B4C2A"/>
    <w:rsid w:val="004B4C91"/>
    <w:rsid w:val="004B61AB"/>
    <w:rsid w:val="004B634B"/>
    <w:rsid w:val="004B68EE"/>
    <w:rsid w:val="004B6C1B"/>
    <w:rsid w:val="004B6F9B"/>
    <w:rsid w:val="004B7916"/>
    <w:rsid w:val="004B7D15"/>
    <w:rsid w:val="004C0134"/>
    <w:rsid w:val="004C03E1"/>
    <w:rsid w:val="004C04FB"/>
    <w:rsid w:val="004C1B44"/>
    <w:rsid w:val="004C242B"/>
    <w:rsid w:val="004C26FA"/>
    <w:rsid w:val="004C2CD5"/>
    <w:rsid w:val="004C3593"/>
    <w:rsid w:val="004C4ABA"/>
    <w:rsid w:val="004C4FDF"/>
    <w:rsid w:val="004C53B3"/>
    <w:rsid w:val="004C5BAB"/>
    <w:rsid w:val="004C5EDB"/>
    <w:rsid w:val="004C72C3"/>
    <w:rsid w:val="004C77EB"/>
    <w:rsid w:val="004D03E2"/>
    <w:rsid w:val="004D072D"/>
    <w:rsid w:val="004D08DD"/>
    <w:rsid w:val="004D0974"/>
    <w:rsid w:val="004D0E26"/>
    <w:rsid w:val="004D0E32"/>
    <w:rsid w:val="004D0F74"/>
    <w:rsid w:val="004D14AD"/>
    <w:rsid w:val="004D1C61"/>
    <w:rsid w:val="004D21B5"/>
    <w:rsid w:val="004D2294"/>
    <w:rsid w:val="004D25A4"/>
    <w:rsid w:val="004D2B02"/>
    <w:rsid w:val="004D3231"/>
    <w:rsid w:val="004D36F8"/>
    <w:rsid w:val="004D3C08"/>
    <w:rsid w:val="004D47AE"/>
    <w:rsid w:val="004D5222"/>
    <w:rsid w:val="004D55D2"/>
    <w:rsid w:val="004D59F3"/>
    <w:rsid w:val="004D63B5"/>
    <w:rsid w:val="004D65B2"/>
    <w:rsid w:val="004D6D74"/>
    <w:rsid w:val="004E05EE"/>
    <w:rsid w:val="004E08C4"/>
    <w:rsid w:val="004E099B"/>
    <w:rsid w:val="004E0FDC"/>
    <w:rsid w:val="004E1082"/>
    <w:rsid w:val="004E15C2"/>
    <w:rsid w:val="004E261B"/>
    <w:rsid w:val="004E4252"/>
    <w:rsid w:val="004E48F9"/>
    <w:rsid w:val="004E4A3E"/>
    <w:rsid w:val="004E5C7A"/>
    <w:rsid w:val="004E5EC5"/>
    <w:rsid w:val="004E5F05"/>
    <w:rsid w:val="004E6136"/>
    <w:rsid w:val="004E71EA"/>
    <w:rsid w:val="004E7609"/>
    <w:rsid w:val="004E781B"/>
    <w:rsid w:val="004E7E91"/>
    <w:rsid w:val="004F0611"/>
    <w:rsid w:val="004F11B2"/>
    <w:rsid w:val="004F1809"/>
    <w:rsid w:val="004F1AE3"/>
    <w:rsid w:val="004F1E1F"/>
    <w:rsid w:val="004F1F1E"/>
    <w:rsid w:val="004F1F42"/>
    <w:rsid w:val="004F25F7"/>
    <w:rsid w:val="004F37B9"/>
    <w:rsid w:val="004F3952"/>
    <w:rsid w:val="004F4631"/>
    <w:rsid w:val="004F49FB"/>
    <w:rsid w:val="004F512B"/>
    <w:rsid w:val="004F53C3"/>
    <w:rsid w:val="004F5944"/>
    <w:rsid w:val="004F5A26"/>
    <w:rsid w:val="004F60CA"/>
    <w:rsid w:val="004F639F"/>
    <w:rsid w:val="004F6E43"/>
    <w:rsid w:val="004F7D34"/>
    <w:rsid w:val="004F7EA3"/>
    <w:rsid w:val="00500DEE"/>
    <w:rsid w:val="00501350"/>
    <w:rsid w:val="0050191C"/>
    <w:rsid w:val="005026E3"/>
    <w:rsid w:val="00503177"/>
    <w:rsid w:val="00503B95"/>
    <w:rsid w:val="00503F8D"/>
    <w:rsid w:val="00504997"/>
    <w:rsid w:val="005051BC"/>
    <w:rsid w:val="0050591B"/>
    <w:rsid w:val="00505FF6"/>
    <w:rsid w:val="005065D2"/>
    <w:rsid w:val="00507218"/>
    <w:rsid w:val="0050761D"/>
    <w:rsid w:val="00507D47"/>
    <w:rsid w:val="0051016A"/>
    <w:rsid w:val="005107B6"/>
    <w:rsid w:val="00510D1E"/>
    <w:rsid w:val="00510DA9"/>
    <w:rsid w:val="00510FCD"/>
    <w:rsid w:val="005117BB"/>
    <w:rsid w:val="00511E33"/>
    <w:rsid w:val="00513261"/>
    <w:rsid w:val="00513C78"/>
    <w:rsid w:val="00514351"/>
    <w:rsid w:val="00515370"/>
    <w:rsid w:val="00515936"/>
    <w:rsid w:val="00515DE7"/>
    <w:rsid w:val="005165E8"/>
    <w:rsid w:val="005168F6"/>
    <w:rsid w:val="00520BC6"/>
    <w:rsid w:val="00520EC6"/>
    <w:rsid w:val="0052179B"/>
    <w:rsid w:val="00522E6F"/>
    <w:rsid w:val="005236A0"/>
    <w:rsid w:val="00523EC9"/>
    <w:rsid w:val="00523F90"/>
    <w:rsid w:val="005242D4"/>
    <w:rsid w:val="00524541"/>
    <w:rsid w:val="0052472B"/>
    <w:rsid w:val="005247E8"/>
    <w:rsid w:val="00524C67"/>
    <w:rsid w:val="00525627"/>
    <w:rsid w:val="00526D14"/>
    <w:rsid w:val="0052707A"/>
    <w:rsid w:val="00527644"/>
    <w:rsid w:val="005276B7"/>
    <w:rsid w:val="005308EF"/>
    <w:rsid w:val="0053126E"/>
    <w:rsid w:val="00531877"/>
    <w:rsid w:val="00533656"/>
    <w:rsid w:val="005341E3"/>
    <w:rsid w:val="0053430C"/>
    <w:rsid w:val="00534498"/>
    <w:rsid w:val="00534AD6"/>
    <w:rsid w:val="0053609A"/>
    <w:rsid w:val="005362C4"/>
    <w:rsid w:val="00536B6E"/>
    <w:rsid w:val="005372B3"/>
    <w:rsid w:val="00537A13"/>
    <w:rsid w:val="00540437"/>
    <w:rsid w:val="00540457"/>
    <w:rsid w:val="00540940"/>
    <w:rsid w:val="00540A0D"/>
    <w:rsid w:val="00540BDE"/>
    <w:rsid w:val="00540C5A"/>
    <w:rsid w:val="00540E97"/>
    <w:rsid w:val="0054170C"/>
    <w:rsid w:val="005419A8"/>
    <w:rsid w:val="00542212"/>
    <w:rsid w:val="0054260F"/>
    <w:rsid w:val="00542703"/>
    <w:rsid w:val="005427C5"/>
    <w:rsid w:val="00542860"/>
    <w:rsid w:val="00542FAB"/>
    <w:rsid w:val="0054325D"/>
    <w:rsid w:val="00543926"/>
    <w:rsid w:val="005447FC"/>
    <w:rsid w:val="00544B7B"/>
    <w:rsid w:val="0054571B"/>
    <w:rsid w:val="00545C63"/>
    <w:rsid w:val="00545EAA"/>
    <w:rsid w:val="005463B2"/>
    <w:rsid w:val="00547036"/>
    <w:rsid w:val="00547862"/>
    <w:rsid w:val="00547F56"/>
    <w:rsid w:val="00550013"/>
    <w:rsid w:val="005500D7"/>
    <w:rsid w:val="0055061E"/>
    <w:rsid w:val="00551B7A"/>
    <w:rsid w:val="005524DD"/>
    <w:rsid w:val="005527FB"/>
    <w:rsid w:val="00554353"/>
    <w:rsid w:val="005546C2"/>
    <w:rsid w:val="00554F5A"/>
    <w:rsid w:val="00554F89"/>
    <w:rsid w:val="00556011"/>
    <w:rsid w:val="00556729"/>
    <w:rsid w:val="00556F99"/>
    <w:rsid w:val="005572EB"/>
    <w:rsid w:val="00557A7D"/>
    <w:rsid w:val="005612FB"/>
    <w:rsid w:val="0056218D"/>
    <w:rsid w:val="0056222B"/>
    <w:rsid w:val="005622CC"/>
    <w:rsid w:val="005631CD"/>
    <w:rsid w:val="00563377"/>
    <w:rsid w:val="005636EE"/>
    <w:rsid w:val="0056383B"/>
    <w:rsid w:val="005638A5"/>
    <w:rsid w:val="00563ADF"/>
    <w:rsid w:val="00564B6F"/>
    <w:rsid w:val="0056569B"/>
    <w:rsid w:val="005656F0"/>
    <w:rsid w:val="00567226"/>
    <w:rsid w:val="005673F9"/>
    <w:rsid w:val="00567B42"/>
    <w:rsid w:val="00567F32"/>
    <w:rsid w:val="00567FB8"/>
    <w:rsid w:val="00570E6F"/>
    <w:rsid w:val="00570F36"/>
    <w:rsid w:val="0057185E"/>
    <w:rsid w:val="00573B0D"/>
    <w:rsid w:val="00573B10"/>
    <w:rsid w:val="00574428"/>
    <w:rsid w:val="00574ADB"/>
    <w:rsid w:val="00574EBE"/>
    <w:rsid w:val="005750B0"/>
    <w:rsid w:val="00575423"/>
    <w:rsid w:val="00575CA8"/>
    <w:rsid w:val="005763E6"/>
    <w:rsid w:val="00576BD0"/>
    <w:rsid w:val="0057732C"/>
    <w:rsid w:val="00577ED3"/>
    <w:rsid w:val="00580CED"/>
    <w:rsid w:val="00581904"/>
    <w:rsid w:val="00585887"/>
    <w:rsid w:val="0058606D"/>
    <w:rsid w:val="00586F68"/>
    <w:rsid w:val="005871F8"/>
    <w:rsid w:val="005876D6"/>
    <w:rsid w:val="0058785A"/>
    <w:rsid w:val="00587A97"/>
    <w:rsid w:val="00587C13"/>
    <w:rsid w:val="0059026A"/>
    <w:rsid w:val="005905C1"/>
    <w:rsid w:val="005907F3"/>
    <w:rsid w:val="00591396"/>
    <w:rsid w:val="00591428"/>
    <w:rsid w:val="00591694"/>
    <w:rsid w:val="005917BB"/>
    <w:rsid w:val="0059195B"/>
    <w:rsid w:val="00591BA4"/>
    <w:rsid w:val="00592316"/>
    <w:rsid w:val="0059286F"/>
    <w:rsid w:val="005937DE"/>
    <w:rsid w:val="00593D85"/>
    <w:rsid w:val="005943B3"/>
    <w:rsid w:val="00594B29"/>
    <w:rsid w:val="0059509B"/>
    <w:rsid w:val="005958CD"/>
    <w:rsid w:val="00595E6A"/>
    <w:rsid w:val="00595EBA"/>
    <w:rsid w:val="00597879"/>
    <w:rsid w:val="00597AEA"/>
    <w:rsid w:val="00597B85"/>
    <w:rsid w:val="005A0272"/>
    <w:rsid w:val="005A0BA3"/>
    <w:rsid w:val="005A143B"/>
    <w:rsid w:val="005A1527"/>
    <w:rsid w:val="005A1DDC"/>
    <w:rsid w:val="005A4066"/>
    <w:rsid w:val="005A4719"/>
    <w:rsid w:val="005A4AB4"/>
    <w:rsid w:val="005A4AC3"/>
    <w:rsid w:val="005A4AEA"/>
    <w:rsid w:val="005A5538"/>
    <w:rsid w:val="005A6DD2"/>
    <w:rsid w:val="005A748A"/>
    <w:rsid w:val="005A761F"/>
    <w:rsid w:val="005A76AB"/>
    <w:rsid w:val="005A7D8E"/>
    <w:rsid w:val="005B163A"/>
    <w:rsid w:val="005B1EA7"/>
    <w:rsid w:val="005B225E"/>
    <w:rsid w:val="005B2523"/>
    <w:rsid w:val="005B2966"/>
    <w:rsid w:val="005B41FE"/>
    <w:rsid w:val="005B4260"/>
    <w:rsid w:val="005B479C"/>
    <w:rsid w:val="005B4F2E"/>
    <w:rsid w:val="005B5F9C"/>
    <w:rsid w:val="005B7B74"/>
    <w:rsid w:val="005C1363"/>
    <w:rsid w:val="005C13AE"/>
    <w:rsid w:val="005C194B"/>
    <w:rsid w:val="005C2350"/>
    <w:rsid w:val="005C27A0"/>
    <w:rsid w:val="005C5398"/>
    <w:rsid w:val="005C570B"/>
    <w:rsid w:val="005C5909"/>
    <w:rsid w:val="005C6955"/>
    <w:rsid w:val="005C7124"/>
    <w:rsid w:val="005D02B8"/>
    <w:rsid w:val="005D04A2"/>
    <w:rsid w:val="005D0ACF"/>
    <w:rsid w:val="005D3DAE"/>
    <w:rsid w:val="005D3ECB"/>
    <w:rsid w:val="005D4091"/>
    <w:rsid w:val="005D4135"/>
    <w:rsid w:val="005D56EE"/>
    <w:rsid w:val="005D574D"/>
    <w:rsid w:val="005D6AA8"/>
    <w:rsid w:val="005D6AE7"/>
    <w:rsid w:val="005D71F8"/>
    <w:rsid w:val="005D7B36"/>
    <w:rsid w:val="005E10DD"/>
    <w:rsid w:val="005E1AD6"/>
    <w:rsid w:val="005E1EAE"/>
    <w:rsid w:val="005E262B"/>
    <w:rsid w:val="005E333A"/>
    <w:rsid w:val="005E393A"/>
    <w:rsid w:val="005E42C8"/>
    <w:rsid w:val="005E4372"/>
    <w:rsid w:val="005E486D"/>
    <w:rsid w:val="005E5FBC"/>
    <w:rsid w:val="005E612F"/>
    <w:rsid w:val="005E6EB1"/>
    <w:rsid w:val="005E7609"/>
    <w:rsid w:val="005E7C87"/>
    <w:rsid w:val="005F0B34"/>
    <w:rsid w:val="005F0EAD"/>
    <w:rsid w:val="005F10A9"/>
    <w:rsid w:val="005F2720"/>
    <w:rsid w:val="005F305A"/>
    <w:rsid w:val="005F3BDD"/>
    <w:rsid w:val="005F43E8"/>
    <w:rsid w:val="005F4400"/>
    <w:rsid w:val="005F44F7"/>
    <w:rsid w:val="005F4AD9"/>
    <w:rsid w:val="005F5246"/>
    <w:rsid w:val="005F56CD"/>
    <w:rsid w:val="005F77F2"/>
    <w:rsid w:val="00600255"/>
    <w:rsid w:val="006006E5"/>
    <w:rsid w:val="006019D6"/>
    <w:rsid w:val="00601F3D"/>
    <w:rsid w:val="00602A1B"/>
    <w:rsid w:val="00602CDB"/>
    <w:rsid w:val="006030FA"/>
    <w:rsid w:val="00603498"/>
    <w:rsid w:val="00603538"/>
    <w:rsid w:val="0060382B"/>
    <w:rsid w:val="00603917"/>
    <w:rsid w:val="00603BE8"/>
    <w:rsid w:val="00603DC5"/>
    <w:rsid w:val="0060427F"/>
    <w:rsid w:val="00604DB0"/>
    <w:rsid w:val="006051A4"/>
    <w:rsid w:val="00605E66"/>
    <w:rsid w:val="00606075"/>
    <w:rsid w:val="00607D66"/>
    <w:rsid w:val="006106FD"/>
    <w:rsid w:val="006111C6"/>
    <w:rsid w:val="006111ED"/>
    <w:rsid w:val="00611552"/>
    <w:rsid w:val="00612238"/>
    <w:rsid w:val="0061247F"/>
    <w:rsid w:val="00612D40"/>
    <w:rsid w:val="00613285"/>
    <w:rsid w:val="00613843"/>
    <w:rsid w:val="006140A1"/>
    <w:rsid w:val="00615240"/>
    <w:rsid w:val="0061716B"/>
    <w:rsid w:val="00617A25"/>
    <w:rsid w:val="006205F5"/>
    <w:rsid w:val="00620781"/>
    <w:rsid w:val="0062095A"/>
    <w:rsid w:val="00620F2F"/>
    <w:rsid w:val="006217BE"/>
    <w:rsid w:val="006218E1"/>
    <w:rsid w:val="00622275"/>
    <w:rsid w:val="00622526"/>
    <w:rsid w:val="00622EAE"/>
    <w:rsid w:val="00624210"/>
    <w:rsid w:val="00624A13"/>
    <w:rsid w:val="00624F4F"/>
    <w:rsid w:val="00625B07"/>
    <w:rsid w:val="006265F5"/>
    <w:rsid w:val="0063034D"/>
    <w:rsid w:val="00630B58"/>
    <w:rsid w:val="00631FC5"/>
    <w:rsid w:val="00632466"/>
    <w:rsid w:val="006326F0"/>
    <w:rsid w:val="006329B3"/>
    <w:rsid w:val="006329CF"/>
    <w:rsid w:val="00632BC2"/>
    <w:rsid w:val="006330E6"/>
    <w:rsid w:val="006335BC"/>
    <w:rsid w:val="006338AB"/>
    <w:rsid w:val="00633E31"/>
    <w:rsid w:val="00634217"/>
    <w:rsid w:val="006355E6"/>
    <w:rsid w:val="00635AB1"/>
    <w:rsid w:val="00636010"/>
    <w:rsid w:val="00636EBF"/>
    <w:rsid w:val="00637680"/>
    <w:rsid w:val="00641092"/>
    <w:rsid w:val="00642519"/>
    <w:rsid w:val="00642BFA"/>
    <w:rsid w:val="00642EE5"/>
    <w:rsid w:val="00643130"/>
    <w:rsid w:val="0064320D"/>
    <w:rsid w:val="00643CA9"/>
    <w:rsid w:val="00644C57"/>
    <w:rsid w:val="00645885"/>
    <w:rsid w:val="00646407"/>
    <w:rsid w:val="00646516"/>
    <w:rsid w:val="00646522"/>
    <w:rsid w:val="00646C5F"/>
    <w:rsid w:val="006471B3"/>
    <w:rsid w:val="0064741B"/>
    <w:rsid w:val="00647E13"/>
    <w:rsid w:val="00650629"/>
    <w:rsid w:val="006515BA"/>
    <w:rsid w:val="006524E2"/>
    <w:rsid w:val="00653282"/>
    <w:rsid w:val="006557CF"/>
    <w:rsid w:val="00655C5D"/>
    <w:rsid w:val="00656339"/>
    <w:rsid w:val="0065744A"/>
    <w:rsid w:val="0066012B"/>
    <w:rsid w:val="00660E99"/>
    <w:rsid w:val="0066115E"/>
    <w:rsid w:val="006623F9"/>
    <w:rsid w:val="00662743"/>
    <w:rsid w:val="00663712"/>
    <w:rsid w:val="00663E48"/>
    <w:rsid w:val="006645E1"/>
    <w:rsid w:val="006649BE"/>
    <w:rsid w:val="00664F10"/>
    <w:rsid w:val="0066617A"/>
    <w:rsid w:val="006661B6"/>
    <w:rsid w:val="006661DF"/>
    <w:rsid w:val="00666A8D"/>
    <w:rsid w:val="00667031"/>
    <w:rsid w:val="0066756C"/>
    <w:rsid w:val="00667638"/>
    <w:rsid w:val="006678FB"/>
    <w:rsid w:val="00667C3F"/>
    <w:rsid w:val="00670838"/>
    <w:rsid w:val="0067236B"/>
    <w:rsid w:val="00672441"/>
    <w:rsid w:val="0067278F"/>
    <w:rsid w:val="006727C0"/>
    <w:rsid w:val="0067289B"/>
    <w:rsid w:val="00672F4D"/>
    <w:rsid w:val="006737DC"/>
    <w:rsid w:val="00674D70"/>
    <w:rsid w:val="006754DB"/>
    <w:rsid w:val="00675B9D"/>
    <w:rsid w:val="00677D28"/>
    <w:rsid w:val="00680595"/>
    <w:rsid w:val="006815E4"/>
    <w:rsid w:val="0068161E"/>
    <w:rsid w:val="00681C32"/>
    <w:rsid w:val="00682070"/>
    <w:rsid w:val="0068224C"/>
    <w:rsid w:val="00682B1D"/>
    <w:rsid w:val="00683BC1"/>
    <w:rsid w:val="00684435"/>
    <w:rsid w:val="006844DA"/>
    <w:rsid w:val="006852B7"/>
    <w:rsid w:val="0068544B"/>
    <w:rsid w:val="00685608"/>
    <w:rsid w:val="00685E6E"/>
    <w:rsid w:val="00686011"/>
    <w:rsid w:val="00686364"/>
    <w:rsid w:val="006875B8"/>
    <w:rsid w:val="00690FF4"/>
    <w:rsid w:val="00692023"/>
    <w:rsid w:val="00693287"/>
    <w:rsid w:val="006933E2"/>
    <w:rsid w:val="006938AE"/>
    <w:rsid w:val="00694265"/>
    <w:rsid w:val="00694FD8"/>
    <w:rsid w:val="00695A96"/>
    <w:rsid w:val="00695BF7"/>
    <w:rsid w:val="006968A3"/>
    <w:rsid w:val="0069787A"/>
    <w:rsid w:val="00697BF8"/>
    <w:rsid w:val="006A0497"/>
    <w:rsid w:val="006A071C"/>
    <w:rsid w:val="006A093A"/>
    <w:rsid w:val="006A0FA3"/>
    <w:rsid w:val="006A18B9"/>
    <w:rsid w:val="006A1C3F"/>
    <w:rsid w:val="006A1EB9"/>
    <w:rsid w:val="006A2443"/>
    <w:rsid w:val="006A31A1"/>
    <w:rsid w:val="006A361F"/>
    <w:rsid w:val="006A40FE"/>
    <w:rsid w:val="006A4DF2"/>
    <w:rsid w:val="006A5C52"/>
    <w:rsid w:val="006A5F6E"/>
    <w:rsid w:val="006A62BF"/>
    <w:rsid w:val="006A6BF8"/>
    <w:rsid w:val="006A7A07"/>
    <w:rsid w:val="006A7BF7"/>
    <w:rsid w:val="006A7DA8"/>
    <w:rsid w:val="006B1E8B"/>
    <w:rsid w:val="006B21F0"/>
    <w:rsid w:val="006B33A3"/>
    <w:rsid w:val="006B375B"/>
    <w:rsid w:val="006B3AD1"/>
    <w:rsid w:val="006B3E2B"/>
    <w:rsid w:val="006B5237"/>
    <w:rsid w:val="006B5359"/>
    <w:rsid w:val="006B67AF"/>
    <w:rsid w:val="006B6A67"/>
    <w:rsid w:val="006B7A2A"/>
    <w:rsid w:val="006B7B1B"/>
    <w:rsid w:val="006B7CFA"/>
    <w:rsid w:val="006C0552"/>
    <w:rsid w:val="006C0AC0"/>
    <w:rsid w:val="006C128D"/>
    <w:rsid w:val="006C2F44"/>
    <w:rsid w:val="006C3CFA"/>
    <w:rsid w:val="006C5EE1"/>
    <w:rsid w:val="006C69DD"/>
    <w:rsid w:val="006C6AE7"/>
    <w:rsid w:val="006C6DC1"/>
    <w:rsid w:val="006C6EEC"/>
    <w:rsid w:val="006C72E3"/>
    <w:rsid w:val="006C7DD7"/>
    <w:rsid w:val="006C7FCB"/>
    <w:rsid w:val="006D00D8"/>
    <w:rsid w:val="006D02A9"/>
    <w:rsid w:val="006D0683"/>
    <w:rsid w:val="006D0C24"/>
    <w:rsid w:val="006D1537"/>
    <w:rsid w:val="006D17B4"/>
    <w:rsid w:val="006D23A8"/>
    <w:rsid w:val="006D28C4"/>
    <w:rsid w:val="006D2F3C"/>
    <w:rsid w:val="006D30B1"/>
    <w:rsid w:val="006D3706"/>
    <w:rsid w:val="006D407C"/>
    <w:rsid w:val="006D4C6E"/>
    <w:rsid w:val="006D56D8"/>
    <w:rsid w:val="006D5828"/>
    <w:rsid w:val="006D5B5F"/>
    <w:rsid w:val="006D6F81"/>
    <w:rsid w:val="006D7117"/>
    <w:rsid w:val="006D75D4"/>
    <w:rsid w:val="006E1734"/>
    <w:rsid w:val="006E1956"/>
    <w:rsid w:val="006E1AEE"/>
    <w:rsid w:val="006E2076"/>
    <w:rsid w:val="006E30DB"/>
    <w:rsid w:val="006E337A"/>
    <w:rsid w:val="006E3D58"/>
    <w:rsid w:val="006E4147"/>
    <w:rsid w:val="006E4A77"/>
    <w:rsid w:val="006E4C06"/>
    <w:rsid w:val="006E50C8"/>
    <w:rsid w:val="006E58DF"/>
    <w:rsid w:val="006E5AAD"/>
    <w:rsid w:val="006E6558"/>
    <w:rsid w:val="006E657A"/>
    <w:rsid w:val="006E7489"/>
    <w:rsid w:val="006E769D"/>
    <w:rsid w:val="006F01DF"/>
    <w:rsid w:val="006F1850"/>
    <w:rsid w:val="006F1FAA"/>
    <w:rsid w:val="006F2B8B"/>
    <w:rsid w:val="006F2EFE"/>
    <w:rsid w:val="006F30A5"/>
    <w:rsid w:val="006F3352"/>
    <w:rsid w:val="006F38EC"/>
    <w:rsid w:val="006F45A4"/>
    <w:rsid w:val="006F6048"/>
    <w:rsid w:val="006F6D0E"/>
    <w:rsid w:val="006F6F12"/>
    <w:rsid w:val="006F785D"/>
    <w:rsid w:val="0070015A"/>
    <w:rsid w:val="00700828"/>
    <w:rsid w:val="00700FB5"/>
    <w:rsid w:val="0070195F"/>
    <w:rsid w:val="00701FC3"/>
    <w:rsid w:val="007029FC"/>
    <w:rsid w:val="00703112"/>
    <w:rsid w:val="00703B4E"/>
    <w:rsid w:val="0070407D"/>
    <w:rsid w:val="007044DD"/>
    <w:rsid w:val="0070545F"/>
    <w:rsid w:val="00706307"/>
    <w:rsid w:val="00706926"/>
    <w:rsid w:val="00706D93"/>
    <w:rsid w:val="00707574"/>
    <w:rsid w:val="00707944"/>
    <w:rsid w:val="007107DC"/>
    <w:rsid w:val="00711C14"/>
    <w:rsid w:val="0071201A"/>
    <w:rsid w:val="007122C9"/>
    <w:rsid w:val="00713EC5"/>
    <w:rsid w:val="0071400A"/>
    <w:rsid w:val="00714DE9"/>
    <w:rsid w:val="00714F75"/>
    <w:rsid w:val="00717343"/>
    <w:rsid w:val="00717667"/>
    <w:rsid w:val="00720B94"/>
    <w:rsid w:val="00720D23"/>
    <w:rsid w:val="00720FA7"/>
    <w:rsid w:val="00721330"/>
    <w:rsid w:val="00721503"/>
    <w:rsid w:val="00721C24"/>
    <w:rsid w:val="00722363"/>
    <w:rsid w:val="00724864"/>
    <w:rsid w:val="00724A79"/>
    <w:rsid w:val="00724B89"/>
    <w:rsid w:val="00724CB4"/>
    <w:rsid w:val="0072656D"/>
    <w:rsid w:val="00726D91"/>
    <w:rsid w:val="00727090"/>
    <w:rsid w:val="00727EF9"/>
    <w:rsid w:val="0073038E"/>
    <w:rsid w:val="00730C76"/>
    <w:rsid w:val="00731027"/>
    <w:rsid w:val="00731125"/>
    <w:rsid w:val="00733315"/>
    <w:rsid w:val="007335F6"/>
    <w:rsid w:val="00733E7D"/>
    <w:rsid w:val="00734785"/>
    <w:rsid w:val="007348B5"/>
    <w:rsid w:val="007361F6"/>
    <w:rsid w:val="007368B7"/>
    <w:rsid w:val="00737829"/>
    <w:rsid w:val="007379F0"/>
    <w:rsid w:val="00740102"/>
    <w:rsid w:val="00740228"/>
    <w:rsid w:val="00740376"/>
    <w:rsid w:val="007405E5"/>
    <w:rsid w:val="007408BF"/>
    <w:rsid w:val="00740A04"/>
    <w:rsid w:val="00740EFA"/>
    <w:rsid w:val="00740F2D"/>
    <w:rsid w:val="00742242"/>
    <w:rsid w:val="00742F9B"/>
    <w:rsid w:val="00743EAA"/>
    <w:rsid w:val="0074425C"/>
    <w:rsid w:val="007456FC"/>
    <w:rsid w:val="007462B7"/>
    <w:rsid w:val="007463E6"/>
    <w:rsid w:val="00747080"/>
    <w:rsid w:val="007476AF"/>
    <w:rsid w:val="00750801"/>
    <w:rsid w:val="00752B44"/>
    <w:rsid w:val="00752C42"/>
    <w:rsid w:val="007538B6"/>
    <w:rsid w:val="00753EE4"/>
    <w:rsid w:val="007541B5"/>
    <w:rsid w:val="00754786"/>
    <w:rsid w:val="00755379"/>
    <w:rsid w:val="00755D8D"/>
    <w:rsid w:val="0075628A"/>
    <w:rsid w:val="007567B3"/>
    <w:rsid w:val="00756FD6"/>
    <w:rsid w:val="0076040F"/>
    <w:rsid w:val="00760B12"/>
    <w:rsid w:val="00760D5F"/>
    <w:rsid w:val="00761024"/>
    <w:rsid w:val="0076296C"/>
    <w:rsid w:val="00763CD6"/>
    <w:rsid w:val="007649F6"/>
    <w:rsid w:val="0076566D"/>
    <w:rsid w:val="00766536"/>
    <w:rsid w:val="007665DF"/>
    <w:rsid w:val="00766DAB"/>
    <w:rsid w:val="00766DF1"/>
    <w:rsid w:val="007675F2"/>
    <w:rsid w:val="00767ED3"/>
    <w:rsid w:val="00771955"/>
    <w:rsid w:val="007719D2"/>
    <w:rsid w:val="00772A16"/>
    <w:rsid w:val="00773319"/>
    <w:rsid w:val="00773858"/>
    <w:rsid w:val="00773AFC"/>
    <w:rsid w:val="007741FB"/>
    <w:rsid w:val="00774547"/>
    <w:rsid w:val="007745EB"/>
    <w:rsid w:val="00774EEC"/>
    <w:rsid w:val="0077529B"/>
    <w:rsid w:val="00775428"/>
    <w:rsid w:val="00775C6B"/>
    <w:rsid w:val="00775EB7"/>
    <w:rsid w:val="00775F38"/>
    <w:rsid w:val="00775F50"/>
    <w:rsid w:val="007765EE"/>
    <w:rsid w:val="00780444"/>
    <w:rsid w:val="00782D58"/>
    <w:rsid w:val="00784CDB"/>
    <w:rsid w:val="007859CE"/>
    <w:rsid w:val="007878E8"/>
    <w:rsid w:val="00787A1A"/>
    <w:rsid w:val="00787B20"/>
    <w:rsid w:val="007907E7"/>
    <w:rsid w:val="0079089F"/>
    <w:rsid w:val="00791342"/>
    <w:rsid w:val="00791B34"/>
    <w:rsid w:val="007924B4"/>
    <w:rsid w:val="00793BAF"/>
    <w:rsid w:val="00794614"/>
    <w:rsid w:val="00794688"/>
    <w:rsid w:val="007948F9"/>
    <w:rsid w:val="00794C86"/>
    <w:rsid w:val="00795325"/>
    <w:rsid w:val="007962A6"/>
    <w:rsid w:val="00797597"/>
    <w:rsid w:val="00797600"/>
    <w:rsid w:val="00797D26"/>
    <w:rsid w:val="007A0A4E"/>
    <w:rsid w:val="007A17AF"/>
    <w:rsid w:val="007A1C18"/>
    <w:rsid w:val="007A259C"/>
    <w:rsid w:val="007A2C2F"/>
    <w:rsid w:val="007A2D29"/>
    <w:rsid w:val="007A31E5"/>
    <w:rsid w:val="007A3A51"/>
    <w:rsid w:val="007A4729"/>
    <w:rsid w:val="007A4E8D"/>
    <w:rsid w:val="007A578C"/>
    <w:rsid w:val="007A59FC"/>
    <w:rsid w:val="007A63AF"/>
    <w:rsid w:val="007A795E"/>
    <w:rsid w:val="007B0584"/>
    <w:rsid w:val="007B089A"/>
    <w:rsid w:val="007B0ACD"/>
    <w:rsid w:val="007B1DE5"/>
    <w:rsid w:val="007B337F"/>
    <w:rsid w:val="007B3487"/>
    <w:rsid w:val="007B398C"/>
    <w:rsid w:val="007B3D2E"/>
    <w:rsid w:val="007B4DF6"/>
    <w:rsid w:val="007B53E5"/>
    <w:rsid w:val="007B577B"/>
    <w:rsid w:val="007B5D30"/>
    <w:rsid w:val="007B5EAA"/>
    <w:rsid w:val="007B7D2A"/>
    <w:rsid w:val="007B7D35"/>
    <w:rsid w:val="007C008C"/>
    <w:rsid w:val="007C0E12"/>
    <w:rsid w:val="007C0E27"/>
    <w:rsid w:val="007C11C9"/>
    <w:rsid w:val="007C2B70"/>
    <w:rsid w:val="007C331D"/>
    <w:rsid w:val="007C3C1C"/>
    <w:rsid w:val="007C3F70"/>
    <w:rsid w:val="007C4455"/>
    <w:rsid w:val="007C5043"/>
    <w:rsid w:val="007C6482"/>
    <w:rsid w:val="007C6532"/>
    <w:rsid w:val="007D0933"/>
    <w:rsid w:val="007D1023"/>
    <w:rsid w:val="007D1114"/>
    <w:rsid w:val="007D2384"/>
    <w:rsid w:val="007D3E86"/>
    <w:rsid w:val="007D3FD5"/>
    <w:rsid w:val="007D4340"/>
    <w:rsid w:val="007D4839"/>
    <w:rsid w:val="007D4D25"/>
    <w:rsid w:val="007D59B2"/>
    <w:rsid w:val="007D5E2F"/>
    <w:rsid w:val="007D6B34"/>
    <w:rsid w:val="007D6F2A"/>
    <w:rsid w:val="007E0067"/>
    <w:rsid w:val="007E0086"/>
    <w:rsid w:val="007E1C64"/>
    <w:rsid w:val="007E2696"/>
    <w:rsid w:val="007E2766"/>
    <w:rsid w:val="007E2A5B"/>
    <w:rsid w:val="007E2B2A"/>
    <w:rsid w:val="007E3041"/>
    <w:rsid w:val="007E4AC1"/>
    <w:rsid w:val="007E50EE"/>
    <w:rsid w:val="007E5F29"/>
    <w:rsid w:val="007E61E5"/>
    <w:rsid w:val="007E661F"/>
    <w:rsid w:val="007E68B2"/>
    <w:rsid w:val="007E6B02"/>
    <w:rsid w:val="007E6BB5"/>
    <w:rsid w:val="007E7C6D"/>
    <w:rsid w:val="007E7DA4"/>
    <w:rsid w:val="007F080A"/>
    <w:rsid w:val="007F0A26"/>
    <w:rsid w:val="007F1B68"/>
    <w:rsid w:val="007F2578"/>
    <w:rsid w:val="007F2820"/>
    <w:rsid w:val="007F2CF0"/>
    <w:rsid w:val="007F30DA"/>
    <w:rsid w:val="007F3733"/>
    <w:rsid w:val="007F3DAA"/>
    <w:rsid w:val="007F3E75"/>
    <w:rsid w:val="007F3ECC"/>
    <w:rsid w:val="007F4122"/>
    <w:rsid w:val="007F45EE"/>
    <w:rsid w:val="007F50DE"/>
    <w:rsid w:val="007F5194"/>
    <w:rsid w:val="007F5881"/>
    <w:rsid w:val="007F5A9D"/>
    <w:rsid w:val="007F611D"/>
    <w:rsid w:val="007F6DD3"/>
    <w:rsid w:val="00800839"/>
    <w:rsid w:val="00800FF2"/>
    <w:rsid w:val="00801843"/>
    <w:rsid w:val="0080205B"/>
    <w:rsid w:val="00802799"/>
    <w:rsid w:val="00802DC4"/>
    <w:rsid w:val="0080417D"/>
    <w:rsid w:val="0080452B"/>
    <w:rsid w:val="008046B8"/>
    <w:rsid w:val="008049E5"/>
    <w:rsid w:val="00804DB5"/>
    <w:rsid w:val="00805140"/>
    <w:rsid w:val="008055BC"/>
    <w:rsid w:val="00805688"/>
    <w:rsid w:val="00806668"/>
    <w:rsid w:val="008066F4"/>
    <w:rsid w:val="00807968"/>
    <w:rsid w:val="00807A6C"/>
    <w:rsid w:val="0081029B"/>
    <w:rsid w:val="00811501"/>
    <w:rsid w:val="008115BF"/>
    <w:rsid w:val="008123E2"/>
    <w:rsid w:val="00812638"/>
    <w:rsid w:val="00812DF1"/>
    <w:rsid w:val="008136D1"/>
    <w:rsid w:val="008143D1"/>
    <w:rsid w:val="00814C4F"/>
    <w:rsid w:val="00814D92"/>
    <w:rsid w:val="0081548E"/>
    <w:rsid w:val="0081587F"/>
    <w:rsid w:val="008160B5"/>
    <w:rsid w:val="008161B7"/>
    <w:rsid w:val="00816739"/>
    <w:rsid w:val="008178D4"/>
    <w:rsid w:val="00820092"/>
    <w:rsid w:val="0082017D"/>
    <w:rsid w:val="0082097E"/>
    <w:rsid w:val="00820CA7"/>
    <w:rsid w:val="00820D57"/>
    <w:rsid w:val="00821180"/>
    <w:rsid w:val="00821246"/>
    <w:rsid w:val="00821688"/>
    <w:rsid w:val="008217BE"/>
    <w:rsid w:val="008223AE"/>
    <w:rsid w:val="00822D06"/>
    <w:rsid w:val="00822E4A"/>
    <w:rsid w:val="00822FB9"/>
    <w:rsid w:val="00824090"/>
    <w:rsid w:val="00824207"/>
    <w:rsid w:val="00824427"/>
    <w:rsid w:val="00825C4E"/>
    <w:rsid w:val="00826476"/>
    <w:rsid w:val="00830788"/>
    <w:rsid w:val="008311D8"/>
    <w:rsid w:val="008317CF"/>
    <w:rsid w:val="00831892"/>
    <w:rsid w:val="00831978"/>
    <w:rsid w:val="00831EC5"/>
    <w:rsid w:val="00831F03"/>
    <w:rsid w:val="008324C8"/>
    <w:rsid w:val="00833D27"/>
    <w:rsid w:val="00833E7A"/>
    <w:rsid w:val="0083443A"/>
    <w:rsid w:val="00835A4E"/>
    <w:rsid w:val="0083618A"/>
    <w:rsid w:val="0083678D"/>
    <w:rsid w:val="00837BE3"/>
    <w:rsid w:val="0084049E"/>
    <w:rsid w:val="008404AD"/>
    <w:rsid w:val="008411DA"/>
    <w:rsid w:val="00841FDD"/>
    <w:rsid w:val="00843278"/>
    <w:rsid w:val="0084333F"/>
    <w:rsid w:val="008435F6"/>
    <w:rsid w:val="008435F8"/>
    <w:rsid w:val="00843D3C"/>
    <w:rsid w:val="00844037"/>
    <w:rsid w:val="00844057"/>
    <w:rsid w:val="00844867"/>
    <w:rsid w:val="0084581F"/>
    <w:rsid w:val="0084676B"/>
    <w:rsid w:val="00846E09"/>
    <w:rsid w:val="0084728E"/>
    <w:rsid w:val="00847877"/>
    <w:rsid w:val="00847E23"/>
    <w:rsid w:val="00847E33"/>
    <w:rsid w:val="00851405"/>
    <w:rsid w:val="00851A0B"/>
    <w:rsid w:val="00851B7E"/>
    <w:rsid w:val="00852E47"/>
    <w:rsid w:val="00854468"/>
    <w:rsid w:val="00854D76"/>
    <w:rsid w:val="00856593"/>
    <w:rsid w:val="00856685"/>
    <w:rsid w:val="00857406"/>
    <w:rsid w:val="00857647"/>
    <w:rsid w:val="008576DC"/>
    <w:rsid w:val="0085791D"/>
    <w:rsid w:val="00860519"/>
    <w:rsid w:val="00860C76"/>
    <w:rsid w:val="00861A97"/>
    <w:rsid w:val="0086244A"/>
    <w:rsid w:val="00862840"/>
    <w:rsid w:val="00862A30"/>
    <w:rsid w:val="00864EEF"/>
    <w:rsid w:val="0087096C"/>
    <w:rsid w:val="00873884"/>
    <w:rsid w:val="00873937"/>
    <w:rsid w:val="00873972"/>
    <w:rsid w:val="00874D64"/>
    <w:rsid w:val="0087518E"/>
    <w:rsid w:val="00875241"/>
    <w:rsid w:val="00875D32"/>
    <w:rsid w:val="008760BD"/>
    <w:rsid w:val="0087638A"/>
    <w:rsid w:val="00876500"/>
    <w:rsid w:val="00876531"/>
    <w:rsid w:val="00876A9C"/>
    <w:rsid w:val="00877D0F"/>
    <w:rsid w:val="008824DC"/>
    <w:rsid w:val="00882784"/>
    <w:rsid w:val="00882C72"/>
    <w:rsid w:val="00882E35"/>
    <w:rsid w:val="00882EE0"/>
    <w:rsid w:val="0088351D"/>
    <w:rsid w:val="00883A2C"/>
    <w:rsid w:val="00883F47"/>
    <w:rsid w:val="00884ED1"/>
    <w:rsid w:val="00884F76"/>
    <w:rsid w:val="00884FDD"/>
    <w:rsid w:val="008857E5"/>
    <w:rsid w:val="00885EB5"/>
    <w:rsid w:val="00886154"/>
    <w:rsid w:val="008862C0"/>
    <w:rsid w:val="0088656C"/>
    <w:rsid w:val="008871D8"/>
    <w:rsid w:val="00887E57"/>
    <w:rsid w:val="00890809"/>
    <w:rsid w:val="00891B2A"/>
    <w:rsid w:val="00891D6C"/>
    <w:rsid w:val="008920EE"/>
    <w:rsid w:val="008928F3"/>
    <w:rsid w:val="00892C32"/>
    <w:rsid w:val="00892D0F"/>
    <w:rsid w:val="00893123"/>
    <w:rsid w:val="00893B73"/>
    <w:rsid w:val="00893D82"/>
    <w:rsid w:val="00894633"/>
    <w:rsid w:val="008947FE"/>
    <w:rsid w:val="00894C74"/>
    <w:rsid w:val="008950AD"/>
    <w:rsid w:val="0089512B"/>
    <w:rsid w:val="0089682B"/>
    <w:rsid w:val="008971D1"/>
    <w:rsid w:val="0089724F"/>
    <w:rsid w:val="00897638"/>
    <w:rsid w:val="008977E1"/>
    <w:rsid w:val="00897D1F"/>
    <w:rsid w:val="008A05D6"/>
    <w:rsid w:val="008A1BCA"/>
    <w:rsid w:val="008A27F1"/>
    <w:rsid w:val="008A2FA6"/>
    <w:rsid w:val="008A413D"/>
    <w:rsid w:val="008A5204"/>
    <w:rsid w:val="008A55C8"/>
    <w:rsid w:val="008A5627"/>
    <w:rsid w:val="008A69B7"/>
    <w:rsid w:val="008A6AF9"/>
    <w:rsid w:val="008A6C93"/>
    <w:rsid w:val="008A73EB"/>
    <w:rsid w:val="008A795F"/>
    <w:rsid w:val="008A7D5E"/>
    <w:rsid w:val="008A7EA3"/>
    <w:rsid w:val="008B00F3"/>
    <w:rsid w:val="008B0105"/>
    <w:rsid w:val="008B08E1"/>
    <w:rsid w:val="008B0937"/>
    <w:rsid w:val="008B130A"/>
    <w:rsid w:val="008B167D"/>
    <w:rsid w:val="008B16BE"/>
    <w:rsid w:val="008B18A3"/>
    <w:rsid w:val="008B209F"/>
    <w:rsid w:val="008B2C0F"/>
    <w:rsid w:val="008B3108"/>
    <w:rsid w:val="008B37E1"/>
    <w:rsid w:val="008B3B83"/>
    <w:rsid w:val="008B3D0C"/>
    <w:rsid w:val="008B49A9"/>
    <w:rsid w:val="008B4B5F"/>
    <w:rsid w:val="008B5650"/>
    <w:rsid w:val="008B6C38"/>
    <w:rsid w:val="008B7096"/>
    <w:rsid w:val="008B797D"/>
    <w:rsid w:val="008B7B62"/>
    <w:rsid w:val="008C057F"/>
    <w:rsid w:val="008C06A6"/>
    <w:rsid w:val="008C0F18"/>
    <w:rsid w:val="008C1140"/>
    <w:rsid w:val="008C1CC9"/>
    <w:rsid w:val="008C29DE"/>
    <w:rsid w:val="008C3258"/>
    <w:rsid w:val="008C3C67"/>
    <w:rsid w:val="008C41F5"/>
    <w:rsid w:val="008C49DF"/>
    <w:rsid w:val="008C684E"/>
    <w:rsid w:val="008C6B7E"/>
    <w:rsid w:val="008C7170"/>
    <w:rsid w:val="008D05CF"/>
    <w:rsid w:val="008D12B1"/>
    <w:rsid w:val="008D2009"/>
    <w:rsid w:val="008D2856"/>
    <w:rsid w:val="008D330B"/>
    <w:rsid w:val="008D4B0E"/>
    <w:rsid w:val="008D5080"/>
    <w:rsid w:val="008D5A14"/>
    <w:rsid w:val="008D61F3"/>
    <w:rsid w:val="008D73B1"/>
    <w:rsid w:val="008D79D9"/>
    <w:rsid w:val="008D7AEA"/>
    <w:rsid w:val="008E0302"/>
    <w:rsid w:val="008E0D95"/>
    <w:rsid w:val="008E0E4F"/>
    <w:rsid w:val="008E1623"/>
    <w:rsid w:val="008E1C2E"/>
    <w:rsid w:val="008E1E7D"/>
    <w:rsid w:val="008E220C"/>
    <w:rsid w:val="008E2FC6"/>
    <w:rsid w:val="008E3119"/>
    <w:rsid w:val="008E32B2"/>
    <w:rsid w:val="008E451C"/>
    <w:rsid w:val="008E48D0"/>
    <w:rsid w:val="008E5020"/>
    <w:rsid w:val="008E5066"/>
    <w:rsid w:val="008E531C"/>
    <w:rsid w:val="008E5562"/>
    <w:rsid w:val="008E58CB"/>
    <w:rsid w:val="008E5F4C"/>
    <w:rsid w:val="008E5F5E"/>
    <w:rsid w:val="008E6C1F"/>
    <w:rsid w:val="008E6F80"/>
    <w:rsid w:val="008E753D"/>
    <w:rsid w:val="008E7D11"/>
    <w:rsid w:val="008E7F9D"/>
    <w:rsid w:val="008F0C7E"/>
    <w:rsid w:val="008F0E90"/>
    <w:rsid w:val="008F1054"/>
    <w:rsid w:val="008F1074"/>
    <w:rsid w:val="008F15F0"/>
    <w:rsid w:val="008F198B"/>
    <w:rsid w:val="008F2BAD"/>
    <w:rsid w:val="008F3126"/>
    <w:rsid w:val="008F3500"/>
    <w:rsid w:val="008F4081"/>
    <w:rsid w:val="008F42AE"/>
    <w:rsid w:val="008F5443"/>
    <w:rsid w:val="008F55EA"/>
    <w:rsid w:val="008F5BB8"/>
    <w:rsid w:val="008F619F"/>
    <w:rsid w:val="008F6BA7"/>
    <w:rsid w:val="008F6F6D"/>
    <w:rsid w:val="008F7495"/>
    <w:rsid w:val="008F780A"/>
    <w:rsid w:val="00900378"/>
    <w:rsid w:val="00900784"/>
    <w:rsid w:val="009009AA"/>
    <w:rsid w:val="00900A07"/>
    <w:rsid w:val="009012B5"/>
    <w:rsid w:val="00901685"/>
    <w:rsid w:val="00901E3C"/>
    <w:rsid w:val="00903897"/>
    <w:rsid w:val="00903AE6"/>
    <w:rsid w:val="009049AC"/>
    <w:rsid w:val="00905793"/>
    <w:rsid w:val="00905E1A"/>
    <w:rsid w:val="00906DBE"/>
    <w:rsid w:val="00910DED"/>
    <w:rsid w:val="00911657"/>
    <w:rsid w:val="00911818"/>
    <w:rsid w:val="009126A6"/>
    <w:rsid w:val="0091273C"/>
    <w:rsid w:val="00912B1F"/>
    <w:rsid w:val="00912F69"/>
    <w:rsid w:val="00913C74"/>
    <w:rsid w:val="00916630"/>
    <w:rsid w:val="00916B55"/>
    <w:rsid w:val="00916C6D"/>
    <w:rsid w:val="00916DBB"/>
    <w:rsid w:val="009171B4"/>
    <w:rsid w:val="0091729D"/>
    <w:rsid w:val="00917570"/>
    <w:rsid w:val="00920007"/>
    <w:rsid w:val="00920B71"/>
    <w:rsid w:val="00921932"/>
    <w:rsid w:val="00921B4D"/>
    <w:rsid w:val="00921E4C"/>
    <w:rsid w:val="00921F02"/>
    <w:rsid w:val="00921F3F"/>
    <w:rsid w:val="009223DB"/>
    <w:rsid w:val="00922798"/>
    <w:rsid w:val="00922992"/>
    <w:rsid w:val="009231AE"/>
    <w:rsid w:val="009231EE"/>
    <w:rsid w:val="009238CE"/>
    <w:rsid w:val="009249AE"/>
    <w:rsid w:val="009251D4"/>
    <w:rsid w:val="00925560"/>
    <w:rsid w:val="009269D1"/>
    <w:rsid w:val="00926DBD"/>
    <w:rsid w:val="00930812"/>
    <w:rsid w:val="00930CD6"/>
    <w:rsid w:val="00931688"/>
    <w:rsid w:val="0093185A"/>
    <w:rsid w:val="00931A10"/>
    <w:rsid w:val="009321B7"/>
    <w:rsid w:val="00932EF5"/>
    <w:rsid w:val="00932F37"/>
    <w:rsid w:val="00933107"/>
    <w:rsid w:val="00933D03"/>
    <w:rsid w:val="0093437A"/>
    <w:rsid w:val="00934746"/>
    <w:rsid w:val="009347D9"/>
    <w:rsid w:val="00935276"/>
    <w:rsid w:val="00935B45"/>
    <w:rsid w:val="00935DAD"/>
    <w:rsid w:val="0093643F"/>
    <w:rsid w:val="0093773D"/>
    <w:rsid w:val="00937838"/>
    <w:rsid w:val="00937E9E"/>
    <w:rsid w:val="0094077F"/>
    <w:rsid w:val="00941027"/>
    <w:rsid w:val="00941392"/>
    <w:rsid w:val="00944160"/>
    <w:rsid w:val="00944D63"/>
    <w:rsid w:val="00944EE4"/>
    <w:rsid w:val="00945647"/>
    <w:rsid w:val="00945D66"/>
    <w:rsid w:val="00946355"/>
    <w:rsid w:val="009463C0"/>
    <w:rsid w:val="00947640"/>
    <w:rsid w:val="00950F88"/>
    <w:rsid w:val="00951984"/>
    <w:rsid w:val="00951FF1"/>
    <w:rsid w:val="00952519"/>
    <w:rsid w:val="00952B19"/>
    <w:rsid w:val="00953191"/>
    <w:rsid w:val="00953220"/>
    <w:rsid w:val="00953978"/>
    <w:rsid w:val="00953C89"/>
    <w:rsid w:val="00954BF3"/>
    <w:rsid w:val="00954C0C"/>
    <w:rsid w:val="009551B9"/>
    <w:rsid w:val="00955295"/>
    <w:rsid w:val="00955477"/>
    <w:rsid w:val="00955772"/>
    <w:rsid w:val="00956415"/>
    <w:rsid w:val="009578FB"/>
    <w:rsid w:val="00957A75"/>
    <w:rsid w:val="0096071C"/>
    <w:rsid w:val="009608FD"/>
    <w:rsid w:val="00960BFD"/>
    <w:rsid w:val="00960FC3"/>
    <w:rsid w:val="00960FD0"/>
    <w:rsid w:val="009622A1"/>
    <w:rsid w:val="009627E4"/>
    <w:rsid w:val="00962B43"/>
    <w:rsid w:val="00963777"/>
    <w:rsid w:val="00963F59"/>
    <w:rsid w:val="009659BC"/>
    <w:rsid w:val="009661D0"/>
    <w:rsid w:val="0096638A"/>
    <w:rsid w:val="00966C7C"/>
    <w:rsid w:val="00967313"/>
    <w:rsid w:val="00967615"/>
    <w:rsid w:val="0096785E"/>
    <w:rsid w:val="00967A5C"/>
    <w:rsid w:val="00967CFC"/>
    <w:rsid w:val="00967D74"/>
    <w:rsid w:val="00970EA8"/>
    <w:rsid w:val="009723EA"/>
    <w:rsid w:val="0097345E"/>
    <w:rsid w:val="00973BEA"/>
    <w:rsid w:val="00973D8D"/>
    <w:rsid w:val="009744D1"/>
    <w:rsid w:val="0097491C"/>
    <w:rsid w:val="0097535B"/>
    <w:rsid w:val="00975371"/>
    <w:rsid w:val="009759AC"/>
    <w:rsid w:val="00975CF2"/>
    <w:rsid w:val="00975F6A"/>
    <w:rsid w:val="009763EF"/>
    <w:rsid w:val="00981050"/>
    <w:rsid w:val="0098108E"/>
    <w:rsid w:val="0098126F"/>
    <w:rsid w:val="009823C8"/>
    <w:rsid w:val="00983BE2"/>
    <w:rsid w:val="00983F21"/>
    <w:rsid w:val="00984757"/>
    <w:rsid w:val="00985EC7"/>
    <w:rsid w:val="00986679"/>
    <w:rsid w:val="00986B27"/>
    <w:rsid w:val="009878A5"/>
    <w:rsid w:val="009878C3"/>
    <w:rsid w:val="009903FF"/>
    <w:rsid w:val="009924E3"/>
    <w:rsid w:val="0099293B"/>
    <w:rsid w:val="009933A0"/>
    <w:rsid w:val="00993527"/>
    <w:rsid w:val="00994E99"/>
    <w:rsid w:val="00995036"/>
    <w:rsid w:val="0099505B"/>
    <w:rsid w:val="00995180"/>
    <w:rsid w:val="009959B5"/>
    <w:rsid w:val="00995AB9"/>
    <w:rsid w:val="00996245"/>
    <w:rsid w:val="009964A4"/>
    <w:rsid w:val="009964EC"/>
    <w:rsid w:val="009967B1"/>
    <w:rsid w:val="009969DA"/>
    <w:rsid w:val="009A023D"/>
    <w:rsid w:val="009A04AF"/>
    <w:rsid w:val="009A08C1"/>
    <w:rsid w:val="009A0B68"/>
    <w:rsid w:val="009A0FCD"/>
    <w:rsid w:val="009A21E2"/>
    <w:rsid w:val="009A221C"/>
    <w:rsid w:val="009A2655"/>
    <w:rsid w:val="009A34BC"/>
    <w:rsid w:val="009A3D08"/>
    <w:rsid w:val="009A4511"/>
    <w:rsid w:val="009A55B9"/>
    <w:rsid w:val="009A58FD"/>
    <w:rsid w:val="009A5BED"/>
    <w:rsid w:val="009A5CC4"/>
    <w:rsid w:val="009A6024"/>
    <w:rsid w:val="009A6A01"/>
    <w:rsid w:val="009A6FD0"/>
    <w:rsid w:val="009A7AAA"/>
    <w:rsid w:val="009B0819"/>
    <w:rsid w:val="009B0FC4"/>
    <w:rsid w:val="009B115B"/>
    <w:rsid w:val="009B1989"/>
    <w:rsid w:val="009B2099"/>
    <w:rsid w:val="009B2291"/>
    <w:rsid w:val="009B27EC"/>
    <w:rsid w:val="009B36DC"/>
    <w:rsid w:val="009B439B"/>
    <w:rsid w:val="009B4A52"/>
    <w:rsid w:val="009B5086"/>
    <w:rsid w:val="009B64BE"/>
    <w:rsid w:val="009B6646"/>
    <w:rsid w:val="009B6A16"/>
    <w:rsid w:val="009B70BB"/>
    <w:rsid w:val="009B73B4"/>
    <w:rsid w:val="009B7AA4"/>
    <w:rsid w:val="009C033D"/>
    <w:rsid w:val="009C0C41"/>
    <w:rsid w:val="009C1264"/>
    <w:rsid w:val="009C19CF"/>
    <w:rsid w:val="009C2566"/>
    <w:rsid w:val="009C417A"/>
    <w:rsid w:val="009C458B"/>
    <w:rsid w:val="009C48F6"/>
    <w:rsid w:val="009C4CEE"/>
    <w:rsid w:val="009C542C"/>
    <w:rsid w:val="009C679B"/>
    <w:rsid w:val="009C6850"/>
    <w:rsid w:val="009C6F90"/>
    <w:rsid w:val="009C7387"/>
    <w:rsid w:val="009C7B09"/>
    <w:rsid w:val="009D13D5"/>
    <w:rsid w:val="009D1B2A"/>
    <w:rsid w:val="009D1C21"/>
    <w:rsid w:val="009D334D"/>
    <w:rsid w:val="009D38A4"/>
    <w:rsid w:val="009D522C"/>
    <w:rsid w:val="009D55E3"/>
    <w:rsid w:val="009D5DAA"/>
    <w:rsid w:val="009D632D"/>
    <w:rsid w:val="009D670E"/>
    <w:rsid w:val="009D68A2"/>
    <w:rsid w:val="009E049C"/>
    <w:rsid w:val="009E0C28"/>
    <w:rsid w:val="009E0ECC"/>
    <w:rsid w:val="009E1253"/>
    <w:rsid w:val="009E13D0"/>
    <w:rsid w:val="009E1932"/>
    <w:rsid w:val="009E1B65"/>
    <w:rsid w:val="009E24ED"/>
    <w:rsid w:val="009E250D"/>
    <w:rsid w:val="009E2605"/>
    <w:rsid w:val="009E4EAC"/>
    <w:rsid w:val="009E5D38"/>
    <w:rsid w:val="009E5D88"/>
    <w:rsid w:val="009E6149"/>
    <w:rsid w:val="009E6593"/>
    <w:rsid w:val="009E74F1"/>
    <w:rsid w:val="009E7AFD"/>
    <w:rsid w:val="009F0ACC"/>
    <w:rsid w:val="009F0DE5"/>
    <w:rsid w:val="009F0DFC"/>
    <w:rsid w:val="009F13F2"/>
    <w:rsid w:val="009F188E"/>
    <w:rsid w:val="009F1A39"/>
    <w:rsid w:val="009F2164"/>
    <w:rsid w:val="009F2628"/>
    <w:rsid w:val="009F277C"/>
    <w:rsid w:val="009F3558"/>
    <w:rsid w:val="009F3C71"/>
    <w:rsid w:val="009F4D69"/>
    <w:rsid w:val="009F5AA1"/>
    <w:rsid w:val="009F5E2C"/>
    <w:rsid w:val="009F62F6"/>
    <w:rsid w:val="009F6676"/>
    <w:rsid w:val="009F730F"/>
    <w:rsid w:val="009F7CDB"/>
    <w:rsid w:val="00A0059A"/>
    <w:rsid w:val="00A021FE"/>
    <w:rsid w:val="00A0266E"/>
    <w:rsid w:val="00A0298B"/>
    <w:rsid w:val="00A02B63"/>
    <w:rsid w:val="00A02E00"/>
    <w:rsid w:val="00A02FBA"/>
    <w:rsid w:val="00A0326E"/>
    <w:rsid w:val="00A04697"/>
    <w:rsid w:val="00A056A3"/>
    <w:rsid w:val="00A059D9"/>
    <w:rsid w:val="00A06685"/>
    <w:rsid w:val="00A06E5F"/>
    <w:rsid w:val="00A1087B"/>
    <w:rsid w:val="00A1098C"/>
    <w:rsid w:val="00A10D3D"/>
    <w:rsid w:val="00A10FDF"/>
    <w:rsid w:val="00A116CE"/>
    <w:rsid w:val="00A117E3"/>
    <w:rsid w:val="00A117E9"/>
    <w:rsid w:val="00A118C1"/>
    <w:rsid w:val="00A11D95"/>
    <w:rsid w:val="00A14319"/>
    <w:rsid w:val="00A143AC"/>
    <w:rsid w:val="00A14833"/>
    <w:rsid w:val="00A151DB"/>
    <w:rsid w:val="00A1556F"/>
    <w:rsid w:val="00A15A1B"/>
    <w:rsid w:val="00A15CD7"/>
    <w:rsid w:val="00A169EF"/>
    <w:rsid w:val="00A170C5"/>
    <w:rsid w:val="00A172B5"/>
    <w:rsid w:val="00A17C9B"/>
    <w:rsid w:val="00A20E1F"/>
    <w:rsid w:val="00A21276"/>
    <w:rsid w:val="00A219C2"/>
    <w:rsid w:val="00A2216B"/>
    <w:rsid w:val="00A224BC"/>
    <w:rsid w:val="00A22659"/>
    <w:rsid w:val="00A22AB9"/>
    <w:rsid w:val="00A23D19"/>
    <w:rsid w:val="00A24450"/>
    <w:rsid w:val="00A24516"/>
    <w:rsid w:val="00A2454B"/>
    <w:rsid w:val="00A2474A"/>
    <w:rsid w:val="00A24A3A"/>
    <w:rsid w:val="00A24EE2"/>
    <w:rsid w:val="00A26584"/>
    <w:rsid w:val="00A2658E"/>
    <w:rsid w:val="00A26947"/>
    <w:rsid w:val="00A271E6"/>
    <w:rsid w:val="00A27553"/>
    <w:rsid w:val="00A30915"/>
    <w:rsid w:val="00A31294"/>
    <w:rsid w:val="00A32A75"/>
    <w:rsid w:val="00A32E52"/>
    <w:rsid w:val="00A33578"/>
    <w:rsid w:val="00A34DB0"/>
    <w:rsid w:val="00A35631"/>
    <w:rsid w:val="00A368BC"/>
    <w:rsid w:val="00A40731"/>
    <w:rsid w:val="00A40C7F"/>
    <w:rsid w:val="00A422D6"/>
    <w:rsid w:val="00A4237D"/>
    <w:rsid w:val="00A44199"/>
    <w:rsid w:val="00A46396"/>
    <w:rsid w:val="00A46AB2"/>
    <w:rsid w:val="00A505DA"/>
    <w:rsid w:val="00A50C4A"/>
    <w:rsid w:val="00A50D07"/>
    <w:rsid w:val="00A50F93"/>
    <w:rsid w:val="00A51B1F"/>
    <w:rsid w:val="00A51E70"/>
    <w:rsid w:val="00A526A0"/>
    <w:rsid w:val="00A5271B"/>
    <w:rsid w:val="00A52D2E"/>
    <w:rsid w:val="00A53A9C"/>
    <w:rsid w:val="00A5427D"/>
    <w:rsid w:val="00A54393"/>
    <w:rsid w:val="00A567A2"/>
    <w:rsid w:val="00A56A7B"/>
    <w:rsid w:val="00A56F6C"/>
    <w:rsid w:val="00A6022A"/>
    <w:rsid w:val="00A60A65"/>
    <w:rsid w:val="00A60D51"/>
    <w:rsid w:val="00A60F55"/>
    <w:rsid w:val="00A62174"/>
    <w:rsid w:val="00A6292C"/>
    <w:rsid w:val="00A63748"/>
    <w:rsid w:val="00A64416"/>
    <w:rsid w:val="00A64E97"/>
    <w:rsid w:val="00A6600F"/>
    <w:rsid w:val="00A6613D"/>
    <w:rsid w:val="00A6634A"/>
    <w:rsid w:val="00A672A1"/>
    <w:rsid w:val="00A67679"/>
    <w:rsid w:val="00A6778A"/>
    <w:rsid w:val="00A67ADB"/>
    <w:rsid w:val="00A67C9B"/>
    <w:rsid w:val="00A72CB0"/>
    <w:rsid w:val="00A73620"/>
    <w:rsid w:val="00A74F81"/>
    <w:rsid w:val="00A75923"/>
    <w:rsid w:val="00A767FC"/>
    <w:rsid w:val="00A773B4"/>
    <w:rsid w:val="00A77731"/>
    <w:rsid w:val="00A77CF2"/>
    <w:rsid w:val="00A77F4E"/>
    <w:rsid w:val="00A801EC"/>
    <w:rsid w:val="00A80D8C"/>
    <w:rsid w:val="00A819A7"/>
    <w:rsid w:val="00A81A6E"/>
    <w:rsid w:val="00A81C02"/>
    <w:rsid w:val="00A826CD"/>
    <w:rsid w:val="00A82790"/>
    <w:rsid w:val="00A82DDB"/>
    <w:rsid w:val="00A83A07"/>
    <w:rsid w:val="00A83DD3"/>
    <w:rsid w:val="00A86250"/>
    <w:rsid w:val="00A86AF4"/>
    <w:rsid w:val="00A86DB3"/>
    <w:rsid w:val="00A87000"/>
    <w:rsid w:val="00A8734D"/>
    <w:rsid w:val="00A87DED"/>
    <w:rsid w:val="00A90072"/>
    <w:rsid w:val="00A90ADD"/>
    <w:rsid w:val="00A9122B"/>
    <w:rsid w:val="00A93458"/>
    <w:rsid w:val="00A93808"/>
    <w:rsid w:val="00A942A0"/>
    <w:rsid w:val="00A948CE"/>
    <w:rsid w:val="00A96241"/>
    <w:rsid w:val="00A9663E"/>
    <w:rsid w:val="00A96647"/>
    <w:rsid w:val="00A96862"/>
    <w:rsid w:val="00A97235"/>
    <w:rsid w:val="00A97767"/>
    <w:rsid w:val="00A9784B"/>
    <w:rsid w:val="00A97A2B"/>
    <w:rsid w:val="00A97CAE"/>
    <w:rsid w:val="00AA016F"/>
    <w:rsid w:val="00AA028C"/>
    <w:rsid w:val="00AA0FB1"/>
    <w:rsid w:val="00AA15F3"/>
    <w:rsid w:val="00AA2742"/>
    <w:rsid w:val="00AA3E61"/>
    <w:rsid w:val="00AA447A"/>
    <w:rsid w:val="00AA5438"/>
    <w:rsid w:val="00AA5572"/>
    <w:rsid w:val="00AA65DB"/>
    <w:rsid w:val="00AA759A"/>
    <w:rsid w:val="00AB156C"/>
    <w:rsid w:val="00AB2496"/>
    <w:rsid w:val="00AB2F1F"/>
    <w:rsid w:val="00AB31C0"/>
    <w:rsid w:val="00AB32A4"/>
    <w:rsid w:val="00AB3851"/>
    <w:rsid w:val="00AB4103"/>
    <w:rsid w:val="00AB4146"/>
    <w:rsid w:val="00AB5826"/>
    <w:rsid w:val="00AB5CB4"/>
    <w:rsid w:val="00AB5F03"/>
    <w:rsid w:val="00AB614E"/>
    <w:rsid w:val="00AB6494"/>
    <w:rsid w:val="00AB664D"/>
    <w:rsid w:val="00AB67C1"/>
    <w:rsid w:val="00AC0108"/>
    <w:rsid w:val="00AC02DB"/>
    <w:rsid w:val="00AC0476"/>
    <w:rsid w:val="00AC06E5"/>
    <w:rsid w:val="00AC0C5E"/>
    <w:rsid w:val="00AC0EAB"/>
    <w:rsid w:val="00AC161C"/>
    <w:rsid w:val="00AC17EB"/>
    <w:rsid w:val="00AC2189"/>
    <w:rsid w:val="00AC2828"/>
    <w:rsid w:val="00AC4722"/>
    <w:rsid w:val="00AC4AC1"/>
    <w:rsid w:val="00AC4EC3"/>
    <w:rsid w:val="00AC5901"/>
    <w:rsid w:val="00AC5F1E"/>
    <w:rsid w:val="00AC699B"/>
    <w:rsid w:val="00AC6E72"/>
    <w:rsid w:val="00AC7608"/>
    <w:rsid w:val="00AC7CFB"/>
    <w:rsid w:val="00AD0731"/>
    <w:rsid w:val="00AD1895"/>
    <w:rsid w:val="00AD1955"/>
    <w:rsid w:val="00AD1DB3"/>
    <w:rsid w:val="00AD2290"/>
    <w:rsid w:val="00AD22B3"/>
    <w:rsid w:val="00AD24FF"/>
    <w:rsid w:val="00AD3601"/>
    <w:rsid w:val="00AD38FB"/>
    <w:rsid w:val="00AD3C79"/>
    <w:rsid w:val="00AD40F1"/>
    <w:rsid w:val="00AD4643"/>
    <w:rsid w:val="00AD4B3B"/>
    <w:rsid w:val="00AD5DB8"/>
    <w:rsid w:val="00AD659C"/>
    <w:rsid w:val="00AD734C"/>
    <w:rsid w:val="00AD742D"/>
    <w:rsid w:val="00AD7B8A"/>
    <w:rsid w:val="00AE0424"/>
    <w:rsid w:val="00AE14A5"/>
    <w:rsid w:val="00AE20D7"/>
    <w:rsid w:val="00AE3424"/>
    <w:rsid w:val="00AE36AC"/>
    <w:rsid w:val="00AE3D3A"/>
    <w:rsid w:val="00AE3E60"/>
    <w:rsid w:val="00AE417D"/>
    <w:rsid w:val="00AE459E"/>
    <w:rsid w:val="00AE4649"/>
    <w:rsid w:val="00AE4C97"/>
    <w:rsid w:val="00AE4E6D"/>
    <w:rsid w:val="00AE5AAA"/>
    <w:rsid w:val="00AE7B10"/>
    <w:rsid w:val="00AF07E7"/>
    <w:rsid w:val="00AF18D1"/>
    <w:rsid w:val="00AF192A"/>
    <w:rsid w:val="00AF2714"/>
    <w:rsid w:val="00AF281C"/>
    <w:rsid w:val="00AF327A"/>
    <w:rsid w:val="00AF4934"/>
    <w:rsid w:val="00AF4943"/>
    <w:rsid w:val="00AF740C"/>
    <w:rsid w:val="00B00001"/>
    <w:rsid w:val="00B01947"/>
    <w:rsid w:val="00B0196D"/>
    <w:rsid w:val="00B02565"/>
    <w:rsid w:val="00B03380"/>
    <w:rsid w:val="00B03C1B"/>
    <w:rsid w:val="00B05512"/>
    <w:rsid w:val="00B05BA3"/>
    <w:rsid w:val="00B06D21"/>
    <w:rsid w:val="00B071B9"/>
    <w:rsid w:val="00B07C24"/>
    <w:rsid w:val="00B07EEB"/>
    <w:rsid w:val="00B10378"/>
    <w:rsid w:val="00B10879"/>
    <w:rsid w:val="00B10DF1"/>
    <w:rsid w:val="00B10E3A"/>
    <w:rsid w:val="00B11080"/>
    <w:rsid w:val="00B11C45"/>
    <w:rsid w:val="00B12511"/>
    <w:rsid w:val="00B127BE"/>
    <w:rsid w:val="00B12B0E"/>
    <w:rsid w:val="00B13514"/>
    <w:rsid w:val="00B139D0"/>
    <w:rsid w:val="00B13F54"/>
    <w:rsid w:val="00B15ED4"/>
    <w:rsid w:val="00B1683E"/>
    <w:rsid w:val="00B174E6"/>
    <w:rsid w:val="00B176E8"/>
    <w:rsid w:val="00B17765"/>
    <w:rsid w:val="00B17A8E"/>
    <w:rsid w:val="00B20410"/>
    <w:rsid w:val="00B2075D"/>
    <w:rsid w:val="00B21273"/>
    <w:rsid w:val="00B2224F"/>
    <w:rsid w:val="00B22978"/>
    <w:rsid w:val="00B22B3B"/>
    <w:rsid w:val="00B23743"/>
    <w:rsid w:val="00B2393C"/>
    <w:rsid w:val="00B2530D"/>
    <w:rsid w:val="00B25359"/>
    <w:rsid w:val="00B254D8"/>
    <w:rsid w:val="00B25820"/>
    <w:rsid w:val="00B30188"/>
    <w:rsid w:val="00B30362"/>
    <w:rsid w:val="00B3100A"/>
    <w:rsid w:val="00B31FD4"/>
    <w:rsid w:val="00B321AE"/>
    <w:rsid w:val="00B32350"/>
    <w:rsid w:val="00B3355C"/>
    <w:rsid w:val="00B33CF4"/>
    <w:rsid w:val="00B33EBA"/>
    <w:rsid w:val="00B3420A"/>
    <w:rsid w:val="00B3491E"/>
    <w:rsid w:val="00B355F3"/>
    <w:rsid w:val="00B36901"/>
    <w:rsid w:val="00B37101"/>
    <w:rsid w:val="00B37BD8"/>
    <w:rsid w:val="00B40214"/>
    <w:rsid w:val="00B407A5"/>
    <w:rsid w:val="00B4093B"/>
    <w:rsid w:val="00B41179"/>
    <w:rsid w:val="00B41381"/>
    <w:rsid w:val="00B418D2"/>
    <w:rsid w:val="00B41DD7"/>
    <w:rsid w:val="00B42739"/>
    <w:rsid w:val="00B43726"/>
    <w:rsid w:val="00B43B59"/>
    <w:rsid w:val="00B43DA6"/>
    <w:rsid w:val="00B44C1D"/>
    <w:rsid w:val="00B44C7F"/>
    <w:rsid w:val="00B45813"/>
    <w:rsid w:val="00B45E51"/>
    <w:rsid w:val="00B45F78"/>
    <w:rsid w:val="00B45FC4"/>
    <w:rsid w:val="00B45FC6"/>
    <w:rsid w:val="00B476C2"/>
    <w:rsid w:val="00B47F85"/>
    <w:rsid w:val="00B503AD"/>
    <w:rsid w:val="00B509D2"/>
    <w:rsid w:val="00B51B62"/>
    <w:rsid w:val="00B522A5"/>
    <w:rsid w:val="00B52BB0"/>
    <w:rsid w:val="00B5330D"/>
    <w:rsid w:val="00B53D9B"/>
    <w:rsid w:val="00B54531"/>
    <w:rsid w:val="00B54B55"/>
    <w:rsid w:val="00B54F57"/>
    <w:rsid w:val="00B55AEE"/>
    <w:rsid w:val="00B56F72"/>
    <w:rsid w:val="00B56FBF"/>
    <w:rsid w:val="00B57306"/>
    <w:rsid w:val="00B60E7F"/>
    <w:rsid w:val="00B615BB"/>
    <w:rsid w:val="00B617BF"/>
    <w:rsid w:val="00B61967"/>
    <w:rsid w:val="00B61FB5"/>
    <w:rsid w:val="00B62F83"/>
    <w:rsid w:val="00B65534"/>
    <w:rsid w:val="00B65639"/>
    <w:rsid w:val="00B663B2"/>
    <w:rsid w:val="00B664AE"/>
    <w:rsid w:val="00B66AC5"/>
    <w:rsid w:val="00B66BC2"/>
    <w:rsid w:val="00B671FD"/>
    <w:rsid w:val="00B70AD4"/>
    <w:rsid w:val="00B731EE"/>
    <w:rsid w:val="00B73E6A"/>
    <w:rsid w:val="00B74722"/>
    <w:rsid w:val="00B74938"/>
    <w:rsid w:val="00B74C11"/>
    <w:rsid w:val="00B74F09"/>
    <w:rsid w:val="00B752A1"/>
    <w:rsid w:val="00B7534C"/>
    <w:rsid w:val="00B757DC"/>
    <w:rsid w:val="00B7587A"/>
    <w:rsid w:val="00B7700F"/>
    <w:rsid w:val="00B77E79"/>
    <w:rsid w:val="00B819A1"/>
    <w:rsid w:val="00B81A95"/>
    <w:rsid w:val="00B8258D"/>
    <w:rsid w:val="00B83270"/>
    <w:rsid w:val="00B83ADF"/>
    <w:rsid w:val="00B83B10"/>
    <w:rsid w:val="00B83D6A"/>
    <w:rsid w:val="00B8466B"/>
    <w:rsid w:val="00B84D74"/>
    <w:rsid w:val="00B85904"/>
    <w:rsid w:val="00B85EBC"/>
    <w:rsid w:val="00B8729A"/>
    <w:rsid w:val="00B87CD7"/>
    <w:rsid w:val="00B90129"/>
    <w:rsid w:val="00B906FE"/>
    <w:rsid w:val="00B91039"/>
    <w:rsid w:val="00B91277"/>
    <w:rsid w:val="00B919DE"/>
    <w:rsid w:val="00B91A7B"/>
    <w:rsid w:val="00B91C72"/>
    <w:rsid w:val="00B91D8C"/>
    <w:rsid w:val="00B924CB"/>
    <w:rsid w:val="00B92C59"/>
    <w:rsid w:val="00B92C6D"/>
    <w:rsid w:val="00B931B7"/>
    <w:rsid w:val="00B931FB"/>
    <w:rsid w:val="00B93DA6"/>
    <w:rsid w:val="00B942D3"/>
    <w:rsid w:val="00B94AFC"/>
    <w:rsid w:val="00B94BD6"/>
    <w:rsid w:val="00B95201"/>
    <w:rsid w:val="00B959EE"/>
    <w:rsid w:val="00B96499"/>
    <w:rsid w:val="00B966D1"/>
    <w:rsid w:val="00B96C16"/>
    <w:rsid w:val="00B971A3"/>
    <w:rsid w:val="00B97933"/>
    <w:rsid w:val="00B97B0C"/>
    <w:rsid w:val="00BA1D2C"/>
    <w:rsid w:val="00BA25F0"/>
    <w:rsid w:val="00BA2C06"/>
    <w:rsid w:val="00BA3CAF"/>
    <w:rsid w:val="00BA4079"/>
    <w:rsid w:val="00BA45A3"/>
    <w:rsid w:val="00BA4870"/>
    <w:rsid w:val="00BA4FDA"/>
    <w:rsid w:val="00BA52E7"/>
    <w:rsid w:val="00BA6356"/>
    <w:rsid w:val="00BA7FA0"/>
    <w:rsid w:val="00BB05CB"/>
    <w:rsid w:val="00BB180A"/>
    <w:rsid w:val="00BB19D9"/>
    <w:rsid w:val="00BB2212"/>
    <w:rsid w:val="00BB24A4"/>
    <w:rsid w:val="00BB26A9"/>
    <w:rsid w:val="00BB2B43"/>
    <w:rsid w:val="00BB2B78"/>
    <w:rsid w:val="00BB2BED"/>
    <w:rsid w:val="00BB2D82"/>
    <w:rsid w:val="00BB2D87"/>
    <w:rsid w:val="00BB35BC"/>
    <w:rsid w:val="00BB3775"/>
    <w:rsid w:val="00BB3D75"/>
    <w:rsid w:val="00BB405F"/>
    <w:rsid w:val="00BB43FA"/>
    <w:rsid w:val="00BB4F13"/>
    <w:rsid w:val="00BB530E"/>
    <w:rsid w:val="00BB5D2A"/>
    <w:rsid w:val="00BB6047"/>
    <w:rsid w:val="00BB65E8"/>
    <w:rsid w:val="00BB671A"/>
    <w:rsid w:val="00BB6A9E"/>
    <w:rsid w:val="00BB7460"/>
    <w:rsid w:val="00BC0C6B"/>
    <w:rsid w:val="00BC0D4A"/>
    <w:rsid w:val="00BC21CA"/>
    <w:rsid w:val="00BC2984"/>
    <w:rsid w:val="00BC2FF5"/>
    <w:rsid w:val="00BC3355"/>
    <w:rsid w:val="00BC35F4"/>
    <w:rsid w:val="00BC36B7"/>
    <w:rsid w:val="00BC3C5C"/>
    <w:rsid w:val="00BC431C"/>
    <w:rsid w:val="00BC4BB9"/>
    <w:rsid w:val="00BC51DD"/>
    <w:rsid w:val="00BC5239"/>
    <w:rsid w:val="00BC5B03"/>
    <w:rsid w:val="00BC735B"/>
    <w:rsid w:val="00BC7B4A"/>
    <w:rsid w:val="00BD0288"/>
    <w:rsid w:val="00BD0933"/>
    <w:rsid w:val="00BD11F7"/>
    <w:rsid w:val="00BD147D"/>
    <w:rsid w:val="00BD183C"/>
    <w:rsid w:val="00BD1949"/>
    <w:rsid w:val="00BD210B"/>
    <w:rsid w:val="00BD2370"/>
    <w:rsid w:val="00BD2F80"/>
    <w:rsid w:val="00BD32BF"/>
    <w:rsid w:val="00BD3D59"/>
    <w:rsid w:val="00BD4667"/>
    <w:rsid w:val="00BD4DA8"/>
    <w:rsid w:val="00BD590F"/>
    <w:rsid w:val="00BD645D"/>
    <w:rsid w:val="00BD6D20"/>
    <w:rsid w:val="00BD77FC"/>
    <w:rsid w:val="00BD7CBC"/>
    <w:rsid w:val="00BE0C88"/>
    <w:rsid w:val="00BE121F"/>
    <w:rsid w:val="00BE2F14"/>
    <w:rsid w:val="00BE4337"/>
    <w:rsid w:val="00BE59EB"/>
    <w:rsid w:val="00BE60AE"/>
    <w:rsid w:val="00BE6AFC"/>
    <w:rsid w:val="00BE726F"/>
    <w:rsid w:val="00BE7419"/>
    <w:rsid w:val="00BE7545"/>
    <w:rsid w:val="00BF07E7"/>
    <w:rsid w:val="00BF0C6C"/>
    <w:rsid w:val="00BF1136"/>
    <w:rsid w:val="00BF1176"/>
    <w:rsid w:val="00BF24DE"/>
    <w:rsid w:val="00BF267D"/>
    <w:rsid w:val="00BF2D0A"/>
    <w:rsid w:val="00BF2D12"/>
    <w:rsid w:val="00BF35F4"/>
    <w:rsid w:val="00BF3AF7"/>
    <w:rsid w:val="00BF4459"/>
    <w:rsid w:val="00BF448F"/>
    <w:rsid w:val="00BF49D1"/>
    <w:rsid w:val="00BF4E9F"/>
    <w:rsid w:val="00BF53FC"/>
    <w:rsid w:val="00BF566D"/>
    <w:rsid w:val="00BF6360"/>
    <w:rsid w:val="00BF663D"/>
    <w:rsid w:val="00BF67B4"/>
    <w:rsid w:val="00BF68CE"/>
    <w:rsid w:val="00BF79B2"/>
    <w:rsid w:val="00C000EF"/>
    <w:rsid w:val="00C00756"/>
    <w:rsid w:val="00C010F2"/>
    <w:rsid w:val="00C019BB"/>
    <w:rsid w:val="00C02A7B"/>
    <w:rsid w:val="00C042B1"/>
    <w:rsid w:val="00C04890"/>
    <w:rsid w:val="00C05157"/>
    <w:rsid w:val="00C051D5"/>
    <w:rsid w:val="00C05CED"/>
    <w:rsid w:val="00C065D2"/>
    <w:rsid w:val="00C07A6B"/>
    <w:rsid w:val="00C104F1"/>
    <w:rsid w:val="00C10FD4"/>
    <w:rsid w:val="00C1313F"/>
    <w:rsid w:val="00C133C8"/>
    <w:rsid w:val="00C136AB"/>
    <w:rsid w:val="00C13907"/>
    <w:rsid w:val="00C15652"/>
    <w:rsid w:val="00C15B77"/>
    <w:rsid w:val="00C162F7"/>
    <w:rsid w:val="00C164D5"/>
    <w:rsid w:val="00C177E4"/>
    <w:rsid w:val="00C17BE4"/>
    <w:rsid w:val="00C20D85"/>
    <w:rsid w:val="00C20F91"/>
    <w:rsid w:val="00C212BC"/>
    <w:rsid w:val="00C217E1"/>
    <w:rsid w:val="00C22632"/>
    <w:rsid w:val="00C23379"/>
    <w:rsid w:val="00C24EA6"/>
    <w:rsid w:val="00C27BD3"/>
    <w:rsid w:val="00C30627"/>
    <w:rsid w:val="00C333FE"/>
    <w:rsid w:val="00C334A6"/>
    <w:rsid w:val="00C33B76"/>
    <w:rsid w:val="00C33E06"/>
    <w:rsid w:val="00C34174"/>
    <w:rsid w:val="00C3443B"/>
    <w:rsid w:val="00C346FA"/>
    <w:rsid w:val="00C36AA5"/>
    <w:rsid w:val="00C36DDC"/>
    <w:rsid w:val="00C3701B"/>
    <w:rsid w:val="00C37FD7"/>
    <w:rsid w:val="00C409C8"/>
    <w:rsid w:val="00C40D5A"/>
    <w:rsid w:val="00C41312"/>
    <w:rsid w:val="00C41F1D"/>
    <w:rsid w:val="00C43165"/>
    <w:rsid w:val="00C4373E"/>
    <w:rsid w:val="00C45543"/>
    <w:rsid w:val="00C457D0"/>
    <w:rsid w:val="00C46769"/>
    <w:rsid w:val="00C47C29"/>
    <w:rsid w:val="00C47C40"/>
    <w:rsid w:val="00C47D7A"/>
    <w:rsid w:val="00C47ED6"/>
    <w:rsid w:val="00C50CD5"/>
    <w:rsid w:val="00C51622"/>
    <w:rsid w:val="00C53042"/>
    <w:rsid w:val="00C530B4"/>
    <w:rsid w:val="00C53147"/>
    <w:rsid w:val="00C532D8"/>
    <w:rsid w:val="00C538C9"/>
    <w:rsid w:val="00C53EF7"/>
    <w:rsid w:val="00C5545D"/>
    <w:rsid w:val="00C55871"/>
    <w:rsid w:val="00C565F8"/>
    <w:rsid w:val="00C57920"/>
    <w:rsid w:val="00C60D7F"/>
    <w:rsid w:val="00C61213"/>
    <w:rsid w:val="00C61AAE"/>
    <w:rsid w:val="00C61C3E"/>
    <w:rsid w:val="00C61FB5"/>
    <w:rsid w:val="00C624D8"/>
    <w:rsid w:val="00C62FE9"/>
    <w:rsid w:val="00C630CC"/>
    <w:rsid w:val="00C63443"/>
    <w:rsid w:val="00C634E8"/>
    <w:rsid w:val="00C64649"/>
    <w:rsid w:val="00C64769"/>
    <w:rsid w:val="00C648E9"/>
    <w:rsid w:val="00C6497F"/>
    <w:rsid w:val="00C65533"/>
    <w:rsid w:val="00C65835"/>
    <w:rsid w:val="00C66083"/>
    <w:rsid w:val="00C66388"/>
    <w:rsid w:val="00C66D25"/>
    <w:rsid w:val="00C67260"/>
    <w:rsid w:val="00C6757A"/>
    <w:rsid w:val="00C67935"/>
    <w:rsid w:val="00C7084D"/>
    <w:rsid w:val="00C70A1D"/>
    <w:rsid w:val="00C70D26"/>
    <w:rsid w:val="00C710B4"/>
    <w:rsid w:val="00C71314"/>
    <w:rsid w:val="00C713B9"/>
    <w:rsid w:val="00C722D1"/>
    <w:rsid w:val="00C7269D"/>
    <w:rsid w:val="00C72C9C"/>
    <w:rsid w:val="00C731BD"/>
    <w:rsid w:val="00C735D5"/>
    <w:rsid w:val="00C736BE"/>
    <w:rsid w:val="00C73E72"/>
    <w:rsid w:val="00C74E04"/>
    <w:rsid w:val="00C74FD7"/>
    <w:rsid w:val="00C763B2"/>
    <w:rsid w:val="00C76F0F"/>
    <w:rsid w:val="00C804CB"/>
    <w:rsid w:val="00C80589"/>
    <w:rsid w:val="00C80C13"/>
    <w:rsid w:val="00C80D8B"/>
    <w:rsid w:val="00C8138F"/>
    <w:rsid w:val="00C813D0"/>
    <w:rsid w:val="00C815D9"/>
    <w:rsid w:val="00C81770"/>
    <w:rsid w:val="00C8183D"/>
    <w:rsid w:val="00C81D61"/>
    <w:rsid w:val="00C845CD"/>
    <w:rsid w:val="00C84A15"/>
    <w:rsid w:val="00C85574"/>
    <w:rsid w:val="00C85C6D"/>
    <w:rsid w:val="00C86F12"/>
    <w:rsid w:val="00C906F5"/>
    <w:rsid w:val="00C917EE"/>
    <w:rsid w:val="00C91E3E"/>
    <w:rsid w:val="00C91FC4"/>
    <w:rsid w:val="00C926B3"/>
    <w:rsid w:val="00C92A1E"/>
    <w:rsid w:val="00C92A91"/>
    <w:rsid w:val="00C9311C"/>
    <w:rsid w:val="00C935A6"/>
    <w:rsid w:val="00C9379F"/>
    <w:rsid w:val="00C94953"/>
    <w:rsid w:val="00C9495E"/>
    <w:rsid w:val="00C9507F"/>
    <w:rsid w:val="00C95342"/>
    <w:rsid w:val="00C957A4"/>
    <w:rsid w:val="00C958E7"/>
    <w:rsid w:val="00C9591F"/>
    <w:rsid w:val="00C95C9B"/>
    <w:rsid w:val="00C95DEC"/>
    <w:rsid w:val="00C961B3"/>
    <w:rsid w:val="00C96531"/>
    <w:rsid w:val="00C96CA8"/>
    <w:rsid w:val="00C96DDB"/>
    <w:rsid w:val="00C97277"/>
    <w:rsid w:val="00C97506"/>
    <w:rsid w:val="00C97655"/>
    <w:rsid w:val="00C97972"/>
    <w:rsid w:val="00CA0582"/>
    <w:rsid w:val="00CA098B"/>
    <w:rsid w:val="00CA1A76"/>
    <w:rsid w:val="00CA2014"/>
    <w:rsid w:val="00CA22BD"/>
    <w:rsid w:val="00CA36ED"/>
    <w:rsid w:val="00CA38BD"/>
    <w:rsid w:val="00CA3D24"/>
    <w:rsid w:val="00CA445C"/>
    <w:rsid w:val="00CA4A40"/>
    <w:rsid w:val="00CA58B1"/>
    <w:rsid w:val="00CA5A0C"/>
    <w:rsid w:val="00CA6B3C"/>
    <w:rsid w:val="00CA70FA"/>
    <w:rsid w:val="00CB0732"/>
    <w:rsid w:val="00CB1032"/>
    <w:rsid w:val="00CB13F0"/>
    <w:rsid w:val="00CB1C38"/>
    <w:rsid w:val="00CB1F09"/>
    <w:rsid w:val="00CB27DD"/>
    <w:rsid w:val="00CB284A"/>
    <w:rsid w:val="00CB3816"/>
    <w:rsid w:val="00CB4508"/>
    <w:rsid w:val="00CB4563"/>
    <w:rsid w:val="00CB53BB"/>
    <w:rsid w:val="00CB5B8B"/>
    <w:rsid w:val="00CB6664"/>
    <w:rsid w:val="00CB70B5"/>
    <w:rsid w:val="00CB7D72"/>
    <w:rsid w:val="00CC1C88"/>
    <w:rsid w:val="00CC2A8E"/>
    <w:rsid w:val="00CC3892"/>
    <w:rsid w:val="00CC3B28"/>
    <w:rsid w:val="00CC4C57"/>
    <w:rsid w:val="00CC525F"/>
    <w:rsid w:val="00CC53C0"/>
    <w:rsid w:val="00CC6241"/>
    <w:rsid w:val="00CC6568"/>
    <w:rsid w:val="00CC6DDE"/>
    <w:rsid w:val="00CC7A9D"/>
    <w:rsid w:val="00CC7AD0"/>
    <w:rsid w:val="00CD3647"/>
    <w:rsid w:val="00CD36DA"/>
    <w:rsid w:val="00CD3CD5"/>
    <w:rsid w:val="00CD3F5D"/>
    <w:rsid w:val="00CD3FB6"/>
    <w:rsid w:val="00CD4643"/>
    <w:rsid w:val="00CD55B9"/>
    <w:rsid w:val="00CD5B97"/>
    <w:rsid w:val="00CD5D69"/>
    <w:rsid w:val="00CD6782"/>
    <w:rsid w:val="00CD6BA3"/>
    <w:rsid w:val="00CD6F3B"/>
    <w:rsid w:val="00CD7304"/>
    <w:rsid w:val="00CD78CC"/>
    <w:rsid w:val="00CD7DB0"/>
    <w:rsid w:val="00CE0198"/>
    <w:rsid w:val="00CE0307"/>
    <w:rsid w:val="00CE0B8A"/>
    <w:rsid w:val="00CE136A"/>
    <w:rsid w:val="00CE2082"/>
    <w:rsid w:val="00CE25C5"/>
    <w:rsid w:val="00CE2A47"/>
    <w:rsid w:val="00CE2C49"/>
    <w:rsid w:val="00CE2CB7"/>
    <w:rsid w:val="00CE3001"/>
    <w:rsid w:val="00CE36F9"/>
    <w:rsid w:val="00CE3AEA"/>
    <w:rsid w:val="00CE41E6"/>
    <w:rsid w:val="00CE4244"/>
    <w:rsid w:val="00CE4624"/>
    <w:rsid w:val="00CE5845"/>
    <w:rsid w:val="00CE59FB"/>
    <w:rsid w:val="00CE5C33"/>
    <w:rsid w:val="00CE5EEC"/>
    <w:rsid w:val="00CE767A"/>
    <w:rsid w:val="00CE7A37"/>
    <w:rsid w:val="00CF0B0B"/>
    <w:rsid w:val="00CF16A2"/>
    <w:rsid w:val="00CF2E28"/>
    <w:rsid w:val="00CF3313"/>
    <w:rsid w:val="00CF3A85"/>
    <w:rsid w:val="00CF5413"/>
    <w:rsid w:val="00CF5629"/>
    <w:rsid w:val="00CF58ED"/>
    <w:rsid w:val="00CF58FD"/>
    <w:rsid w:val="00CF6674"/>
    <w:rsid w:val="00CF6E88"/>
    <w:rsid w:val="00CF70EC"/>
    <w:rsid w:val="00CF7F27"/>
    <w:rsid w:val="00D00B67"/>
    <w:rsid w:val="00D01899"/>
    <w:rsid w:val="00D019BC"/>
    <w:rsid w:val="00D022AD"/>
    <w:rsid w:val="00D02324"/>
    <w:rsid w:val="00D03539"/>
    <w:rsid w:val="00D03B2A"/>
    <w:rsid w:val="00D0470E"/>
    <w:rsid w:val="00D05094"/>
    <w:rsid w:val="00D05821"/>
    <w:rsid w:val="00D074D9"/>
    <w:rsid w:val="00D077E1"/>
    <w:rsid w:val="00D07DAE"/>
    <w:rsid w:val="00D10224"/>
    <w:rsid w:val="00D10301"/>
    <w:rsid w:val="00D105F7"/>
    <w:rsid w:val="00D111F8"/>
    <w:rsid w:val="00D11FF4"/>
    <w:rsid w:val="00D12837"/>
    <w:rsid w:val="00D131A3"/>
    <w:rsid w:val="00D1503F"/>
    <w:rsid w:val="00D15594"/>
    <w:rsid w:val="00D16245"/>
    <w:rsid w:val="00D16889"/>
    <w:rsid w:val="00D1692A"/>
    <w:rsid w:val="00D16C06"/>
    <w:rsid w:val="00D17057"/>
    <w:rsid w:val="00D17266"/>
    <w:rsid w:val="00D17551"/>
    <w:rsid w:val="00D17E50"/>
    <w:rsid w:val="00D200C9"/>
    <w:rsid w:val="00D200DB"/>
    <w:rsid w:val="00D21376"/>
    <w:rsid w:val="00D2236C"/>
    <w:rsid w:val="00D2266C"/>
    <w:rsid w:val="00D22B71"/>
    <w:rsid w:val="00D2362C"/>
    <w:rsid w:val="00D23AE9"/>
    <w:rsid w:val="00D23CB1"/>
    <w:rsid w:val="00D26A78"/>
    <w:rsid w:val="00D27465"/>
    <w:rsid w:val="00D31045"/>
    <w:rsid w:val="00D314E2"/>
    <w:rsid w:val="00D317A4"/>
    <w:rsid w:val="00D325EF"/>
    <w:rsid w:val="00D33E9C"/>
    <w:rsid w:val="00D33F09"/>
    <w:rsid w:val="00D342D2"/>
    <w:rsid w:val="00D34353"/>
    <w:rsid w:val="00D34D66"/>
    <w:rsid w:val="00D350AE"/>
    <w:rsid w:val="00D35BE5"/>
    <w:rsid w:val="00D35D96"/>
    <w:rsid w:val="00D36AC6"/>
    <w:rsid w:val="00D371D8"/>
    <w:rsid w:val="00D376D6"/>
    <w:rsid w:val="00D37C92"/>
    <w:rsid w:val="00D4010C"/>
    <w:rsid w:val="00D4104E"/>
    <w:rsid w:val="00D4183D"/>
    <w:rsid w:val="00D423FC"/>
    <w:rsid w:val="00D429A5"/>
    <w:rsid w:val="00D43FCF"/>
    <w:rsid w:val="00D44168"/>
    <w:rsid w:val="00D451B1"/>
    <w:rsid w:val="00D45582"/>
    <w:rsid w:val="00D45758"/>
    <w:rsid w:val="00D45DE5"/>
    <w:rsid w:val="00D45F89"/>
    <w:rsid w:val="00D464AB"/>
    <w:rsid w:val="00D46C25"/>
    <w:rsid w:val="00D47B1C"/>
    <w:rsid w:val="00D47F7B"/>
    <w:rsid w:val="00D503D2"/>
    <w:rsid w:val="00D50720"/>
    <w:rsid w:val="00D54AF9"/>
    <w:rsid w:val="00D55941"/>
    <w:rsid w:val="00D57404"/>
    <w:rsid w:val="00D57AEF"/>
    <w:rsid w:val="00D601EC"/>
    <w:rsid w:val="00D60897"/>
    <w:rsid w:val="00D60992"/>
    <w:rsid w:val="00D61070"/>
    <w:rsid w:val="00D6221F"/>
    <w:rsid w:val="00D62497"/>
    <w:rsid w:val="00D632BD"/>
    <w:rsid w:val="00D64F23"/>
    <w:rsid w:val="00D65ABD"/>
    <w:rsid w:val="00D66096"/>
    <w:rsid w:val="00D66100"/>
    <w:rsid w:val="00D665DE"/>
    <w:rsid w:val="00D667E0"/>
    <w:rsid w:val="00D6697D"/>
    <w:rsid w:val="00D67571"/>
    <w:rsid w:val="00D67FD5"/>
    <w:rsid w:val="00D70848"/>
    <w:rsid w:val="00D70F86"/>
    <w:rsid w:val="00D70FB0"/>
    <w:rsid w:val="00D71416"/>
    <w:rsid w:val="00D717C5"/>
    <w:rsid w:val="00D726BA"/>
    <w:rsid w:val="00D72794"/>
    <w:rsid w:val="00D72FDF"/>
    <w:rsid w:val="00D73985"/>
    <w:rsid w:val="00D73F9C"/>
    <w:rsid w:val="00D7440A"/>
    <w:rsid w:val="00D74463"/>
    <w:rsid w:val="00D74942"/>
    <w:rsid w:val="00D7536E"/>
    <w:rsid w:val="00D75BF6"/>
    <w:rsid w:val="00D75D4E"/>
    <w:rsid w:val="00D7604D"/>
    <w:rsid w:val="00D764BF"/>
    <w:rsid w:val="00D7693A"/>
    <w:rsid w:val="00D76CD3"/>
    <w:rsid w:val="00D76E2D"/>
    <w:rsid w:val="00D8171A"/>
    <w:rsid w:val="00D81801"/>
    <w:rsid w:val="00D82AC2"/>
    <w:rsid w:val="00D82EC7"/>
    <w:rsid w:val="00D83A4F"/>
    <w:rsid w:val="00D84C17"/>
    <w:rsid w:val="00D851FA"/>
    <w:rsid w:val="00D856A3"/>
    <w:rsid w:val="00D8615B"/>
    <w:rsid w:val="00D8699D"/>
    <w:rsid w:val="00D86A9A"/>
    <w:rsid w:val="00D8784C"/>
    <w:rsid w:val="00D87BC7"/>
    <w:rsid w:val="00D9080D"/>
    <w:rsid w:val="00D90888"/>
    <w:rsid w:val="00D909FB"/>
    <w:rsid w:val="00D92241"/>
    <w:rsid w:val="00D9282F"/>
    <w:rsid w:val="00D93080"/>
    <w:rsid w:val="00D93796"/>
    <w:rsid w:val="00D941E5"/>
    <w:rsid w:val="00D94D86"/>
    <w:rsid w:val="00D95E09"/>
    <w:rsid w:val="00D96B25"/>
    <w:rsid w:val="00D96D5C"/>
    <w:rsid w:val="00D97F37"/>
    <w:rsid w:val="00DA0277"/>
    <w:rsid w:val="00DA08F4"/>
    <w:rsid w:val="00DA2B2A"/>
    <w:rsid w:val="00DA2B75"/>
    <w:rsid w:val="00DA3623"/>
    <w:rsid w:val="00DA38AE"/>
    <w:rsid w:val="00DA625A"/>
    <w:rsid w:val="00DA684A"/>
    <w:rsid w:val="00DA7171"/>
    <w:rsid w:val="00DA7AEB"/>
    <w:rsid w:val="00DA7BF4"/>
    <w:rsid w:val="00DA7CB2"/>
    <w:rsid w:val="00DA7CF4"/>
    <w:rsid w:val="00DA7DD8"/>
    <w:rsid w:val="00DB031D"/>
    <w:rsid w:val="00DB179F"/>
    <w:rsid w:val="00DB1A22"/>
    <w:rsid w:val="00DB21F6"/>
    <w:rsid w:val="00DB23DC"/>
    <w:rsid w:val="00DB2B9D"/>
    <w:rsid w:val="00DB2FDA"/>
    <w:rsid w:val="00DB314D"/>
    <w:rsid w:val="00DB3742"/>
    <w:rsid w:val="00DB48AF"/>
    <w:rsid w:val="00DB582B"/>
    <w:rsid w:val="00DB6D37"/>
    <w:rsid w:val="00DB6D51"/>
    <w:rsid w:val="00DB75F6"/>
    <w:rsid w:val="00DB7D74"/>
    <w:rsid w:val="00DB7FCD"/>
    <w:rsid w:val="00DC1207"/>
    <w:rsid w:val="00DC20F5"/>
    <w:rsid w:val="00DC264A"/>
    <w:rsid w:val="00DC3AE5"/>
    <w:rsid w:val="00DC41B5"/>
    <w:rsid w:val="00DC4233"/>
    <w:rsid w:val="00DC457A"/>
    <w:rsid w:val="00DC468B"/>
    <w:rsid w:val="00DC4D66"/>
    <w:rsid w:val="00DC56A6"/>
    <w:rsid w:val="00DC6FE9"/>
    <w:rsid w:val="00DC7DE8"/>
    <w:rsid w:val="00DD121B"/>
    <w:rsid w:val="00DD1BB7"/>
    <w:rsid w:val="00DD252F"/>
    <w:rsid w:val="00DD2F0A"/>
    <w:rsid w:val="00DD307E"/>
    <w:rsid w:val="00DD37EE"/>
    <w:rsid w:val="00DD41AA"/>
    <w:rsid w:val="00DD4EFB"/>
    <w:rsid w:val="00DD4F81"/>
    <w:rsid w:val="00DD4FE4"/>
    <w:rsid w:val="00DD5FF0"/>
    <w:rsid w:val="00DD66CF"/>
    <w:rsid w:val="00DD68C7"/>
    <w:rsid w:val="00DD6EB5"/>
    <w:rsid w:val="00DD7815"/>
    <w:rsid w:val="00DE0315"/>
    <w:rsid w:val="00DE0BA0"/>
    <w:rsid w:val="00DE1BA7"/>
    <w:rsid w:val="00DE1E9C"/>
    <w:rsid w:val="00DE2041"/>
    <w:rsid w:val="00DE3C52"/>
    <w:rsid w:val="00DE41BB"/>
    <w:rsid w:val="00DE457C"/>
    <w:rsid w:val="00DE4DAA"/>
    <w:rsid w:val="00DE4E14"/>
    <w:rsid w:val="00DE523D"/>
    <w:rsid w:val="00DE6425"/>
    <w:rsid w:val="00DE6BF3"/>
    <w:rsid w:val="00DE6BFB"/>
    <w:rsid w:val="00DF0051"/>
    <w:rsid w:val="00DF1571"/>
    <w:rsid w:val="00DF231B"/>
    <w:rsid w:val="00DF2509"/>
    <w:rsid w:val="00DF3769"/>
    <w:rsid w:val="00DF3CD8"/>
    <w:rsid w:val="00DF4177"/>
    <w:rsid w:val="00DF4754"/>
    <w:rsid w:val="00DF5117"/>
    <w:rsid w:val="00DF5A82"/>
    <w:rsid w:val="00DF66EE"/>
    <w:rsid w:val="00DF693E"/>
    <w:rsid w:val="00DF6ECF"/>
    <w:rsid w:val="00DF7D71"/>
    <w:rsid w:val="00E00735"/>
    <w:rsid w:val="00E008DF"/>
    <w:rsid w:val="00E02509"/>
    <w:rsid w:val="00E02591"/>
    <w:rsid w:val="00E02901"/>
    <w:rsid w:val="00E02AE7"/>
    <w:rsid w:val="00E03009"/>
    <w:rsid w:val="00E03517"/>
    <w:rsid w:val="00E0354D"/>
    <w:rsid w:val="00E04974"/>
    <w:rsid w:val="00E05435"/>
    <w:rsid w:val="00E05E1E"/>
    <w:rsid w:val="00E05FFF"/>
    <w:rsid w:val="00E06E2E"/>
    <w:rsid w:val="00E07F7D"/>
    <w:rsid w:val="00E10DB5"/>
    <w:rsid w:val="00E10ECA"/>
    <w:rsid w:val="00E1183A"/>
    <w:rsid w:val="00E119D3"/>
    <w:rsid w:val="00E11C5A"/>
    <w:rsid w:val="00E13074"/>
    <w:rsid w:val="00E13988"/>
    <w:rsid w:val="00E14034"/>
    <w:rsid w:val="00E14698"/>
    <w:rsid w:val="00E148E4"/>
    <w:rsid w:val="00E14986"/>
    <w:rsid w:val="00E14C24"/>
    <w:rsid w:val="00E16C56"/>
    <w:rsid w:val="00E17711"/>
    <w:rsid w:val="00E17DDC"/>
    <w:rsid w:val="00E20087"/>
    <w:rsid w:val="00E202AA"/>
    <w:rsid w:val="00E20557"/>
    <w:rsid w:val="00E2102C"/>
    <w:rsid w:val="00E21194"/>
    <w:rsid w:val="00E21977"/>
    <w:rsid w:val="00E22428"/>
    <w:rsid w:val="00E22B3C"/>
    <w:rsid w:val="00E22F05"/>
    <w:rsid w:val="00E22F6E"/>
    <w:rsid w:val="00E23427"/>
    <w:rsid w:val="00E2352B"/>
    <w:rsid w:val="00E236D3"/>
    <w:rsid w:val="00E247D7"/>
    <w:rsid w:val="00E24F19"/>
    <w:rsid w:val="00E24F27"/>
    <w:rsid w:val="00E251FF"/>
    <w:rsid w:val="00E2554E"/>
    <w:rsid w:val="00E2580A"/>
    <w:rsid w:val="00E262B9"/>
    <w:rsid w:val="00E268FF"/>
    <w:rsid w:val="00E26DAD"/>
    <w:rsid w:val="00E2733F"/>
    <w:rsid w:val="00E27AD2"/>
    <w:rsid w:val="00E3003D"/>
    <w:rsid w:val="00E302DE"/>
    <w:rsid w:val="00E3189E"/>
    <w:rsid w:val="00E32219"/>
    <w:rsid w:val="00E341D7"/>
    <w:rsid w:val="00E357B8"/>
    <w:rsid w:val="00E35B34"/>
    <w:rsid w:val="00E35CF5"/>
    <w:rsid w:val="00E36355"/>
    <w:rsid w:val="00E36CF5"/>
    <w:rsid w:val="00E373BD"/>
    <w:rsid w:val="00E3758F"/>
    <w:rsid w:val="00E376A1"/>
    <w:rsid w:val="00E40570"/>
    <w:rsid w:val="00E40F56"/>
    <w:rsid w:val="00E41618"/>
    <w:rsid w:val="00E41771"/>
    <w:rsid w:val="00E41C2D"/>
    <w:rsid w:val="00E42E7F"/>
    <w:rsid w:val="00E43283"/>
    <w:rsid w:val="00E4358D"/>
    <w:rsid w:val="00E43934"/>
    <w:rsid w:val="00E43FE6"/>
    <w:rsid w:val="00E440FB"/>
    <w:rsid w:val="00E44550"/>
    <w:rsid w:val="00E44C2B"/>
    <w:rsid w:val="00E45327"/>
    <w:rsid w:val="00E453B0"/>
    <w:rsid w:val="00E463A2"/>
    <w:rsid w:val="00E46601"/>
    <w:rsid w:val="00E46C7E"/>
    <w:rsid w:val="00E473D5"/>
    <w:rsid w:val="00E47BF3"/>
    <w:rsid w:val="00E47E1F"/>
    <w:rsid w:val="00E50150"/>
    <w:rsid w:val="00E51624"/>
    <w:rsid w:val="00E51633"/>
    <w:rsid w:val="00E52054"/>
    <w:rsid w:val="00E522E6"/>
    <w:rsid w:val="00E5275A"/>
    <w:rsid w:val="00E52B21"/>
    <w:rsid w:val="00E53372"/>
    <w:rsid w:val="00E552A4"/>
    <w:rsid w:val="00E55471"/>
    <w:rsid w:val="00E5654C"/>
    <w:rsid w:val="00E5668C"/>
    <w:rsid w:val="00E56FD7"/>
    <w:rsid w:val="00E57698"/>
    <w:rsid w:val="00E578A8"/>
    <w:rsid w:val="00E60054"/>
    <w:rsid w:val="00E60478"/>
    <w:rsid w:val="00E60ADD"/>
    <w:rsid w:val="00E61E7F"/>
    <w:rsid w:val="00E623D0"/>
    <w:rsid w:val="00E62B17"/>
    <w:rsid w:val="00E62F38"/>
    <w:rsid w:val="00E63538"/>
    <w:rsid w:val="00E63EFD"/>
    <w:rsid w:val="00E6495E"/>
    <w:rsid w:val="00E64D8B"/>
    <w:rsid w:val="00E64DA2"/>
    <w:rsid w:val="00E66264"/>
    <w:rsid w:val="00E67236"/>
    <w:rsid w:val="00E7076F"/>
    <w:rsid w:val="00E719BB"/>
    <w:rsid w:val="00E71C10"/>
    <w:rsid w:val="00E72135"/>
    <w:rsid w:val="00E722AA"/>
    <w:rsid w:val="00E72AC3"/>
    <w:rsid w:val="00E733F2"/>
    <w:rsid w:val="00E7374B"/>
    <w:rsid w:val="00E73880"/>
    <w:rsid w:val="00E73909"/>
    <w:rsid w:val="00E7448B"/>
    <w:rsid w:val="00E75118"/>
    <w:rsid w:val="00E75BC1"/>
    <w:rsid w:val="00E75E97"/>
    <w:rsid w:val="00E76BB2"/>
    <w:rsid w:val="00E76E37"/>
    <w:rsid w:val="00E771A3"/>
    <w:rsid w:val="00E77807"/>
    <w:rsid w:val="00E80024"/>
    <w:rsid w:val="00E80239"/>
    <w:rsid w:val="00E80EBE"/>
    <w:rsid w:val="00E8372D"/>
    <w:rsid w:val="00E83B2C"/>
    <w:rsid w:val="00E84CBF"/>
    <w:rsid w:val="00E84D0D"/>
    <w:rsid w:val="00E85CD1"/>
    <w:rsid w:val="00E86645"/>
    <w:rsid w:val="00E87450"/>
    <w:rsid w:val="00E91411"/>
    <w:rsid w:val="00E9268E"/>
    <w:rsid w:val="00E939B3"/>
    <w:rsid w:val="00E93D51"/>
    <w:rsid w:val="00E95C25"/>
    <w:rsid w:val="00E95E0D"/>
    <w:rsid w:val="00E95F66"/>
    <w:rsid w:val="00E96312"/>
    <w:rsid w:val="00E976B7"/>
    <w:rsid w:val="00E979E9"/>
    <w:rsid w:val="00E97E0E"/>
    <w:rsid w:val="00EA05C3"/>
    <w:rsid w:val="00EA0838"/>
    <w:rsid w:val="00EA098D"/>
    <w:rsid w:val="00EA0B1E"/>
    <w:rsid w:val="00EA139E"/>
    <w:rsid w:val="00EA1BAE"/>
    <w:rsid w:val="00EA1CE2"/>
    <w:rsid w:val="00EA227F"/>
    <w:rsid w:val="00EA285E"/>
    <w:rsid w:val="00EA2A14"/>
    <w:rsid w:val="00EA36C0"/>
    <w:rsid w:val="00EA3C27"/>
    <w:rsid w:val="00EA42FF"/>
    <w:rsid w:val="00EA5036"/>
    <w:rsid w:val="00EA5302"/>
    <w:rsid w:val="00EA5BAE"/>
    <w:rsid w:val="00EA6223"/>
    <w:rsid w:val="00EA6375"/>
    <w:rsid w:val="00EA7273"/>
    <w:rsid w:val="00EA7E71"/>
    <w:rsid w:val="00EB274C"/>
    <w:rsid w:val="00EB2EC4"/>
    <w:rsid w:val="00EB477B"/>
    <w:rsid w:val="00EB481B"/>
    <w:rsid w:val="00EB4DA6"/>
    <w:rsid w:val="00EB4E62"/>
    <w:rsid w:val="00EB575B"/>
    <w:rsid w:val="00EB580B"/>
    <w:rsid w:val="00EB58C5"/>
    <w:rsid w:val="00EB6C0D"/>
    <w:rsid w:val="00EB72CA"/>
    <w:rsid w:val="00EC0878"/>
    <w:rsid w:val="00EC09A0"/>
    <w:rsid w:val="00EC11CD"/>
    <w:rsid w:val="00EC22F4"/>
    <w:rsid w:val="00EC2480"/>
    <w:rsid w:val="00EC26EF"/>
    <w:rsid w:val="00EC2C8D"/>
    <w:rsid w:val="00EC3BB4"/>
    <w:rsid w:val="00EC3D34"/>
    <w:rsid w:val="00EC4AB5"/>
    <w:rsid w:val="00EC4C21"/>
    <w:rsid w:val="00EC4E07"/>
    <w:rsid w:val="00EC4F88"/>
    <w:rsid w:val="00EC6981"/>
    <w:rsid w:val="00EC6AE0"/>
    <w:rsid w:val="00EC6B01"/>
    <w:rsid w:val="00EC74D7"/>
    <w:rsid w:val="00EC7C44"/>
    <w:rsid w:val="00EC7CE8"/>
    <w:rsid w:val="00ED0084"/>
    <w:rsid w:val="00ED0381"/>
    <w:rsid w:val="00ED0A5D"/>
    <w:rsid w:val="00ED2FA4"/>
    <w:rsid w:val="00ED32DD"/>
    <w:rsid w:val="00ED3BAD"/>
    <w:rsid w:val="00ED4028"/>
    <w:rsid w:val="00ED4064"/>
    <w:rsid w:val="00ED4385"/>
    <w:rsid w:val="00ED4CAA"/>
    <w:rsid w:val="00ED56A2"/>
    <w:rsid w:val="00ED5D8F"/>
    <w:rsid w:val="00ED5E81"/>
    <w:rsid w:val="00ED5FBA"/>
    <w:rsid w:val="00ED6692"/>
    <w:rsid w:val="00ED6725"/>
    <w:rsid w:val="00ED7157"/>
    <w:rsid w:val="00EE0449"/>
    <w:rsid w:val="00EE0B14"/>
    <w:rsid w:val="00EE0D85"/>
    <w:rsid w:val="00EE1698"/>
    <w:rsid w:val="00EE2852"/>
    <w:rsid w:val="00EE28B6"/>
    <w:rsid w:val="00EE3089"/>
    <w:rsid w:val="00EE38E8"/>
    <w:rsid w:val="00EE3926"/>
    <w:rsid w:val="00EE3D67"/>
    <w:rsid w:val="00EE3FF8"/>
    <w:rsid w:val="00EE4371"/>
    <w:rsid w:val="00EE43D5"/>
    <w:rsid w:val="00EE53E2"/>
    <w:rsid w:val="00EE57D9"/>
    <w:rsid w:val="00EE6ACF"/>
    <w:rsid w:val="00EE6F75"/>
    <w:rsid w:val="00EE791E"/>
    <w:rsid w:val="00EF044F"/>
    <w:rsid w:val="00EF0696"/>
    <w:rsid w:val="00EF147D"/>
    <w:rsid w:val="00EF15B8"/>
    <w:rsid w:val="00EF1844"/>
    <w:rsid w:val="00EF217D"/>
    <w:rsid w:val="00EF21A7"/>
    <w:rsid w:val="00EF29F2"/>
    <w:rsid w:val="00EF2C78"/>
    <w:rsid w:val="00EF3048"/>
    <w:rsid w:val="00EF42AD"/>
    <w:rsid w:val="00EF4588"/>
    <w:rsid w:val="00EF5D62"/>
    <w:rsid w:val="00EF65EE"/>
    <w:rsid w:val="00EF694F"/>
    <w:rsid w:val="00EF6C4C"/>
    <w:rsid w:val="00EF6CBB"/>
    <w:rsid w:val="00F00051"/>
    <w:rsid w:val="00F00CA1"/>
    <w:rsid w:val="00F00FD6"/>
    <w:rsid w:val="00F02380"/>
    <w:rsid w:val="00F026A4"/>
    <w:rsid w:val="00F02EFC"/>
    <w:rsid w:val="00F034FB"/>
    <w:rsid w:val="00F04009"/>
    <w:rsid w:val="00F04D13"/>
    <w:rsid w:val="00F0595F"/>
    <w:rsid w:val="00F05BBD"/>
    <w:rsid w:val="00F05BD1"/>
    <w:rsid w:val="00F06961"/>
    <w:rsid w:val="00F06F8D"/>
    <w:rsid w:val="00F10285"/>
    <w:rsid w:val="00F1081A"/>
    <w:rsid w:val="00F11B6D"/>
    <w:rsid w:val="00F1298A"/>
    <w:rsid w:val="00F13492"/>
    <w:rsid w:val="00F13CCD"/>
    <w:rsid w:val="00F16C70"/>
    <w:rsid w:val="00F16C80"/>
    <w:rsid w:val="00F17515"/>
    <w:rsid w:val="00F17E52"/>
    <w:rsid w:val="00F20469"/>
    <w:rsid w:val="00F20E39"/>
    <w:rsid w:val="00F21ACC"/>
    <w:rsid w:val="00F21EBF"/>
    <w:rsid w:val="00F22E57"/>
    <w:rsid w:val="00F26E12"/>
    <w:rsid w:val="00F27013"/>
    <w:rsid w:val="00F278BD"/>
    <w:rsid w:val="00F278EC"/>
    <w:rsid w:val="00F27A4C"/>
    <w:rsid w:val="00F27F0A"/>
    <w:rsid w:val="00F27F49"/>
    <w:rsid w:val="00F3089C"/>
    <w:rsid w:val="00F308D0"/>
    <w:rsid w:val="00F31CFF"/>
    <w:rsid w:val="00F3234E"/>
    <w:rsid w:val="00F323BA"/>
    <w:rsid w:val="00F32B8F"/>
    <w:rsid w:val="00F3391A"/>
    <w:rsid w:val="00F342D5"/>
    <w:rsid w:val="00F3495D"/>
    <w:rsid w:val="00F34DB0"/>
    <w:rsid w:val="00F34E89"/>
    <w:rsid w:val="00F36A39"/>
    <w:rsid w:val="00F3761A"/>
    <w:rsid w:val="00F37A7B"/>
    <w:rsid w:val="00F37D02"/>
    <w:rsid w:val="00F403E1"/>
    <w:rsid w:val="00F405D3"/>
    <w:rsid w:val="00F406E9"/>
    <w:rsid w:val="00F4094F"/>
    <w:rsid w:val="00F42707"/>
    <w:rsid w:val="00F42A1E"/>
    <w:rsid w:val="00F43A40"/>
    <w:rsid w:val="00F445FF"/>
    <w:rsid w:val="00F44BAC"/>
    <w:rsid w:val="00F44C66"/>
    <w:rsid w:val="00F44DEF"/>
    <w:rsid w:val="00F4514A"/>
    <w:rsid w:val="00F45952"/>
    <w:rsid w:val="00F45AB0"/>
    <w:rsid w:val="00F46F8A"/>
    <w:rsid w:val="00F477D9"/>
    <w:rsid w:val="00F47985"/>
    <w:rsid w:val="00F47EA6"/>
    <w:rsid w:val="00F50D78"/>
    <w:rsid w:val="00F50F9A"/>
    <w:rsid w:val="00F516BD"/>
    <w:rsid w:val="00F51984"/>
    <w:rsid w:val="00F5208A"/>
    <w:rsid w:val="00F530B2"/>
    <w:rsid w:val="00F53568"/>
    <w:rsid w:val="00F549AC"/>
    <w:rsid w:val="00F556AB"/>
    <w:rsid w:val="00F557C0"/>
    <w:rsid w:val="00F55815"/>
    <w:rsid w:val="00F55E6D"/>
    <w:rsid w:val="00F560F7"/>
    <w:rsid w:val="00F5634F"/>
    <w:rsid w:val="00F56E7C"/>
    <w:rsid w:val="00F571B6"/>
    <w:rsid w:val="00F5786F"/>
    <w:rsid w:val="00F57871"/>
    <w:rsid w:val="00F57AF3"/>
    <w:rsid w:val="00F60CB2"/>
    <w:rsid w:val="00F612E8"/>
    <w:rsid w:val="00F62FBF"/>
    <w:rsid w:val="00F6355E"/>
    <w:rsid w:val="00F64448"/>
    <w:rsid w:val="00F65443"/>
    <w:rsid w:val="00F6554D"/>
    <w:rsid w:val="00F65DE8"/>
    <w:rsid w:val="00F668AB"/>
    <w:rsid w:val="00F66D99"/>
    <w:rsid w:val="00F671A3"/>
    <w:rsid w:val="00F6752D"/>
    <w:rsid w:val="00F677F9"/>
    <w:rsid w:val="00F67AE2"/>
    <w:rsid w:val="00F67CFB"/>
    <w:rsid w:val="00F67D1B"/>
    <w:rsid w:val="00F7030C"/>
    <w:rsid w:val="00F70338"/>
    <w:rsid w:val="00F71E65"/>
    <w:rsid w:val="00F71E7D"/>
    <w:rsid w:val="00F72D6C"/>
    <w:rsid w:val="00F72DF3"/>
    <w:rsid w:val="00F7358D"/>
    <w:rsid w:val="00F7489C"/>
    <w:rsid w:val="00F75656"/>
    <w:rsid w:val="00F756BC"/>
    <w:rsid w:val="00F75C37"/>
    <w:rsid w:val="00F76BAE"/>
    <w:rsid w:val="00F76E26"/>
    <w:rsid w:val="00F777E5"/>
    <w:rsid w:val="00F77AE5"/>
    <w:rsid w:val="00F80474"/>
    <w:rsid w:val="00F80CA9"/>
    <w:rsid w:val="00F80FA7"/>
    <w:rsid w:val="00F8108E"/>
    <w:rsid w:val="00F815DC"/>
    <w:rsid w:val="00F81957"/>
    <w:rsid w:val="00F81A78"/>
    <w:rsid w:val="00F82B32"/>
    <w:rsid w:val="00F82C24"/>
    <w:rsid w:val="00F83AB8"/>
    <w:rsid w:val="00F83FEB"/>
    <w:rsid w:val="00F8440F"/>
    <w:rsid w:val="00F84AD6"/>
    <w:rsid w:val="00F84F5C"/>
    <w:rsid w:val="00F85281"/>
    <w:rsid w:val="00F85455"/>
    <w:rsid w:val="00F85A35"/>
    <w:rsid w:val="00F861DF"/>
    <w:rsid w:val="00F86265"/>
    <w:rsid w:val="00F86A07"/>
    <w:rsid w:val="00F877E0"/>
    <w:rsid w:val="00F8784A"/>
    <w:rsid w:val="00F87A02"/>
    <w:rsid w:val="00F900A9"/>
    <w:rsid w:val="00F903F8"/>
    <w:rsid w:val="00F92648"/>
    <w:rsid w:val="00F92C5B"/>
    <w:rsid w:val="00F92D0D"/>
    <w:rsid w:val="00F93D5F"/>
    <w:rsid w:val="00F93E51"/>
    <w:rsid w:val="00F949FD"/>
    <w:rsid w:val="00F95E18"/>
    <w:rsid w:val="00F965C2"/>
    <w:rsid w:val="00F96B29"/>
    <w:rsid w:val="00F97402"/>
    <w:rsid w:val="00FA024B"/>
    <w:rsid w:val="00FA041E"/>
    <w:rsid w:val="00FA1275"/>
    <w:rsid w:val="00FA172F"/>
    <w:rsid w:val="00FA2E2D"/>
    <w:rsid w:val="00FA2F56"/>
    <w:rsid w:val="00FA31EC"/>
    <w:rsid w:val="00FA3CCC"/>
    <w:rsid w:val="00FA3E49"/>
    <w:rsid w:val="00FA4C9B"/>
    <w:rsid w:val="00FA5848"/>
    <w:rsid w:val="00FA6564"/>
    <w:rsid w:val="00FA718C"/>
    <w:rsid w:val="00FA7A1C"/>
    <w:rsid w:val="00FA7A4F"/>
    <w:rsid w:val="00FA7FC6"/>
    <w:rsid w:val="00FB0088"/>
    <w:rsid w:val="00FB1030"/>
    <w:rsid w:val="00FB1748"/>
    <w:rsid w:val="00FB1A53"/>
    <w:rsid w:val="00FB1EEA"/>
    <w:rsid w:val="00FB339E"/>
    <w:rsid w:val="00FB3868"/>
    <w:rsid w:val="00FB3BEA"/>
    <w:rsid w:val="00FB4137"/>
    <w:rsid w:val="00FB47B7"/>
    <w:rsid w:val="00FB4E96"/>
    <w:rsid w:val="00FB4EDF"/>
    <w:rsid w:val="00FB566D"/>
    <w:rsid w:val="00FB5A24"/>
    <w:rsid w:val="00FB5CA8"/>
    <w:rsid w:val="00FB5EDA"/>
    <w:rsid w:val="00FB5F3B"/>
    <w:rsid w:val="00FB72F2"/>
    <w:rsid w:val="00FB7630"/>
    <w:rsid w:val="00FC09D6"/>
    <w:rsid w:val="00FC125C"/>
    <w:rsid w:val="00FC28D1"/>
    <w:rsid w:val="00FC376A"/>
    <w:rsid w:val="00FC3E22"/>
    <w:rsid w:val="00FC46EC"/>
    <w:rsid w:val="00FC4942"/>
    <w:rsid w:val="00FC5048"/>
    <w:rsid w:val="00FC534B"/>
    <w:rsid w:val="00FC5B0B"/>
    <w:rsid w:val="00FC6358"/>
    <w:rsid w:val="00FC648C"/>
    <w:rsid w:val="00FC68A2"/>
    <w:rsid w:val="00FC6ECC"/>
    <w:rsid w:val="00FC6F07"/>
    <w:rsid w:val="00FC7BCB"/>
    <w:rsid w:val="00FD03D5"/>
    <w:rsid w:val="00FD041D"/>
    <w:rsid w:val="00FD0F9A"/>
    <w:rsid w:val="00FD2E33"/>
    <w:rsid w:val="00FD31C4"/>
    <w:rsid w:val="00FD32FD"/>
    <w:rsid w:val="00FD372D"/>
    <w:rsid w:val="00FD3BAB"/>
    <w:rsid w:val="00FD3C8E"/>
    <w:rsid w:val="00FD43CE"/>
    <w:rsid w:val="00FD4D4F"/>
    <w:rsid w:val="00FD5472"/>
    <w:rsid w:val="00FD5BD6"/>
    <w:rsid w:val="00FD5EC0"/>
    <w:rsid w:val="00FD6834"/>
    <w:rsid w:val="00FD6CE2"/>
    <w:rsid w:val="00FD76B8"/>
    <w:rsid w:val="00FE00BE"/>
    <w:rsid w:val="00FE044D"/>
    <w:rsid w:val="00FE0AE7"/>
    <w:rsid w:val="00FE170A"/>
    <w:rsid w:val="00FE18B1"/>
    <w:rsid w:val="00FE2577"/>
    <w:rsid w:val="00FE2B51"/>
    <w:rsid w:val="00FE2DA9"/>
    <w:rsid w:val="00FE41EA"/>
    <w:rsid w:val="00FE495E"/>
    <w:rsid w:val="00FE4F2D"/>
    <w:rsid w:val="00FE50A7"/>
    <w:rsid w:val="00FE65BB"/>
    <w:rsid w:val="00FE7466"/>
    <w:rsid w:val="00FE756B"/>
    <w:rsid w:val="00FF088E"/>
    <w:rsid w:val="00FF15E9"/>
    <w:rsid w:val="00FF2091"/>
    <w:rsid w:val="00FF2270"/>
    <w:rsid w:val="00FF2343"/>
    <w:rsid w:val="00FF422B"/>
    <w:rsid w:val="00FF4FF8"/>
    <w:rsid w:val="00FF61FD"/>
    <w:rsid w:val="00FF6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style="v-text-anchor:middle" fillcolor="none [2732]" strokecolor="none [2749]">
      <v:fill color="none [2732]"/>
      <v:stroke color="none [2749]" weight="1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uiPriority="35"/>
    <w:lsdException w:name="table of figures" w:uiPriority="99"/>
    <w:lsdException w:name="footnote reference" w:uiPriority="99"/>
    <w:lsdException w:name="annotation reference" w:uiPriority="99"/>
    <w:lsdException w:name="Subtitle" w:uiPriority="11"/>
    <w:lsdException w:name="Hyperlink" w:uiPriority="99"/>
    <w:lsdException w:name="Strong" w:uiPriority="22"/>
    <w:lsdException w:name="Emphasis" w:uiPriority="20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</w:latentStyles>
  <w:style w:type="paragraph" w:default="1" w:styleId="Normal">
    <w:name w:val="Normal"/>
    <w:aliases w:val="5. Standaard"/>
    <w:qFormat/>
    <w:rsid w:val="00EE6F75"/>
    <w:pPr>
      <w:spacing w:line="480" w:lineRule="auto"/>
      <w:contextualSpacing/>
    </w:pPr>
    <w:rPr>
      <w:rFonts w:ascii="Gentium" w:hAnsi="Gentium" w:cs="Cardo"/>
      <w:sz w:val="24"/>
      <w:szCs w:val="23"/>
      <w:lang w:val="en-GB"/>
    </w:rPr>
  </w:style>
  <w:style w:type="paragraph" w:styleId="Heading1">
    <w:name w:val="heading 1"/>
    <w:aliases w:val="1. Hoofdstuktitel"/>
    <w:next w:val="Normal"/>
    <w:link w:val="Heading1Char"/>
    <w:qFormat/>
    <w:rsid w:val="00EE6F75"/>
    <w:pPr>
      <w:keepNext/>
      <w:spacing w:line="480" w:lineRule="auto"/>
      <w:contextualSpacing/>
      <w:outlineLvl w:val="0"/>
    </w:pPr>
    <w:rPr>
      <w:rFonts w:ascii="Myriad Pro" w:hAnsi="Myriad Pro" w:cs="Cardo"/>
      <w:b/>
      <w:kern w:val="28"/>
      <w:sz w:val="28"/>
      <w:szCs w:val="26"/>
      <w:lang w:val="en-GB"/>
    </w:rPr>
  </w:style>
  <w:style w:type="paragraph" w:styleId="Heading2">
    <w:name w:val="heading 2"/>
    <w:aliases w:val="2. Kop 1"/>
    <w:next w:val="Normal"/>
    <w:link w:val="Heading2Char"/>
    <w:qFormat/>
    <w:rsid w:val="00EE6F75"/>
    <w:pPr>
      <w:keepNext/>
      <w:spacing w:line="480" w:lineRule="auto"/>
      <w:contextualSpacing/>
      <w:outlineLvl w:val="1"/>
    </w:pPr>
    <w:rPr>
      <w:rFonts w:ascii="Myriad Pro" w:hAnsi="Myriad Pro" w:cs="Cardo"/>
      <w:b/>
      <w:sz w:val="24"/>
      <w:szCs w:val="22"/>
      <w:lang w:val="en-GB"/>
    </w:rPr>
  </w:style>
  <w:style w:type="paragraph" w:styleId="Heading3">
    <w:name w:val="heading 3"/>
    <w:aliases w:val="3. Kop 2"/>
    <w:next w:val="Normal"/>
    <w:link w:val="Heading3Char"/>
    <w:qFormat/>
    <w:rsid w:val="00EE6F75"/>
    <w:pPr>
      <w:keepNext/>
      <w:spacing w:line="480" w:lineRule="auto"/>
      <w:outlineLvl w:val="2"/>
    </w:pPr>
    <w:rPr>
      <w:rFonts w:ascii="Myriad Pro" w:hAnsi="Myriad Pro" w:cs="Cardo"/>
      <w:b/>
      <w:i/>
      <w:sz w:val="23"/>
      <w:lang w:val="en-GB"/>
    </w:rPr>
  </w:style>
  <w:style w:type="paragraph" w:styleId="Heading4">
    <w:name w:val="heading 4"/>
    <w:aliases w:val="4. Kop 3"/>
    <w:next w:val="Normal"/>
    <w:link w:val="Heading4Char"/>
    <w:qFormat/>
    <w:rsid w:val="008B2C0F"/>
    <w:pPr>
      <w:keepNext/>
      <w:spacing w:line="360" w:lineRule="auto"/>
      <w:contextualSpacing/>
      <w:outlineLvl w:val="3"/>
    </w:pPr>
    <w:rPr>
      <w:rFonts w:ascii="Myriad Pro" w:hAnsi="Myriad Pro" w:cs="Cardo"/>
      <w:b/>
      <w:sz w:val="22"/>
      <w:szCs w:val="19"/>
      <w:lang w:val="en-GB"/>
    </w:rPr>
  </w:style>
  <w:style w:type="paragraph" w:styleId="Heading5">
    <w:name w:val="heading 5"/>
    <w:next w:val="Normal"/>
    <w:rsid w:val="00A059D9"/>
    <w:pPr>
      <w:keepNext/>
      <w:numPr>
        <w:ilvl w:val="4"/>
        <w:numId w:val="2"/>
      </w:numPr>
      <w:spacing w:before="240" w:after="240" w:line="260" w:lineRule="exact"/>
      <w:outlineLvl w:val="4"/>
    </w:pPr>
    <w:rPr>
      <w:rFonts w:ascii="Arial" w:hAnsi="Arial"/>
      <w:i/>
    </w:rPr>
  </w:style>
  <w:style w:type="paragraph" w:styleId="Heading6">
    <w:name w:val="heading 6"/>
    <w:next w:val="Normal"/>
    <w:rsid w:val="00A059D9"/>
    <w:pPr>
      <w:outlineLvl w:val="5"/>
    </w:pPr>
    <w:rPr>
      <w:rFonts w:ascii="Arial" w:hAnsi="Arial"/>
    </w:rPr>
  </w:style>
  <w:style w:type="paragraph" w:styleId="Heading7">
    <w:name w:val="heading 7"/>
    <w:next w:val="Normal"/>
    <w:rsid w:val="00A059D9"/>
    <w:pPr>
      <w:outlineLvl w:val="6"/>
    </w:pPr>
    <w:rPr>
      <w:rFonts w:ascii="Arial" w:hAnsi="Arial"/>
    </w:rPr>
  </w:style>
  <w:style w:type="paragraph" w:styleId="Heading8">
    <w:name w:val="heading 8"/>
    <w:next w:val="Normal"/>
    <w:rsid w:val="00A059D9"/>
    <w:pPr>
      <w:outlineLvl w:val="7"/>
    </w:pPr>
    <w:rPr>
      <w:rFonts w:ascii="Arial" w:hAnsi="Arial"/>
    </w:rPr>
  </w:style>
  <w:style w:type="paragraph" w:styleId="Heading9">
    <w:name w:val="heading 9"/>
    <w:next w:val="Normal"/>
    <w:rsid w:val="00A059D9"/>
    <w:pPr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rsid w:val="00A059D9"/>
    <w:pPr>
      <w:tabs>
        <w:tab w:val="center" w:pos="4320"/>
        <w:tab w:val="right" w:pos="8640"/>
      </w:tabs>
    </w:pPr>
    <w:rPr>
      <w:rFonts w:ascii="Arial" w:hAnsi="Arial"/>
    </w:rPr>
  </w:style>
  <w:style w:type="paragraph" w:styleId="Footer">
    <w:name w:val="footer"/>
    <w:link w:val="FooterChar"/>
    <w:uiPriority w:val="99"/>
    <w:rsid w:val="00A059D9"/>
    <w:rPr>
      <w:rFonts w:ascii="Arial" w:hAnsi="Arial"/>
      <w:color w:val="000000"/>
      <w:sz w:val="14"/>
    </w:rPr>
  </w:style>
  <w:style w:type="paragraph" w:customStyle="1" w:styleId="Kader">
    <w:name w:val="Kader"/>
    <w:rsid w:val="00A059D9"/>
    <w:pPr>
      <w:spacing w:before="20" w:line="220" w:lineRule="atLeast"/>
      <w:ind w:left="-57"/>
    </w:pPr>
    <w:rPr>
      <w:rFonts w:ascii="Arial" w:hAnsi="Arial"/>
      <w:sz w:val="16"/>
    </w:rPr>
  </w:style>
  <w:style w:type="paragraph" w:styleId="TOC1">
    <w:name w:val="toc 1"/>
    <w:next w:val="TOC2"/>
    <w:autoRedefine/>
    <w:uiPriority w:val="39"/>
    <w:rsid w:val="00887E57"/>
    <w:pPr>
      <w:tabs>
        <w:tab w:val="left" w:pos="426"/>
        <w:tab w:val="right" w:leader="dot" w:pos="7192"/>
      </w:tabs>
      <w:spacing w:before="400" w:after="120" w:line="220" w:lineRule="atLeast"/>
    </w:pPr>
    <w:rPr>
      <w:rFonts w:ascii="Calibri" w:hAnsi="Calibri"/>
      <w:b/>
      <w:caps/>
      <w:noProof/>
      <w:color w:val="004071"/>
      <w:sz w:val="23"/>
    </w:rPr>
  </w:style>
  <w:style w:type="paragraph" w:customStyle="1" w:styleId="Invultekst">
    <w:name w:val="Invultekst"/>
    <w:rsid w:val="00A059D9"/>
    <w:pPr>
      <w:spacing w:line="240" w:lineRule="exact"/>
    </w:pPr>
    <w:rPr>
      <w:rFonts w:ascii="Arial" w:hAnsi="Arial"/>
      <w:sz w:val="14"/>
    </w:rPr>
  </w:style>
  <w:style w:type="paragraph" w:customStyle="1" w:styleId="Tabeltekst">
    <w:name w:val="Tabeltekst"/>
    <w:rsid w:val="00A059D9"/>
    <w:pPr>
      <w:spacing w:line="220" w:lineRule="exact"/>
      <w:ind w:left="-113"/>
    </w:pPr>
    <w:rPr>
      <w:rFonts w:ascii="Arial" w:hAnsi="Arial"/>
      <w:b/>
      <w:sz w:val="12"/>
    </w:rPr>
  </w:style>
  <w:style w:type="paragraph" w:styleId="Title">
    <w:name w:val="Title"/>
    <w:next w:val="Subtitle"/>
    <w:link w:val="TitleChar"/>
    <w:rsid w:val="00A059D9"/>
    <w:pPr>
      <w:spacing w:before="160" w:after="120"/>
    </w:pPr>
    <w:rPr>
      <w:rFonts w:ascii="Arial" w:hAnsi="Arial"/>
      <w:b/>
      <w:sz w:val="24"/>
    </w:rPr>
  </w:style>
  <w:style w:type="paragraph" w:styleId="Subtitle">
    <w:name w:val="Subtitle"/>
    <w:aliases w:val="Onderschrift"/>
    <w:basedOn w:val="Title"/>
    <w:next w:val="Normal"/>
    <w:link w:val="SubtitleChar"/>
    <w:uiPriority w:val="11"/>
    <w:rsid w:val="00BD4DA8"/>
    <w:pPr>
      <w:spacing w:before="120"/>
      <w:contextualSpacing/>
    </w:pPr>
    <w:rPr>
      <w:smallCaps/>
      <w:color w:val="004071"/>
      <w:sz w:val="18"/>
    </w:rPr>
  </w:style>
  <w:style w:type="paragraph" w:styleId="Caption">
    <w:name w:val="caption"/>
    <w:basedOn w:val="7Onderschrift"/>
    <w:next w:val="Normal"/>
    <w:link w:val="CaptionChar"/>
    <w:uiPriority w:val="35"/>
    <w:rsid w:val="00B91A7B"/>
    <w:rPr>
      <w:lang w:val="en-US"/>
    </w:rPr>
  </w:style>
  <w:style w:type="paragraph" w:styleId="TOC2">
    <w:name w:val="toc 2"/>
    <w:basedOn w:val="Normal"/>
    <w:next w:val="TOC3"/>
    <w:autoRedefine/>
    <w:uiPriority w:val="39"/>
    <w:rsid w:val="00C63443"/>
    <w:pPr>
      <w:tabs>
        <w:tab w:val="left" w:pos="425"/>
        <w:tab w:val="right" w:leader="dot" w:pos="8505"/>
      </w:tabs>
      <w:spacing w:before="120" w:after="60" w:line="220" w:lineRule="atLeast"/>
      <w:ind w:left="425" w:right="851" w:hanging="425"/>
      <w:contextualSpacing w:val="0"/>
    </w:pPr>
    <w:rPr>
      <w:rFonts w:ascii="Myriad Pro" w:hAnsi="Myriad Pro"/>
      <w:b/>
      <w:sz w:val="22"/>
    </w:rPr>
  </w:style>
  <w:style w:type="paragraph" w:styleId="TOC3">
    <w:name w:val="toc 3"/>
    <w:basedOn w:val="Normal"/>
    <w:next w:val="TOC4"/>
    <w:autoRedefine/>
    <w:uiPriority w:val="39"/>
    <w:rsid w:val="004437F0"/>
    <w:pPr>
      <w:tabs>
        <w:tab w:val="left" w:pos="992"/>
        <w:tab w:val="right" w:leader="dot" w:pos="8182"/>
      </w:tabs>
      <w:ind w:left="425"/>
      <w:contextualSpacing w:val="0"/>
    </w:pPr>
    <w:rPr>
      <w:rFonts w:ascii="Myriad Pro" w:hAnsi="Myriad Pro"/>
      <w:i/>
      <w:sz w:val="21"/>
    </w:rPr>
  </w:style>
  <w:style w:type="paragraph" w:styleId="TOC4">
    <w:name w:val="toc 4"/>
    <w:basedOn w:val="Normal"/>
    <w:next w:val="Normal"/>
    <w:autoRedefine/>
    <w:uiPriority w:val="39"/>
    <w:rsid w:val="004437F0"/>
    <w:pPr>
      <w:tabs>
        <w:tab w:val="left" w:pos="1588"/>
        <w:tab w:val="right" w:leader="dot" w:pos="7615"/>
      </w:tabs>
      <w:ind w:left="1616" w:right="1701" w:hanging="624"/>
      <w:contextualSpacing w:val="0"/>
    </w:pPr>
    <w:rPr>
      <w:rFonts w:ascii="Myriad Pro" w:hAnsi="Myriad Pro"/>
      <w:i/>
      <w:sz w:val="20"/>
    </w:rPr>
  </w:style>
  <w:style w:type="paragraph" w:styleId="TOC5">
    <w:name w:val="toc 5"/>
    <w:basedOn w:val="Normal"/>
    <w:next w:val="Normal"/>
    <w:autoRedefine/>
    <w:uiPriority w:val="39"/>
    <w:rsid w:val="00A059D9"/>
    <w:pPr>
      <w:ind w:left="800"/>
    </w:pPr>
    <w:rPr>
      <w:sz w:val="18"/>
    </w:rPr>
  </w:style>
  <w:style w:type="paragraph" w:customStyle="1" w:styleId="Opsomming1">
    <w:name w:val="Opsomming 1"/>
    <w:rsid w:val="00A059D9"/>
    <w:pPr>
      <w:numPr>
        <w:numId w:val="5"/>
      </w:numPr>
      <w:tabs>
        <w:tab w:val="clear" w:pos="794"/>
      </w:tabs>
      <w:spacing w:line="220" w:lineRule="atLeast"/>
      <w:ind w:left="851" w:hanging="851"/>
    </w:pPr>
    <w:rPr>
      <w:rFonts w:ascii="Arial" w:hAnsi="Arial"/>
    </w:rPr>
  </w:style>
  <w:style w:type="paragraph" w:customStyle="1" w:styleId="nummering">
    <w:name w:val="nummering"/>
    <w:basedOn w:val="Opsomming1"/>
    <w:rsid w:val="00A059D9"/>
    <w:pPr>
      <w:numPr>
        <w:numId w:val="6"/>
      </w:numPr>
      <w:tabs>
        <w:tab w:val="clear" w:pos="851"/>
      </w:tabs>
    </w:pPr>
  </w:style>
  <w:style w:type="paragraph" w:customStyle="1" w:styleId="Opsomming2">
    <w:name w:val="Opsomming 2"/>
    <w:rsid w:val="00A059D9"/>
    <w:pPr>
      <w:numPr>
        <w:numId w:val="17"/>
      </w:numPr>
      <w:spacing w:line="220" w:lineRule="atLeast"/>
    </w:pPr>
    <w:rPr>
      <w:rFonts w:ascii="Arial" w:hAnsi="Arial"/>
    </w:rPr>
  </w:style>
  <w:style w:type="character" w:styleId="PageNumber">
    <w:name w:val="page number"/>
    <w:basedOn w:val="DefaultParagraphFont"/>
    <w:rsid w:val="00A059D9"/>
  </w:style>
  <w:style w:type="paragraph" w:styleId="BodyText">
    <w:name w:val="Body Text"/>
    <w:rsid w:val="00A059D9"/>
    <w:rPr>
      <w:rFonts w:ascii="Arial" w:hAnsi="Arial"/>
    </w:rPr>
  </w:style>
  <w:style w:type="paragraph" w:styleId="BodyText2">
    <w:name w:val="Body Text 2"/>
    <w:rsid w:val="00A059D9"/>
    <w:pPr>
      <w:spacing w:line="220" w:lineRule="exact"/>
    </w:pPr>
    <w:rPr>
      <w:rFonts w:ascii="Arial" w:hAnsi="Arial"/>
      <w:sz w:val="16"/>
    </w:rPr>
  </w:style>
  <w:style w:type="paragraph" w:styleId="BodyTextIndent">
    <w:name w:val="Body Text Indent"/>
    <w:rsid w:val="00A059D9"/>
    <w:pPr>
      <w:ind w:left="142"/>
    </w:pPr>
    <w:rPr>
      <w:rFonts w:ascii="Arial" w:hAnsi="Arial"/>
      <w:sz w:val="14"/>
    </w:rPr>
  </w:style>
  <w:style w:type="paragraph" w:customStyle="1" w:styleId="Rights">
    <w:name w:val="Rights"/>
    <w:rsid w:val="00A059D9"/>
    <w:rPr>
      <w:rFonts w:ascii="Arial" w:hAnsi="Arial"/>
      <w:sz w:val="14"/>
    </w:rPr>
  </w:style>
  <w:style w:type="paragraph" w:styleId="Salutation">
    <w:name w:val="Salutation"/>
    <w:basedOn w:val="Normal"/>
    <w:next w:val="Normal"/>
    <w:rsid w:val="00A059D9"/>
  </w:style>
  <w:style w:type="paragraph" w:styleId="EnvelopeAddress">
    <w:name w:val="envelope address"/>
    <w:basedOn w:val="Normal"/>
    <w:rsid w:val="00A059D9"/>
    <w:pPr>
      <w:framePr w:w="7920" w:h="1980" w:hRule="exact" w:hSpace="141" w:wrap="auto" w:hAnchor="page" w:xAlign="center" w:yAlign="bottom"/>
      <w:ind w:left="2880"/>
    </w:pPr>
    <w:rPr>
      <w:rFonts w:cs="Arial"/>
      <w:szCs w:val="24"/>
    </w:rPr>
  </w:style>
  <w:style w:type="paragraph" w:styleId="Closing">
    <w:name w:val="Closing"/>
    <w:basedOn w:val="Normal"/>
    <w:rsid w:val="00A059D9"/>
    <w:pPr>
      <w:ind w:left="4252"/>
    </w:pPr>
  </w:style>
  <w:style w:type="paragraph" w:styleId="EnvelopeReturn">
    <w:name w:val="envelope return"/>
    <w:basedOn w:val="Normal"/>
    <w:rsid w:val="00A059D9"/>
    <w:rPr>
      <w:rFonts w:cs="Arial"/>
    </w:rPr>
  </w:style>
  <w:style w:type="paragraph" w:styleId="MessageHeader">
    <w:name w:val="Message Header"/>
    <w:basedOn w:val="Normal"/>
    <w:rsid w:val="00A059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Cs w:val="24"/>
    </w:rPr>
  </w:style>
  <w:style w:type="paragraph" w:styleId="BlockText">
    <w:name w:val="Block Text"/>
    <w:basedOn w:val="Normal"/>
    <w:rsid w:val="00A059D9"/>
    <w:pPr>
      <w:spacing w:after="120"/>
      <w:ind w:left="1440" w:right="1440"/>
    </w:pPr>
  </w:style>
  <w:style w:type="paragraph" w:styleId="TableofAuthorities">
    <w:name w:val="table of authorities"/>
    <w:basedOn w:val="Normal"/>
    <w:next w:val="Normal"/>
    <w:semiHidden/>
    <w:rsid w:val="00A059D9"/>
    <w:pPr>
      <w:ind w:left="200" w:hanging="200"/>
    </w:pPr>
  </w:style>
  <w:style w:type="paragraph" w:styleId="Date">
    <w:name w:val="Date"/>
    <w:basedOn w:val="Normal"/>
    <w:next w:val="Normal"/>
    <w:rsid w:val="00A059D9"/>
  </w:style>
  <w:style w:type="paragraph" w:styleId="DocumentMap">
    <w:name w:val="Document Map"/>
    <w:basedOn w:val="Normal"/>
    <w:semiHidden/>
    <w:rsid w:val="00A059D9"/>
    <w:pPr>
      <w:shd w:val="clear" w:color="auto" w:fill="000080"/>
    </w:pPr>
    <w:rPr>
      <w:rFonts w:ascii="Tahoma" w:hAnsi="Tahoma" w:cs="Tahoma"/>
    </w:rPr>
  </w:style>
  <w:style w:type="character" w:styleId="EndnoteReference">
    <w:name w:val="endnote reference"/>
    <w:basedOn w:val="DefaultParagraphFont"/>
    <w:semiHidden/>
    <w:rsid w:val="00A059D9"/>
    <w:rPr>
      <w:vertAlign w:val="superscript"/>
    </w:rPr>
  </w:style>
  <w:style w:type="paragraph" w:styleId="EndnoteText">
    <w:name w:val="endnote text"/>
    <w:basedOn w:val="Normal"/>
    <w:semiHidden/>
    <w:rsid w:val="00A059D9"/>
  </w:style>
  <w:style w:type="paragraph" w:styleId="E-mailSignature">
    <w:name w:val="E-mail Signature"/>
    <w:basedOn w:val="Normal"/>
    <w:rsid w:val="00A059D9"/>
  </w:style>
  <w:style w:type="character" w:styleId="FollowedHyperlink">
    <w:name w:val="FollowedHyperlink"/>
    <w:basedOn w:val="DefaultParagraphFont"/>
    <w:rsid w:val="00A059D9"/>
    <w:rPr>
      <w:color w:val="800080"/>
      <w:u w:val="single"/>
    </w:rPr>
  </w:style>
  <w:style w:type="paragraph" w:styleId="Signature">
    <w:name w:val="Signature"/>
    <w:basedOn w:val="Normal"/>
    <w:rsid w:val="00A059D9"/>
    <w:pPr>
      <w:ind w:left="4252"/>
    </w:pPr>
  </w:style>
  <w:style w:type="paragraph" w:styleId="HTMLPreformatted">
    <w:name w:val="HTML Preformatted"/>
    <w:aliases w:val=" vooraf opgemaakt"/>
    <w:basedOn w:val="Normal"/>
    <w:link w:val="HTMLPreformattedChar"/>
    <w:uiPriority w:val="99"/>
    <w:rsid w:val="00A059D9"/>
    <w:rPr>
      <w:rFonts w:ascii="Courier New" w:hAnsi="Courier New" w:cs="Courier New"/>
    </w:rPr>
  </w:style>
  <w:style w:type="character" w:styleId="HTMLAcronym">
    <w:name w:val="HTML Acronym"/>
    <w:basedOn w:val="DefaultParagraphFont"/>
    <w:rsid w:val="00A059D9"/>
  </w:style>
  <w:style w:type="paragraph" w:styleId="HTMLAddress">
    <w:name w:val="HTML Address"/>
    <w:basedOn w:val="Normal"/>
    <w:rsid w:val="00A059D9"/>
    <w:rPr>
      <w:i/>
      <w:iCs/>
    </w:rPr>
  </w:style>
  <w:style w:type="character" w:styleId="HTMLCite">
    <w:name w:val="HTML Cite"/>
    <w:basedOn w:val="DefaultParagraphFont"/>
    <w:rsid w:val="00A059D9"/>
    <w:rPr>
      <w:i/>
      <w:iCs/>
    </w:rPr>
  </w:style>
  <w:style w:type="character" w:styleId="HTMLCode">
    <w:name w:val="HTML Code"/>
    <w:basedOn w:val="DefaultParagraphFont"/>
    <w:rsid w:val="00A059D9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A059D9"/>
    <w:rPr>
      <w:i/>
      <w:iCs/>
    </w:rPr>
  </w:style>
  <w:style w:type="character" w:styleId="HTMLTypewriter">
    <w:name w:val="HTML Typewriter"/>
    <w:basedOn w:val="DefaultParagraphFont"/>
    <w:rsid w:val="00A059D9"/>
    <w:rPr>
      <w:rFonts w:ascii="Courier New" w:hAnsi="Courier New"/>
      <w:sz w:val="20"/>
      <w:szCs w:val="20"/>
    </w:rPr>
  </w:style>
  <w:style w:type="character" w:styleId="HTMLKeyboard">
    <w:name w:val="HTML Keyboard"/>
    <w:basedOn w:val="DefaultParagraphFont"/>
    <w:rsid w:val="00A059D9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A059D9"/>
    <w:rPr>
      <w:i/>
      <w:iCs/>
    </w:rPr>
  </w:style>
  <w:style w:type="character" w:styleId="HTMLSample">
    <w:name w:val="HTML Sample"/>
    <w:basedOn w:val="DefaultParagraphFont"/>
    <w:rsid w:val="00A059D9"/>
    <w:rPr>
      <w:rFonts w:ascii="Courier New" w:hAnsi="Courier New"/>
    </w:rPr>
  </w:style>
  <w:style w:type="character" w:styleId="Hyperlink">
    <w:name w:val="Hyperlink"/>
    <w:basedOn w:val="DefaultParagraphFont"/>
    <w:uiPriority w:val="99"/>
    <w:rsid w:val="00A059D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A059D9"/>
    <w:pPr>
      <w:ind w:left="200" w:hanging="200"/>
    </w:pPr>
  </w:style>
  <w:style w:type="paragraph" w:styleId="Index2">
    <w:name w:val="index 2"/>
    <w:basedOn w:val="Normal"/>
    <w:next w:val="Normal"/>
    <w:autoRedefine/>
    <w:semiHidden/>
    <w:rsid w:val="00A059D9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A059D9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A059D9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A059D9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A059D9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A059D9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A059D9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A059D9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A059D9"/>
    <w:rPr>
      <w:rFonts w:cs="Arial"/>
      <w:b/>
      <w:bCs/>
    </w:rPr>
  </w:style>
  <w:style w:type="paragraph" w:styleId="TOC6">
    <w:name w:val="toc 6"/>
    <w:basedOn w:val="Normal"/>
    <w:next w:val="Normal"/>
    <w:autoRedefine/>
    <w:uiPriority w:val="39"/>
    <w:rsid w:val="00A059D9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A059D9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A059D9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A059D9"/>
    <w:pPr>
      <w:ind w:left="1600"/>
    </w:pPr>
  </w:style>
  <w:style w:type="paragraph" w:styleId="TOAHeading">
    <w:name w:val="toa heading"/>
    <w:basedOn w:val="Normal"/>
    <w:next w:val="Normal"/>
    <w:semiHidden/>
    <w:rsid w:val="00A059D9"/>
    <w:pPr>
      <w:spacing w:before="120"/>
    </w:pPr>
    <w:rPr>
      <w:rFonts w:cs="Arial"/>
      <w:b/>
      <w:bCs/>
      <w:szCs w:val="24"/>
    </w:rPr>
  </w:style>
  <w:style w:type="paragraph" w:styleId="List">
    <w:name w:val="List"/>
    <w:basedOn w:val="Normal"/>
    <w:rsid w:val="00A059D9"/>
    <w:pPr>
      <w:ind w:left="283" w:hanging="283"/>
    </w:pPr>
  </w:style>
  <w:style w:type="paragraph" w:styleId="List2">
    <w:name w:val="List 2"/>
    <w:basedOn w:val="Normal"/>
    <w:rsid w:val="00A059D9"/>
    <w:pPr>
      <w:ind w:left="566" w:hanging="283"/>
    </w:pPr>
  </w:style>
  <w:style w:type="paragraph" w:styleId="List3">
    <w:name w:val="List 3"/>
    <w:basedOn w:val="Normal"/>
    <w:rsid w:val="00A059D9"/>
    <w:pPr>
      <w:ind w:left="849" w:hanging="283"/>
    </w:pPr>
  </w:style>
  <w:style w:type="paragraph" w:styleId="List4">
    <w:name w:val="List 4"/>
    <w:basedOn w:val="Normal"/>
    <w:rsid w:val="00A059D9"/>
    <w:pPr>
      <w:ind w:left="1132" w:hanging="283"/>
    </w:pPr>
  </w:style>
  <w:style w:type="paragraph" w:styleId="List5">
    <w:name w:val="List 5"/>
    <w:basedOn w:val="Normal"/>
    <w:rsid w:val="00A059D9"/>
    <w:pPr>
      <w:ind w:left="1415" w:hanging="283"/>
    </w:pPr>
  </w:style>
  <w:style w:type="paragraph" w:styleId="TableofFigures">
    <w:name w:val="table of figures"/>
    <w:basedOn w:val="Normal"/>
    <w:next w:val="Normal"/>
    <w:uiPriority w:val="99"/>
    <w:rsid w:val="00A059D9"/>
    <w:pPr>
      <w:ind w:left="400" w:hanging="400"/>
    </w:pPr>
  </w:style>
  <w:style w:type="paragraph" w:styleId="ListBullet">
    <w:name w:val="List Bullet"/>
    <w:basedOn w:val="Normal"/>
    <w:autoRedefine/>
    <w:rsid w:val="00A059D9"/>
    <w:pPr>
      <w:numPr>
        <w:numId w:val="7"/>
      </w:numPr>
    </w:pPr>
  </w:style>
  <w:style w:type="paragraph" w:styleId="ListBullet2">
    <w:name w:val="List Bullet 2"/>
    <w:basedOn w:val="Normal"/>
    <w:autoRedefine/>
    <w:rsid w:val="00A059D9"/>
    <w:pPr>
      <w:numPr>
        <w:numId w:val="8"/>
      </w:numPr>
    </w:pPr>
  </w:style>
  <w:style w:type="paragraph" w:styleId="ListBullet3">
    <w:name w:val="List Bullet 3"/>
    <w:basedOn w:val="Normal"/>
    <w:autoRedefine/>
    <w:rsid w:val="00A059D9"/>
    <w:pPr>
      <w:numPr>
        <w:numId w:val="9"/>
      </w:numPr>
    </w:pPr>
  </w:style>
  <w:style w:type="paragraph" w:styleId="ListBullet4">
    <w:name w:val="List Bullet 4"/>
    <w:basedOn w:val="Normal"/>
    <w:autoRedefine/>
    <w:rsid w:val="00A059D9"/>
    <w:pPr>
      <w:numPr>
        <w:numId w:val="10"/>
      </w:numPr>
    </w:pPr>
  </w:style>
  <w:style w:type="paragraph" w:styleId="ListBullet5">
    <w:name w:val="List Bullet 5"/>
    <w:basedOn w:val="Normal"/>
    <w:autoRedefine/>
    <w:rsid w:val="00A059D9"/>
    <w:pPr>
      <w:numPr>
        <w:numId w:val="11"/>
      </w:numPr>
    </w:pPr>
  </w:style>
  <w:style w:type="paragraph" w:styleId="ListNumber">
    <w:name w:val="List Number"/>
    <w:basedOn w:val="Normal"/>
    <w:rsid w:val="00A059D9"/>
    <w:pPr>
      <w:numPr>
        <w:numId w:val="12"/>
      </w:numPr>
    </w:pPr>
  </w:style>
  <w:style w:type="paragraph" w:styleId="ListNumber2">
    <w:name w:val="List Number 2"/>
    <w:basedOn w:val="Normal"/>
    <w:rsid w:val="00A059D9"/>
    <w:pPr>
      <w:numPr>
        <w:numId w:val="13"/>
      </w:numPr>
    </w:pPr>
  </w:style>
  <w:style w:type="paragraph" w:styleId="ListNumber3">
    <w:name w:val="List Number 3"/>
    <w:basedOn w:val="Normal"/>
    <w:rsid w:val="00A059D9"/>
    <w:pPr>
      <w:numPr>
        <w:numId w:val="14"/>
      </w:numPr>
    </w:pPr>
  </w:style>
  <w:style w:type="paragraph" w:styleId="ListNumber4">
    <w:name w:val="List Number 4"/>
    <w:basedOn w:val="Normal"/>
    <w:rsid w:val="00A059D9"/>
    <w:pPr>
      <w:numPr>
        <w:numId w:val="15"/>
      </w:numPr>
    </w:pPr>
  </w:style>
  <w:style w:type="paragraph" w:styleId="ListNumber5">
    <w:name w:val="List Number 5"/>
    <w:basedOn w:val="Normal"/>
    <w:rsid w:val="00A059D9"/>
    <w:pPr>
      <w:numPr>
        <w:numId w:val="16"/>
      </w:numPr>
    </w:pPr>
  </w:style>
  <w:style w:type="paragraph" w:styleId="ListContinue">
    <w:name w:val="List Continue"/>
    <w:basedOn w:val="Normal"/>
    <w:rsid w:val="00A059D9"/>
    <w:pPr>
      <w:spacing w:after="120"/>
      <w:ind w:left="283"/>
    </w:pPr>
  </w:style>
  <w:style w:type="paragraph" w:styleId="ListContinue2">
    <w:name w:val="List Continue 2"/>
    <w:basedOn w:val="Normal"/>
    <w:rsid w:val="00A059D9"/>
    <w:pPr>
      <w:spacing w:after="120"/>
      <w:ind w:left="566"/>
    </w:pPr>
  </w:style>
  <w:style w:type="paragraph" w:styleId="ListContinue3">
    <w:name w:val="List Continue 3"/>
    <w:basedOn w:val="Normal"/>
    <w:rsid w:val="00A059D9"/>
    <w:pPr>
      <w:spacing w:after="120"/>
      <w:ind w:left="849"/>
    </w:pPr>
  </w:style>
  <w:style w:type="paragraph" w:styleId="ListContinue4">
    <w:name w:val="List Continue 4"/>
    <w:basedOn w:val="Normal"/>
    <w:rsid w:val="00A059D9"/>
    <w:pPr>
      <w:spacing w:after="120"/>
      <w:ind w:left="1132"/>
    </w:pPr>
  </w:style>
  <w:style w:type="paragraph" w:styleId="ListContinue5">
    <w:name w:val="List Continue 5"/>
    <w:basedOn w:val="Normal"/>
    <w:rsid w:val="00A059D9"/>
    <w:pPr>
      <w:spacing w:after="120"/>
      <w:ind w:left="1415"/>
    </w:pPr>
  </w:style>
  <w:style w:type="paragraph" w:styleId="MacroText">
    <w:name w:val="macro"/>
    <w:semiHidden/>
    <w:rsid w:val="00A059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20" w:lineRule="atLeast"/>
    </w:pPr>
    <w:rPr>
      <w:rFonts w:ascii="Courier New" w:hAnsi="Courier New" w:cs="Courier New"/>
    </w:rPr>
  </w:style>
  <w:style w:type="character" w:styleId="Emphasis">
    <w:name w:val="Emphasis"/>
    <w:basedOn w:val="DefaultParagraphFont"/>
    <w:uiPriority w:val="20"/>
    <w:rsid w:val="00A059D9"/>
    <w:rPr>
      <w:i/>
      <w:iCs/>
    </w:rPr>
  </w:style>
  <w:style w:type="paragraph" w:styleId="NormalWeb">
    <w:name w:val="Normal (Web)"/>
    <w:basedOn w:val="Normal"/>
    <w:uiPriority w:val="99"/>
    <w:rsid w:val="00A059D9"/>
    <w:rPr>
      <w:rFonts w:ascii="Times New Roman" w:hAnsi="Times New Roman"/>
      <w:szCs w:val="24"/>
    </w:rPr>
  </w:style>
  <w:style w:type="paragraph" w:styleId="NoteHeading">
    <w:name w:val="Note Heading"/>
    <w:basedOn w:val="Normal"/>
    <w:next w:val="Normal"/>
    <w:rsid w:val="00A059D9"/>
  </w:style>
  <w:style w:type="paragraph" w:styleId="PlainText">
    <w:name w:val="Plain Text"/>
    <w:basedOn w:val="Normal"/>
    <w:rsid w:val="00A059D9"/>
    <w:rPr>
      <w:rFonts w:ascii="Courier New" w:hAnsi="Courier New" w:cs="Courier New"/>
    </w:rPr>
  </w:style>
  <w:style w:type="paragraph" w:styleId="BodyText3">
    <w:name w:val="Body Text 3"/>
    <w:basedOn w:val="Normal"/>
    <w:rsid w:val="00A059D9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rsid w:val="00A059D9"/>
    <w:pPr>
      <w:spacing w:after="120" w:line="220" w:lineRule="atLeast"/>
      <w:ind w:firstLine="210"/>
    </w:pPr>
  </w:style>
  <w:style w:type="paragraph" w:styleId="BodyTextFirstIndent2">
    <w:name w:val="Body Text First Indent 2"/>
    <w:basedOn w:val="BodyTextIndent"/>
    <w:rsid w:val="00A059D9"/>
    <w:pPr>
      <w:spacing w:after="120" w:line="220" w:lineRule="atLeast"/>
      <w:ind w:left="283" w:firstLine="210"/>
    </w:pPr>
    <w:rPr>
      <w:sz w:val="20"/>
    </w:rPr>
  </w:style>
  <w:style w:type="paragraph" w:styleId="BodyTextIndent2">
    <w:name w:val="Body Text Indent 2"/>
    <w:basedOn w:val="Normal"/>
    <w:rsid w:val="00A059D9"/>
    <w:pPr>
      <w:spacing w:after="120"/>
      <w:ind w:left="283"/>
    </w:pPr>
  </w:style>
  <w:style w:type="paragraph" w:styleId="BodyTextIndent3">
    <w:name w:val="Body Text Indent 3"/>
    <w:basedOn w:val="Normal"/>
    <w:rsid w:val="00A059D9"/>
    <w:pPr>
      <w:spacing w:after="120"/>
      <w:ind w:left="283"/>
    </w:pPr>
    <w:rPr>
      <w:sz w:val="16"/>
      <w:szCs w:val="16"/>
    </w:rPr>
  </w:style>
  <w:style w:type="character" w:styleId="LineNumber">
    <w:name w:val="line number"/>
    <w:basedOn w:val="DefaultParagraphFont"/>
    <w:rsid w:val="00A059D9"/>
  </w:style>
  <w:style w:type="paragraph" w:styleId="NormalIndent">
    <w:name w:val="Normal Indent"/>
    <w:basedOn w:val="Normal"/>
    <w:rsid w:val="00A059D9"/>
    <w:pPr>
      <w:ind w:left="708"/>
    </w:pPr>
  </w:style>
  <w:style w:type="paragraph" w:styleId="CommentText">
    <w:name w:val="annotation text"/>
    <w:basedOn w:val="Normal"/>
    <w:link w:val="CommentTextChar"/>
    <w:uiPriority w:val="99"/>
    <w:semiHidden/>
    <w:rsid w:val="00A059D9"/>
  </w:style>
  <w:style w:type="character" w:styleId="CommentReference">
    <w:name w:val="annotation reference"/>
    <w:basedOn w:val="DefaultParagraphFont"/>
    <w:uiPriority w:val="99"/>
    <w:semiHidden/>
    <w:rsid w:val="00A059D9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rsid w:val="00A059D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059D9"/>
  </w:style>
  <w:style w:type="character" w:styleId="Strong">
    <w:name w:val="Strong"/>
    <w:basedOn w:val="DefaultParagraphFont"/>
    <w:uiPriority w:val="22"/>
    <w:rsid w:val="00A059D9"/>
    <w:rPr>
      <w:b/>
      <w:bCs/>
    </w:rPr>
  </w:style>
  <w:style w:type="table" w:styleId="TableGrid">
    <w:name w:val="Table Grid"/>
    <w:basedOn w:val="TableNormal"/>
    <w:uiPriority w:val="59"/>
    <w:rsid w:val="00A368BC"/>
    <w:pPr>
      <w:spacing w:line="22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Object">
    <w:name w:val="DB_Object"/>
    <w:basedOn w:val="DefaultParagraphFont"/>
    <w:rsid w:val="00A368BC"/>
    <w:rPr>
      <w:rFonts w:ascii="Arial Narrow" w:hAnsi="Arial Narrow"/>
      <w:b/>
      <w:bCs/>
      <w:caps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5750B0"/>
    <w:rPr>
      <w:rFonts w:ascii="Tahoma" w:hAnsi="Tahoma" w:cs="Tahoma"/>
      <w:sz w:val="16"/>
      <w:szCs w:val="16"/>
    </w:rPr>
  </w:style>
  <w:style w:type="paragraph" w:styleId="ListParagraph">
    <w:name w:val="List Paragraph"/>
    <w:aliases w:val="6."/>
    <w:basedOn w:val="Normal"/>
    <w:link w:val="ListParagraphChar"/>
    <w:uiPriority w:val="34"/>
    <w:rsid w:val="00E17DDC"/>
    <w:pPr>
      <w:numPr>
        <w:ilvl w:val="1"/>
        <w:numId w:val="19"/>
      </w:numPr>
    </w:pPr>
    <w:rPr>
      <w:rFonts w:eastAsiaTheme="minorHAnsi" w:cstheme="minorBidi"/>
      <w:szCs w:val="22"/>
      <w:lang w:eastAsia="en-US"/>
    </w:rPr>
  </w:style>
  <w:style w:type="paragraph" w:styleId="NoSpacing">
    <w:name w:val="No Spacing"/>
    <w:link w:val="NoSpacingChar"/>
    <w:uiPriority w:val="1"/>
    <w:rsid w:val="004C4ABA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C4ABA"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customStyle="1" w:styleId="Lichtearcering-accent11">
    <w:name w:val="Lichte arcering - accent 11"/>
    <w:basedOn w:val="TableNormal"/>
    <w:uiPriority w:val="60"/>
    <w:rsid w:val="00C713B9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ft3">
    <w:name w:val="ft3"/>
    <w:basedOn w:val="DefaultParagraphFont"/>
    <w:rsid w:val="00D0470E"/>
  </w:style>
  <w:style w:type="character" w:customStyle="1" w:styleId="textparagraph">
    <w:name w:val="textparagraph"/>
    <w:basedOn w:val="DefaultParagraphFont"/>
    <w:rsid w:val="00F37D02"/>
  </w:style>
  <w:style w:type="character" w:customStyle="1" w:styleId="texttopiclead">
    <w:name w:val="texttopiclead"/>
    <w:basedOn w:val="DefaultParagraphFont"/>
    <w:rsid w:val="00F37D02"/>
  </w:style>
  <w:style w:type="paragraph" w:customStyle="1" w:styleId="Lijstalinea1">
    <w:name w:val="Lijstalinea1"/>
    <w:basedOn w:val="Normal"/>
    <w:rsid w:val="00F37D02"/>
    <w:pPr>
      <w:spacing w:line="240" w:lineRule="auto"/>
      <w:ind w:left="720"/>
    </w:pPr>
    <w:rPr>
      <w:rFonts w:ascii="Times New Roman" w:eastAsia="SimSun" w:hAnsi="Times New Roman"/>
      <w:szCs w:val="24"/>
      <w:lang w:eastAsia="zh-CN"/>
    </w:rPr>
  </w:style>
  <w:style w:type="character" w:customStyle="1" w:styleId="Heading3Char">
    <w:name w:val="Heading 3 Char"/>
    <w:aliases w:val="3. Kop 2 Char"/>
    <w:basedOn w:val="DefaultParagraphFont"/>
    <w:link w:val="Heading3"/>
    <w:rsid w:val="00EE6F75"/>
    <w:rPr>
      <w:rFonts w:ascii="Myriad Pro" w:hAnsi="Myriad Pro" w:cs="Cardo"/>
      <w:b/>
      <w:i/>
      <w:sz w:val="23"/>
      <w:lang w:val="en-GB"/>
    </w:rPr>
  </w:style>
  <w:style w:type="paragraph" w:customStyle="1" w:styleId="Lijstalinea2">
    <w:name w:val="Lijstalinea2"/>
    <w:basedOn w:val="Normal"/>
    <w:rsid w:val="005631CD"/>
    <w:pPr>
      <w:spacing w:line="240" w:lineRule="auto"/>
      <w:ind w:left="720"/>
    </w:pPr>
    <w:rPr>
      <w:rFonts w:ascii="Times New Roman" w:eastAsia="SimSun" w:hAnsi="Times New Roman"/>
      <w:szCs w:val="24"/>
      <w:lang w:eastAsia="zh-CN"/>
    </w:rPr>
  </w:style>
  <w:style w:type="character" w:customStyle="1" w:styleId="publicationtitle1">
    <w:name w:val="publicationtitle1"/>
    <w:basedOn w:val="DefaultParagraphFont"/>
    <w:rsid w:val="00AB32A4"/>
    <w:rPr>
      <w:sz w:val="36"/>
      <w:szCs w:val="36"/>
    </w:rPr>
  </w:style>
  <w:style w:type="character" w:customStyle="1" w:styleId="a1">
    <w:name w:val="a1"/>
    <w:basedOn w:val="DefaultParagraphFont"/>
    <w:rsid w:val="00AB32A4"/>
    <w:rPr>
      <w:color w:val="008000"/>
      <w:sz w:val="20"/>
      <w:szCs w:val="20"/>
    </w:rPr>
  </w:style>
  <w:style w:type="character" w:customStyle="1" w:styleId="headlinepatients">
    <w:name w:val="headline_patients"/>
    <w:basedOn w:val="DefaultParagraphFont"/>
    <w:rsid w:val="000A3F41"/>
  </w:style>
  <w:style w:type="character" w:customStyle="1" w:styleId="HeaderChar">
    <w:name w:val="Header Char"/>
    <w:basedOn w:val="DefaultParagraphFont"/>
    <w:link w:val="Header"/>
    <w:uiPriority w:val="99"/>
    <w:rsid w:val="00C010F2"/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7719D2"/>
    <w:rPr>
      <w:rFonts w:ascii="Arial" w:hAnsi="Arial"/>
      <w:color w:val="000000"/>
      <w:sz w:val="14"/>
    </w:rPr>
  </w:style>
  <w:style w:type="paragraph" w:customStyle="1" w:styleId="9Copyrightnotice">
    <w:name w:val="9. Copyright notice"/>
    <w:basedOn w:val="Normal"/>
    <w:link w:val="9CopyrightnoticeChar"/>
    <w:rsid w:val="00442560"/>
    <w:rPr>
      <w:rFonts w:cs="Arial"/>
      <w:color w:val="004071"/>
      <w:sz w:val="16"/>
      <w:szCs w:val="16"/>
    </w:rPr>
  </w:style>
  <w:style w:type="paragraph" w:customStyle="1" w:styleId="8Overig">
    <w:name w:val="8. Overig"/>
    <w:basedOn w:val="Normal"/>
    <w:link w:val="8OverigChar"/>
    <w:rsid w:val="00611552"/>
    <w:pPr>
      <w:spacing w:line="240" w:lineRule="auto"/>
    </w:pPr>
    <w:rPr>
      <w:rFonts w:cs="Arial"/>
      <w:color w:val="FFFFFF" w:themeColor="background1"/>
      <w:szCs w:val="21"/>
    </w:rPr>
  </w:style>
  <w:style w:type="character" w:customStyle="1" w:styleId="9CopyrightnoticeChar">
    <w:name w:val="9. Copyright notice Char"/>
    <w:basedOn w:val="DefaultParagraphFont"/>
    <w:link w:val="9Copyrightnotice"/>
    <w:rsid w:val="00442560"/>
    <w:rPr>
      <w:rFonts w:ascii="Arial" w:hAnsi="Arial" w:cs="Arial"/>
      <w:color w:val="004071"/>
      <w:sz w:val="16"/>
      <w:szCs w:val="16"/>
      <w:lang w:val="en-US"/>
    </w:rPr>
  </w:style>
  <w:style w:type="paragraph" w:customStyle="1" w:styleId="Opsomming">
    <w:name w:val="Opsomming"/>
    <w:basedOn w:val="ListParagraph"/>
    <w:link w:val="OpsommingChar"/>
    <w:rsid w:val="00442560"/>
  </w:style>
  <w:style w:type="character" w:customStyle="1" w:styleId="8OverigChar">
    <w:name w:val="8. Overig Char"/>
    <w:basedOn w:val="DefaultParagraphFont"/>
    <w:link w:val="8Overig"/>
    <w:rsid w:val="00611552"/>
    <w:rPr>
      <w:rFonts w:ascii="Myriad Pro" w:hAnsi="Myriad Pro" w:cs="Arial"/>
      <w:color w:val="FFFFFF" w:themeColor="background1"/>
      <w:sz w:val="21"/>
      <w:szCs w:val="21"/>
      <w:lang w:val="en-US"/>
    </w:rPr>
  </w:style>
  <w:style w:type="paragraph" w:customStyle="1" w:styleId="6Opsomming">
    <w:name w:val="6. Opsomming"/>
    <w:basedOn w:val="ListParagraph"/>
    <w:link w:val="6OpsommingChar"/>
    <w:qFormat/>
    <w:rsid w:val="00D70FB0"/>
    <w:pPr>
      <w:numPr>
        <w:numId w:val="18"/>
      </w:numPr>
      <w:ind w:left="850" w:hanging="357"/>
    </w:pPr>
  </w:style>
  <w:style w:type="character" w:customStyle="1" w:styleId="ListParagraphChar">
    <w:name w:val="List Paragraph Char"/>
    <w:aliases w:val="6. Char"/>
    <w:basedOn w:val="DefaultParagraphFont"/>
    <w:link w:val="ListParagraph"/>
    <w:uiPriority w:val="34"/>
    <w:rsid w:val="00E17DDC"/>
    <w:rPr>
      <w:rFonts w:ascii="Gentium" w:eastAsiaTheme="minorHAnsi" w:hAnsi="Gentium" w:cstheme="minorBidi"/>
      <w:sz w:val="24"/>
      <w:szCs w:val="22"/>
      <w:lang w:val="en-GB" w:eastAsia="en-US"/>
    </w:rPr>
  </w:style>
  <w:style w:type="character" w:customStyle="1" w:styleId="OpsommingChar">
    <w:name w:val="Opsomming Char"/>
    <w:basedOn w:val="ListParagraphChar"/>
    <w:link w:val="Opsomming"/>
    <w:rsid w:val="00442560"/>
    <w:rPr>
      <w:rFonts w:ascii="Gentium" w:eastAsiaTheme="minorHAnsi" w:hAnsi="Gentium" w:cstheme="minorBidi"/>
      <w:sz w:val="24"/>
      <w:szCs w:val="22"/>
      <w:lang w:val="en-GB" w:eastAsia="en-US"/>
    </w:rPr>
  </w:style>
  <w:style w:type="paragraph" w:customStyle="1" w:styleId="7Onderschrift">
    <w:name w:val="7. Onderschrift"/>
    <w:basedOn w:val="Subtitle"/>
    <w:link w:val="7OnderschriftChar"/>
    <w:qFormat/>
    <w:rsid w:val="00D342D2"/>
    <w:pPr>
      <w:spacing w:before="0" w:after="0"/>
    </w:pPr>
    <w:rPr>
      <w:rFonts w:ascii="Myriad Pro" w:hAnsi="Myriad Pro" w:cs="Cardo"/>
      <w:b w:val="0"/>
      <w:smallCaps w:val="0"/>
      <w:color w:val="auto"/>
      <w:sz w:val="20"/>
      <w:szCs w:val="16"/>
    </w:rPr>
  </w:style>
  <w:style w:type="character" w:customStyle="1" w:styleId="6OpsommingChar">
    <w:name w:val="6. Opsomming Char"/>
    <w:basedOn w:val="ListParagraphChar"/>
    <w:link w:val="6Opsomming"/>
    <w:rsid w:val="00D70FB0"/>
    <w:rPr>
      <w:rFonts w:ascii="Gentium" w:eastAsiaTheme="minorHAnsi" w:hAnsi="Gentium" w:cstheme="minorBidi"/>
      <w:sz w:val="24"/>
      <w:szCs w:val="22"/>
      <w:lang w:val="en-GB" w:eastAsia="en-US"/>
    </w:rPr>
  </w:style>
  <w:style w:type="character" w:customStyle="1" w:styleId="TitleChar">
    <w:name w:val="Title Char"/>
    <w:basedOn w:val="DefaultParagraphFont"/>
    <w:link w:val="Title"/>
    <w:rsid w:val="00442560"/>
    <w:rPr>
      <w:rFonts w:ascii="Arial" w:hAnsi="Arial"/>
      <w:b/>
      <w:sz w:val="24"/>
    </w:rPr>
  </w:style>
  <w:style w:type="character" w:customStyle="1" w:styleId="SubtitleChar">
    <w:name w:val="Subtitle Char"/>
    <w:aliases w:val="Onderschrift Char"/>
    <w:basedOn w:val="TitleChar"/>
    <w:link w:val="Subtitle"/>
    <w:uiPriority w:val="11"/>
    <w:rsid w:val="00442560"/>
    <w:rPr>
      <w:rFonts w:ascii="Arial" w:hAnsi="Arial"/>
      <w:b/>
      <w:smallCaps/>
      <w:color w:val="004071"/>
      <w:sz w:val="18"/>
    </w:rPr>
  </w:style>
  <w:style w:type="character" w:customStyle="1" w:styleId="7OnderschriftChar">
    <w:name w:val="7. Onderschrift Char"/>
    <w:basedOn w:val="SubtitleChar"/>
    <w:link w:val="7Onderschrift"/>
    <w:rsid w:val="00D342D2"/>
    <w:rPr>
      <w:rFonts w:ascii="Myriad Pro" w:hAnsi="Myriad Pro" w:cs="Cardo"/>
      <w:b/>
      <w:smallCaps/>
      <w:color w:val="004071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rsid w:val="008E451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rsid w:val="00EE28B6"/>
    <w:pPr>
      <w:keepLines/>
      <w:spacing w:before="48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4177"/>
    <w:rPr>
      <w:rFonts w:ascii="Verdana" w:hAnsi="Verdana"/>
      <w:sz w:val="19"/>
      <w:szCs w:val="19"/>
      <w:lang w:val="en-US"/>
    </w:rPr>
  </w:style>
  <w:style w:type="character" w:customStyle="1" w:styleId="hccdpe">
    <w:name w:val="hccdpe"/>
    <w:basedOn w:val="DefaultParagraphFont"/>
    <w:rsid w:val="00C346FA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DEB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aliases w:val="2. Kop 1 Char"/>
    <w:basedOn w:val="DefaultParagraphFont"/>
    <w:link w:val="Heading2"/>
    <w:rsid w:val="00EE6F75"/>
    <w:rPr>
      <w:rFonts w:ascii="Myriad Pro" w:hAnsi="Myriad Pro" w:cs="Cardo"/>
      <w:b/>
      <w:sz w:val="24"/>
      <w:szCs w:val="22"/>
      <w:lang w:val="en-GB"/>
    </w:rPr>
  </w:style>
  <w:style w:type="character" w:customStyle="1" w:styleId="personaltext">
    <w:name w:val="personal_text"/>
    <w:basedOn w:val="DefaultParagraphFont"/>
    <w:rsid w:val="00B509D2"/>
  </w:style>
  <w:style w:type="paragraph" w:styleId="IntenseQuote">
    <w:name w:val="Intense Quote"/>
    <w:basedOn w:val="Normal"/>
    <w:next w:val="Normal"/>
    <w:link w:val="IntenseQuoteChar"/>
    <w:uiPriority w:val="30"/>
    <w:rsid w:val="00B509D2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9D2"/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eastAsia="en-US"/>
    </w:rPr>
  </w:style>
  <w:style w:type="paragraph" w:customStyle="1" w:styleId="small1">
    <w:name w:val="small1"/>
    <w:basedOn w:val="Normal"/>
    <w:rsid w:val="00D47B1C"/>
    <w:pPr>
      <w:spacing w:line="255" w:lineRule="atLeast"/>
      <w:contextualSpacing w:val="0"/>
    </w:pPr>
    <w:rPr>
      <w:color w:val="000000"/>
      <w:sz w:val="17"/>
      <w:szCs w:val="17"/>
      <w:lang w:eastAsia="zh-CN" w:bidi="he-IL"/>
    </w:rPr>
  </w:style>
  <w:style w:type="character" w:customStyle="1" w:styleId="Heading4Char">
    <w:name w:val="Heading 4 Char"/>
    <w:aliases w:val="4. Kop 3 Char"/>
    <w:basedOn w:val="DefaultParagraphFont"/>
    <w:link w:val="Heading4"/>
    <w:rsid w:val="008B2C0F"/>
    <w:rPr>
      <w:rFonts w:ascii="Myriad Pro" w:hAnsi="Myriad Pro" w:cs="Cardo"/>
      <w:b/>
      <w:sz w:val="22"/>
      <w:szCs w:val="19"/>
      <w:lang w:val="en-GB"/>
    </w:rPr>
  </w:style>
  <w:style w:type="character" w:customStyle="1" w:styleId="def">
    <w:name w:val="def"/>
    <w:basedOn w:val="DefaultParagraphFont"/>
    <w:rsid w:val="00AB4146"/>
  </w:style>
  <w:style w:type="character" w:customStyle="1" w:styleId="Heading1Char">
    <w:name w:val="Heading 1 Char"/>
    <w:aliases w:val="1. Hoofdstuktitel Char"/>
    <w:basedOn w:val="DefaultParagraphFont"/>
    <w:link w:val="Heading1"/>
    <w:rsid w:val="00EE6F75"/>
    <w:rPr>
      <w:rFonts w:ascii="Myriad Pro" w:hAnsi="Myriad Pro" w:cs="Cardo"/>
      <w:b/>
      <w:kern w:val="28"/>
      <w:sz w:val="28"/>
      <w:szCs w:val="26"/>
      <w:lang w:val="en-GB"/>
    </w:rPr>
  </w:style>
  <w:style w:type="paragraph" w:customStyle="1" w:styleId="Default">
    <w:name w:val="Default"/>
    <w:rsid w:val="00501350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US" w:eastAsia="en-US"/>
    </w:rPr>
  </w:style>
  <w:style w:type="paragraph" w:customStyle="1" w:styleId="0Onderdeel">
    <w:name w:val="0. Onderdeel"/>
    <w:basedOn w:val="Heading1"/>
    <w:link w:val="0OnderdeelChar"/>
    <w:rsid w:val="009E0C28"/>
    <w:pPr>
      <w:spacing w:line="240" w:lineRule="auto"/>
      <w:jc w:val="center"/>
    </w:pPr>
    <w:rPr>
      <w:rFonts w:asciiTheme="majorHAnsi" w:hAnsiTheme="majorHAnsi"/>
      <w:sz w:val="60"/>
      <w:szCs w:val="60"/>
    </w:rPr>
  </w:style>
  <w:style w:type="paragraph" w:customStyle="1" w:styleId="9Opsomminglevel2">
    <w:name w:val="9. Opsomming level 2"/>
    <w:link w:val="9Opsomminglevel2Char"/>
    <w:qFormat/>
    <w:rsid w:val="00162957"/>
    <w:pPr>
      <w:numPr>
        <w:ilvl w:val="1"/>
        <w:numId w:val="20"/>
      </w:numPr>
      <w:spacing w:line="276" w:lineRule="auto"/>
      <w:ind w:left="992" w:hanging="357"/>
      <w:contextualSpacing/>
    </w:pPr>
    <w:rPr>
      <w:rFonts w:ascii="Myriad Pro" w:eastAsiaTheme="minorHAnsi" w:hAnsi="Myriad Pro" w:cs="Cardo"/>
      <w:sz w:val="21"/>
      <w:szCs w:val="23"/>
      <w:lang w:val="en-US" w:eastAsia="en-US"/>
    </w:rPr>
  </w:style>
  <w:style w:type="character" w:customStyle="1" w:styleId="0OnderdeelChar">
    <w:name w:val="0. Onderdeel Char"/>
    <w:basedOn w:val="Heading1Char"/>
    <w:link w:val="0Onderdeel"/>
    <w:rsid w:val="009E0C28"/>
    <w:rPr>
      <w:rFonts w:asciiTheme="majorHAnsi" w:hAnsiTheme="majorHAnsi" w:cs="Cardo"/>
      <w:b/>
      <w:kern w:val="28"/>
      <w:sz w:val="60"/>
      <w:szCs w:val="60"/>
      <w:lang w:val="en-GB"/>
    </w:rPr>
  </w:style>
  <w:style w:type="character" w:customStyle="1" w:styleId="9Opsomminglevel2Char">
    <w:name w:val="9. Opsomming level 2 Char"/>
    <w:basedOn w:val="6OpsommingChar"/>
    <w:link w:val="9Opsomminglevel2"/>
    <w:rsid w:val="00162957"/>
    <w:rPr>
      <w:rFonts w:ascii="Myriad Pro" w:eastAsiaTheme="minorHAnsi" w:hAnsi="Myriad Pro" w:cs="Cardo"/>
      <w:sz w:val="21"/>
      <w:szCs w:val="23"/>
      <w:lang w:val="en-US" w:eastAsia="en-US"/>
    </w:rPr>
  </w:style>
  <w:style w:type="paragraph" w:customStyle="1" w:styleId="10Voetnoot">
    <w:name w:val="10. Voetnoot"/>
    <w:basedOn w:val="FootnoteText"/>
    <w:link w:val="10VoetnootChar"/>
    <w:rsid w:val="00093F94"/>
    <w:rPr>
      <w:sz w:val="16"/>
      <w:szCs w:val="16"/>
    </w:rPr>
  </w:style>
  <w:style w:type="character" w:customStyle="1" w:styleId="10VoetnootChar">
    <w:name w:val="10. Voetnoot Char"/>
    <w:basedOn w:val="FootnoteTextChar"/>
    <w:link w:val="10Voetnoot"/>
    <w:rsid w:val="00093F94"/>
    <w:rPr>
      <w:rFonts w:ascii="Verdana" w:hAnsi="Verdana"/>
      <w:sz w:val="16"/>
      <w:szCs w:val="16"/>
      <w:lang w:val="en-GB"/>
    </w:rPr>
  </w:style>
  <w:style w:type="character" w:customStyle="1" w:styleId="HTMLPreformattedChar">
    <w:name w:val="HTML Preformatted Char"/>
    <w:aliases w:val=" vooraf opgemaakt Char"/>
    <w:basedOn w:val="DefaultParagraphFont"/>
    <w:link w:val="HTMLPreformatted"/>
    <w:uiPriority w:val="99"/>
    <w:rsid w:val="00E75E97"/>
    <w:rPr>
      <w:rFonts w:ascii="Courier New" w:hAnsi="Courier New" w:cs="Courier New"/>
      <w:sz w:val="19"/>
      <w:szCs w:val="19"/>
      <w:lang w:val="en-GB"/>
    </w:rPr>
  </w:style>
  <w:style w:type="paragraph" w:customStyle="1" w:styleId="Disclaimer">
    <w:name w:val="Disclaimer"/>
    <w:basedOn w:val="8Overig"/>
    <w:link w:val="DisclaimerChar"/>
    <w:rsid w:val="00294431"/>
    <w:rPr>
      <w:color w:val="004071"/>
      <w:sz w:val="16"/>
      <w:szCs w:val="16"/>
    </w:rPr>
  </w:style>
  <w:style w:type="character" w:customStyle="1" w:styleId="DisclaimerChar">
    <w:name w:val="Disclaimer Char"/>
    <w:basedOn w:val="8OverigChar"/>
    <w:link w:val="Disclaimer"/>
    <w:rsid w:val="00294431"/>
    <w:rPr>
      <w:rFonts w:ascii="Verdana" w:hAnsi="Verdana" w:cs="Arial"/>
      <w:color w:val="004071"/>
      <w:sz w:val="16"/>
      <w:szCs w:val="16"/>
      <w:lang w:val="en-GB"/>
    </w:rPr>
  </w:style>
  <w:style w:type="character" w:customStyle="1" w:styleId="personname">
    <w:name w:val="person_name"/>
    <w:basedOn w:val="DefaultParagraphFont"/>
    <w:rsid w:val="0073038E"/>
  </w:style>
  <w:style w:type="table" w:customStyle="1" w:styleId="Lichtearcering-accent12">
    <w:name w:val="Lichte arcering - accent 12"/>
    <w:basedOn w:val="TableNormal"/>
    <w:uiPriority w:val="60"/>
    <w:rsid w:val="00F342D5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style-span">
    <w:name w:val="apple-style-span"/>
    <w:basedOn w:val="DefaultParagraphFont"/>
    <w:rsid w:val="003228F3"/>
  </w:style>
  <w:style w:type="paragraph" w:customStyle="1" w:styleId="4bKop4">
    <w:name w:val="4b. Kop 4"/>
    <w:next w:val="Normal"/>
    <w:link w:val="4bKop4Char"/>
    <w:qFormat/>
    <w:rsid w:val="008B2C0F"/>
    <w:pPr>
      <w:spacing w:line="360" w:lineRule="auto"/>
    </w:pPr>
    <w:rPr>
      <w:rFonts w:ascii="Myriad Pro" w:hAnsi="Myriad Pro" w:cs="Cardo"/>
      <w:i/>
      <w:sz w:val="23"/>
      <w:szCs w:val="23"/>
      <w:lang w:val="en-GB"/>
    </w:rPr>
  </w:style>
  <w:style w:type="character" w:customStyle="1" w:styleId="4bKop4Char">
    <w:name w:val="4b. Kop 4 Char"/>
    <w:basedOn w:val="DefaultParagraphFont"/>
    <w:link w:val="4bKop4"/>
    <w:rsid w:val="008B2C0F"/>
    <w:rPr>
      <w:rFonts w:ascii="Myriad Pro" w:hAnsi="Myriad Pro" w:cs="Cardo"/>
      <w:i/>
      <w:sz w:val="23"/>
      <w:szCs w:val="23"/>
      <w:lang w:val="en-GB"/>
    </w:rPr>
  </w:style>
  <w:style w:type="paragraph" w:customStyle="1" w:styleId="Voetnoot">
    <w:name w:val="Voetnoot"/>
    <w:basedOn w:val="FootnoteText"/>
    <w:link w:val="VoetnootChar"/>
    <w:qFormat/>
    <w:rsid w:val="00556729"/>
    <w:rPr>
      <w:sz w:val="20"/>
      <w:szCs w:val="21"/>
    </w:rPr>
  </w:style>
  <w:style w:type="character" w:customStyle="1" w:styleId="VoetnootChar">
    <w:name w:val="Voetnoot Char"/>
    <w:basedOn w:val="FootnoteTextChar"/>
    <w:link w:val="Voetnoot"/>
    <w:rsid w:val="00556729"/>
    <w:rPr>
      <w:rFonts w:ascii="Gentium" w:hAnsi="Gentium" w:cs="Cardo"/>
      <w:sz w:val="19"/>
      <w:szCs w:val="21"/>
      <w:lang w:val="en-GB"/>
    </w:rPr>
  </w:style>
  <w:style w:type="paragraph" w:customStyle="1" w:styleId="Tabel">
    <w:name w:val="Tabel"/>
    <w:basedOn w:val="Normal"/>
    <w:link w:val="TabelChar"/>
    <w:qFormat/>
    <w:rsid w:val="00162957"/>
    <w:pPr>
      <w:spacing w:line="240" w:lineRule="auto"/>
    </w:pPr>
    <w:rPr>
      <w:sz w:val="18"/>
      <w:szCs w:val="18"/>
    </w:rPr>
  </w:style>
  <w:style w:type="character" w:customStyle="1" w:styleId="TabelChar">
    <w:name w:val="Tabel Char"/>
    <w:basedOn w:val="DefaultParagraphFont"/>
    <w:link w:val="Tabel"/>
    <w:rsid w:val="00162957"/>
    <w:rPr>
      <w:rFonts w:ascii="Myriad Pro" w:hAnsi="Myriad Pro" w:cs="Cardo"/>
      <w:sz w:val="18"/>
      <w:szCs w:val="18"/>
      <w:lang w:val="en-US"/>
    </w:rPr>
  </w:style>
  <w:style w:type="character" w:customStyle="1" w:styleId="mediumb-text">
    <w:name w:val="mediumb-text"/>
    <w:basedOn w:val="DefaultParagraphFont"/>
    <w:rsid w:val="00093F88"/>
  </w:style>
  <w:style w:type="paragraph" w:customStyle="1" w:styleId="References">
    <w:name w:val="References"/>
    <w:basedOn w:val="Normal"/>
    <w:link w:val="ReferencesChar"/>
    <w:qFormat/>
    <w:rsid w:val="00F7489C"/>
    <w:pPr>
      <w:spacing w:line="276" w:lineRule="auto"/>
      <w:ind w:left="284" w:hanging="284"/>
    </w:pPr>
  </w:style>
  <w:style w:type="character" w:customStyle="1" w:styleId="ReferencesChar">
    <w:name w:val="References Char"/>
    <w:basedOn w:val="DefaultParagraphFont"/>
    <w:link w:val="References"/>
    <w:rsid w:val="00F7489C"/>
    <w:rPr>
      <w:rFonts w:ascii="Cardo" w:hAnsi="Cardo" w:cs="Cardo"/>
      <w:sz w:val="23"/>
      <w:szCs w:val="23"/>
      <w:lang w:val="en-US"/>
    </w:rPr>
  </w:style>
  <w:style w:type="paragraph" w:customStyle="1" w:styleId="Overig1">
    <w:name w:val="Overig 1"/>
    <w:basedOn w:val="8Overig"/>
    <w:link w:val="Overig1Char"/>
    <w:rsid w:val="00B45FC6"/>
    <w:rPr>
      <w:color w:val="auto"/>
    </w:rPr>
  </w:style>
  <w:style w:type="paragraph" w:customStyle="1" w:styleId="Overig2">
    <w:name w:val="Overig 2"/>
    <w:basedOn w:val="8Overig"/>
    <w:link w:val="Overig2Char"/>
    <w:rsid w:val="00B45FC6"/>
    <w:rPr>
      <w:color w:val="auto"/>
      <w:sz w:val="26"/>
      <w:szCs w:val="26"/>
    </w:rPr>
  </w:style>
  <w:style w:type="character" w:customStyle="1" w:styleId="Overig1Char">
    <w:name w:val="Overig 1 Char"/>
    <w:basedOn w:val="8OverigChar"/>
    <w:link w:val="Overig1"/>
    <w:rsid w:val="00B45FC6"/>
    <w:rPr>
      <w:rFonts w:ascii="Myriad Pro" w:hAnsi="Myriad Pro" w:cs="Arial"/>
      <w:color w:val="FFFFFF" w:themeColor="background1"/>
      <w:sz w:val="21"/>
      <w:szCs w:val="21"/>
      <w:lang w:val="en-US"/>
    </w:rPr>
  </w:style>
  <w:style w:type="paragraph" w:customStyle="1" w:styleId="Overig3">
    <w:name w:val="Overig 3"/>
    <w:basedOn w:val="Overig2"/>
    <w:link w:val="Overig3Char"/>
    <w:rsid w:val="00B45FC6"/>
  </w:style>
  <w:style w:type="character" w:customStyle="1" w:styleId="Overig2Char">
    <w:name w:val="Overig 2 Char"/>
    <w:basedOn w:val="8OverigChar"/>
    <w:link w:val="Overig2"/>
    <w:rsid w:val="00B45FC6"/>
    <w:rPr>
      <w:rFonts w:ascii="Myriad Pro" w:hAnsi="Myriad Pro" w:cs="Arial"/>
      <w:color w:val="FFFFFF" w:themeColor="background1"/>
      <w:sz w:val="26"/>
      <w:szCs w:val="26"/>
      <w:lang w:val="en-US"/>
    </w:rPr>
  </w:style>
  <w:style w:type="character" w:customStyle="1" w:styleId="Overig3Char">
    <w:name w:val="Overig 3 Char"/>
    <w:basedOn w:val="Overig2Char"/>
    <w:link w:val="Overig3"/>
    <w:rsid w:val="00B45FC6"/>
    <w:rPr>
      <w:rFonts w:ascii="Myriad Pro" w:hAnsi="Myriad Pro" w:cs="Arial"/>
      <w:color w:val="FFFFFF" w:themeColor="background1"/>
      <w:sz w:val="26"/>
      <w:szCs w:val="26"/>
      <w:lang w:val="en-US"/>
    </w:rPr>
  </w:style>
  <w:style w:type="paragraph" w:customStyle="1" w:styleId="Hoofdstukzondernummer">
    <w:name w:val="Hoofdstuk zonder nummer"/>
    <w:basedOn w:val="Heading1"/>
    <w:link w:val="HoofdstukzondernummerChar"/>
    <w:qFormat/>
    <w:rsid w:val="00504997"/>
  </w:style>
  <w:style w:type="paragraph" w:customStyle="1" w:styleId="Appendixtitel">
    <w:name w:val="Appendix titel"/>
    <w:basedOn w:val="Hoofdstukzondernummer"/>
    <w:link w:val="AppendixtitelChar"/>
    <w:qFormat/>
    <w:rsid w:val="007463E6"/>
    <w:pPr>
      <w:numPr>
        <w:numId w:val="30"/>
      </w:numPr>
    </w:pPr>
    <w:rPr>
      <w:lang w:val="en-US"/>
    </w:rPr>
  </w:style>
  <w:style w:type="character" w:customStyle="1" w:styleId="HoofdstukzondernummerChar">
    <w:name w:val="Hoofdstuk zonder nummer Char"/>
    <w:basedOn w:val="Heading1Char"/>
    <w:link w:val="Hoofdstukzondernummer"/>
    <w:rsid w:val="00504997"/>
    <w:rPr>
      <w:rFonts w:ascii="Myriad Pro" w:hAnsi="Myriad Pro" w:cs="Cardo"/>
      <w:b/>
      <w:kern w:val="28"/>
      <w:sz w:val="32"/>
      <w:szCs w:val="26"/>
      <w:lang w:val="en-GB"/>
    </w:rPr>
  </w:style>
  <w:style w:type="numbering" w:customStyle="1" w:styleId="Appendix">
    <w:name w:val="Appendix"/>
    <w:uiPriority w:val="99"/>
    <w:rsid w:val="007463E6"/>
    <w:pPr>
      <w:numPr>
        <w:numId w:val="21"/>
      </w:numPr>
    </w:pPr>
  </w:style>
  <w:style w:type="character" w:customStyle="1" w:styleId="AppendixtitelChar">
    <w:name w:val="Appendix titel Char"/>
    <w:basedOn w:val="HoofdstukzondernummerChar"/>
    <w:link w:val="Appendixtitel"/>
    <w:rsid w:val="007463E6"/>
    <w:rPr>
      <w:rFonts w:ascii="Myriad Pro" w:hAnsi="Myriad Pro" w:cs="Cardo"/>
      <w:b/>
      <w:kern w:val="28"/>
      <w:sz w:val="32"/>
      <w:szCs w:val="26"/>
      <w:lang w:val="en-US"/>
    </w:rPr>
  </w:style>
  <w:style w:type="paragraph" w:customStyle="1" w:styleId="Bronnen">
    <w:name w:val="Bronnen"/>
    <w:basedOn w:val="Normal"/>
    <w:link w:val="BronnenChar"/>
    <w:qFormat/>
    <w:rsid w:val="00046B31"/>
    <w:pPr>
      <w:ind w:left="709" w:hanging="709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A3"/>
    <w:rPr>
      <w:rFonts w:ascii="Gentium" w:hAnsi="Gentium" w:cs="Cardo"/>
      <w:sz w:val="24"/>
      <w:szCs w:val="23"/>
      <w:lang w:val="en-GB"/>
    </w:rPr>
  </w:style>
  <w:style w:type="character" w:customStyle="1" w:styleId="BronnenChar">
    <w:name w:val="Bronnen Char"/>
    <w:basedOn w:val="DefaultParagraphFont"/>
    <w:link w:val="Bronnen"/>
    <w:rsid w:val="00046B31"/>
    <w:rPr>
      <w:rFonts w:ascii="Gentium" w:hAnsi="Gentium" w:cs="Cardo"/>
      <w:sz w:val="24"/>
      <w:szCs w:val="24"/>
      <w:lang w:val="en-GB"/>
    </w:rPr>
  </w:style>
  <w:style w:type="paragraph" w:customStyle="1" w:styleId="Appendixtussenkop">
    <w:name w:val="Appendix tussenkop"/>
    <w:basedOn w:val="Heading2"/>
    <w:next w:val="Normal"/>
    <w:link w:val="AppendixtussenkopChar"/>
    <w:rsid w:val="007463E6"/>
    <w:pPr>
      <w:numPr>
        <w:numId w:val="29"/>
      </w:numPr>
      <w:ind w:left="851" w:hanging="851"/>
    </w:pPr>
  </w:style>
  <w:style w:type="paragraph" w:customStyle="1" w:styleId="Appendixtussenkop2">
    <w:name w:val="Appendix tussenkop (2)"/>
    <w:basedOn w:val="Heading2"/>
    <w:link w:val="Appendixtussenkop2Char"/>
    <w:qFormat/>
    <w:rsid w:val="003A5F8D"/>
    <w:pPr>
      <w:numPr>
        <w:numId w:val="33"/>
      </w:numPr>
    </w:pPr>
  </w:style>
  <w:style w:type="character" w:customStyle="1" w:styleId="AppendixtussenkopChar">
    <w:name w:val="Appendix tussenkop Char"/>
    <w:basedOn w:val="Heading2Char"/>
    <w:link w:val="Appendixtussenkop"/>
    <w:rsid w:val="007463E6"/>
    <w:rPr>
      <w:rFonts w:ascii="Myriad Pro" w:hAnsi="Myriad Pro" w:cs="Cardo"/>
      <w:b/>
      <w:sz w:val="24"/>
      <w:szCs w:val="22"/>
      <w:lang w:val="en-GB"/>
    </w:rPr>
  </w:style>
  <w:style w:type="character" w:customStyle="1" w:styleId="Appendixtussenkop2Char">
    <w:name w:val="Appendix tussenkop (2) Char"/>
    <w:basedOn w:val="Heading2Char"/>
    <w:link w:val="Appendixtussenkop2"/>
    <w:rsid w:val="003A5F8D"/>
    <w:rPr>
      <w:rFonts w:ascii="Myriad Pro" w:hAnsi="Myriad Pro" w:cs="Cardo"/>
      <w:b/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24427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24427"/>
    <w:rPr>
      <w:rFonts w:ascii="Gentium" w:hAnsi="Gentium" w:cs="Cardo"/>
      <w:b/>
      <w:bCs/>
      <w:sz w:val="24"/>
      <w:szCs w:val="23"/>
      <w:lang w:val="en-GB"/>
    </w:rPr>
  </w:style>
  <w:style w:type="paragraph" w:customStyle="1" w:styleId="Tabelfiguurkop">
    <w:name w:val="Tabel/figuur kop"/>
    <w:basedOn w:val="Caption"/>
    <w:link w:val="TabelfiguurkopChar"/>
    <w:qFormat/>
    <w:rsid w:val="006D28C4"/>
    <w:pPr>
      <w:spacing w:line="360" w:lineRule="auto"/>
    </w:pPr>
    <w:rPr>
      <w:sz w:val="22"/>
      <w:szCs w:val="22"/>
      <w:lang w:val="en-GB"/>
    </w:rPr>
  </w:style>
  <w:style w:type="character" w:customStyle="1" w:styleId="CaptionChar">
    <w:name w:val="Caption Char"/>
    <w:basedOn w:val="7OnderschriftChar"/>
    <w:link w:val="Caption"/>
    <w:uiPriority w:val="35"/>
    <w:rsid w:val="006D28C4"/>
    <w:rPr>
      <w:rFonts w:ascii="Myriad Pro" w:hAnsi="Myriad Pro" w:cs="Cardo"/>
      <w:b w:val="0"/>
      <w:smallCaps w:val="0"/>
      <w:color w:val="004071"/>
      <w:sz w:val="18"/>
      <w:szCs w:val="16"/>
      <w:lang w:val="en-US"/>
    </w:rPr>
  </w:style>
  <w:style w:type="character" w:customStyle="1" w:styleId="TabelfiguurkopChar">
    <w:name w:val="Tabel/figuur kop Char"/>
    <w:basedOn w:val="CaptionChar"/>
    <w:link w:val="Tabelfiguurkop"/>
    <w:rsid w:val="006D28C4"/>
    <w:rPr>
      <w:rFonts w:ascii="Myriad Pro" w:hAnsi="Myriad Pro" w:cs="Cardo"/>
      <w:b w:val="0"/>
      <w:smallCaps w:val="0"/>
      <w:color w:val="004071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uiPriority="35"/>
    <w:lsdException w:name="table of figures" w:uiPriority="99"/>
    <w:lsdException w:name="footnote reference" w:uiPriority="99"/>
    <w:lsdException w:name="annotation reference" w:uiPriority="99"/>
    <w:lsdException w:name="Subtitle" w:uiPriority="11"/>
    <w:lsdException w:name="Hyperlink" w:uiPriority="99"/>
    <w:lsdException w:name="Strong" w:uiPriority="22"/>
    <w:lsdException w:name="Emphasis" w:uiPriority="20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</w:latentStyles>
  <w:style w:type="paragraph" w:default="1" w:styleId="Normal">
    <w:name w:val="Normal"/>
    <w:aliases w:val="5. Standaard"/>
    <w:qFormat/>
    <w:rsid w:val="00EE6F75"/>
    <w:pPr>
      <w:spacing w:line="480" w:lineRule="auto"/>
      <w:contextualSpacing/>
    </w:pPr>
    <w:rPr>
      <w:rFonts w:ascii="Gentium" w:hAnsi="Gentium" w:cs="Cardo"/>
      <w:sz w:val="24"/>
      <w:szCs w:val="23"/>
      <w:lang w:val="en-GB"/>
    </w:rPr>
  </w:style>
  <w:style w:type="paragraph" w:styleId="Heading1">
    <w:name w:val="heading 1"/>
    <w:aliases w:val="1. Hoofdstuktitel"/>
    <w:next w:val="Normal"/>
    <w:link w:val="Heading1Char"/>
    <w:qFormat/>
    <w:rsid w:val="00EE6F75"/>
    <w:pPr>
      <w:keepNext/>
      <w:spacing w:line="480" w:lineRule="auto"/>
      <w:contextualSpacing/>
      <w:outlineLvl w:val="0"/>
    </w:pPr>
    <w:rPr>
      <w:rFonts w:ascii="Myriad Pro" w:hAnsi="Myriad Pro" w:cs="Cardo"/>
      <w:b/>
      <w:kern w:val="28"/>
      <w:sz w:val="28"/>
      <w:szCs w:val="26"/>
      <w:lang w:val="en-GB"/>
    </w:rPr>
  </w:style>
  <w:style w:type="paragraph" w:styleId="Heading2">
    <w:name w:val="heading 2"/>
    <w:aliases w:val="2. Kop 1"/>
    <w:next w:val="Normal"/>
    <w:link w:val="Heading2Char"/>
    <w:qFormat/>
    <w:rsid w:val="00EE6F75"/>
    <w:pPr>
      <w:keepNext/>
      <w:spacing w:line="480" w:lineRule="auto"/>
      <w:contextualSpacing/>
      <w:outlineLvl w:val="1"/>
    </w:pPr>
    <w:rPr>
      <w:rFonts w:ascii="Myriad Pro" w:hAnsi="Myriad Pro" w:cs="Cardo"/>
      <w:b/>
      <w:sz w:val="24"/>
      <w:szCs w:val="22"/>
      <w:lang w:val="en-GB"/>
    </w:rPr>
  </w:style>
  <w:style w:type="paragraph" w:styleId="Heading3">
    <w:name w:val="heading 3"/>
    <w:aliases w:val="3. Kop 2"/>
    <w:next w:val="Normal"/>
    <w:link w:val="Heading3Char"/>
    <w:qFormat/>
    <w:rsid w:val="00EE6F75"/>
    <w:pPr>
      <w:keepNext/>
      <w:spacing w:line="480" w:lineRule="auto"/>
      <w:outlineLvl w:val="2"/>
    </w:pPr>
    <w:rPr>
      <w:rFonts w:ascii="Myriad Pro" w:hAnsi="Myriad Pro" w:cs="Cardo"/>
      <w:b/>
      <w:i/>
      <w:sz w:val="23"/>
      <w:lang w:val="en-GB"/>
    </w:rPr>
  </w:style>
  <w:style w:type="paragraph" w:styleId="Heading4">
    <w:name w:val="heading 4"/>
    <w:aliases w:val="4. Kop 3"/>
    <w:next w:val="Normal"/>
    <w:link w:val="Heading4Char"/>
    <w:qFormat/>
    <w:rsid w:val="008B2C0F"/>
    <w:pPr>
      <w:keepNext/>
      <w:spacing w:line="360" w:lineRule="auto"/>
      <w:contextualSpacing/>
      <w:outlineLvl w:val="3"/>
    </w:pPr>
    <w:rPr>
      <w:rFonts w:ascii="Myriad Pro" w:hAnsi="Myriad Pro" w:cs="Cardo"/>
      <w:b/>
      <w:sz w:val="22"/>
      <w:szCs w:val="19"/>
      <w:lang w:val="en-GB"/>
    </w:rPr>
  </w:style>
  <w:style w:type="paragraph" w:styleId="Heading5">
    <w:name w:val="heading 5"/>
    <w:next w:val="Normal"/>
    <w:rsid w:val="00A059D9"/>
    <w:pPr>
      <w:keepNext/>
      <w:numPr>
        <w:ilvl w:val="4"/>
        <w:numId w:val="2"/>
      </w:numPr>
      <w:spacing w:before="240" w:after="240" w:line="260" w:lineRule="exact"/>
      <w:outlineLvl w:val="4"/>
    </w:pPr>
    <w:rPr>
      <w:rFonts w:ascii="Arial" w:hAnsi="Arial"/>
      <w:i/>
    </w:rPr>
  </w:style>
  <w:style w:type="paragraph" w:styleId="Heading6">
    <w:name w:val="heading 6"/>
    <w:next w:val="Normal"/>
    <w:rsid w:val="00A059D9"/>
    <w:pPr>
      <w:outlineLvl w:val="5"/>
    </w:pPr>
    <w:rPr>
      <w:rFonts w:ascii="Arial" w:hAnsi="Arial"/>
    </w:rPr>
  </w:style>
  <w:style w:type="paragraph" w:styleId="Heading7">
    <w:name w:val="heading 7"/>
    <w:next w:val="Normal"/>
    <w:rsid w:val="00A059D9"/>
    <w:pPr>
      <w:outlineLvl w:val="6"/>
    </w:pPr>
    <w:rPr>
      <w:rFonts w:ascii="Arial" w:hAnsi="Arial"/>
    </w:rPr>
  </w:style>
  <w:style w:type="paragraph" w:styleId="Heading8">
    <w:name w:val="heading 8"/>
    <w:next w:val="Normal"/>
    <w:rsid w:val="00A059D9"/>
    <w:pPr>
      <w:outlineLvl w:val="7"/>
    </w:pPr>
    <w:rPr>
      <w:rFonts w:ascii="Arial" w:hAnsi="Arial"/>
    </w:rPr>
  </w:style>
  <w:style w:type="paragraph" w:styleId="Heading9">
    <w:name w:val="heading 9"/>
    <w:next w:val="Normal"/>
    <w:rsid w:val="00A059D9"/>
    <w:pPr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rsid w:val="00A059D9"/>
    <w:pPr>
      <w:tabs>
        <w:tab w:val="center" w:pos="4320"/>
        <w:tab w:val="right" w:pos="8640"/>
      </w:tabs>
    </w:pPr>
    <w:rPr>
      <w:rFonts w:ascii="Arial" w:hAnsi="Arial"/>
    </w:rPr>
  </w:style>
  <w:style w:type="paragraph" w:styleId="Footer">
    <w:name w:val="footer"/>
    <w:link w:val="FooterChar"/>
    <w:uiPriority w:val="99"/>
    <w:rsid w:val="00A059D9"/>
    <w:rPr>
      <w:rFonts w:ascii="Arial" w:hAnsi="Arial"/>
      <w:color w:val="000000"/>
      <w:sz w:val="14"/>
    </w:rPr>
  </w:style>
  <w:style w:type="paragraph" w:customStyle="1" w:styleId="Kader">
    <w:name w:val="Kader"/>
    <w:rsid w:val="00A059D9"/>
    <w:pPr>
      <w:spacing w:before="20" w:line="220" w:lineRule="atLeast"/>
      <w:ind w:left="-57"/>
    </w:pPr>
    <w:rPr>
      <w:rFonts w:ascii="Arial" w:hAnsi="Arial"/>
      <w:sz w:val="16"/>
    </w:rPr>
  </w:style>
  <w:style w:type="paragraph" w:styleId="TOC1">
    <w:name w:val="toc 1"/>
    <w:next w:val="TOC2"/>
    <w:autoRedefine/>
    <w:uiPriority w:val="39"/>
    <w:rsid w:val="00887E57"/>
    <w:pPr>
      <w:tabs>
        <w:tab w:val="left" w:pos="426"/>
        <w:tab w:val="right" w:leader="dot" w:pos="7192"/>
      </w:tabs>
      <w:spacing w:before="400" w:after="120" w:line="220" w:lineRule="atLeast"/>
    </w:pPr>
    <w:rPr>
      <w:rFonts w:ascii="Calibri" w:hAnsi="Calibri"/>
      <w:b/>
      <w:caps/>
      <w:noProof/>
      <w:color w:val="004071"/>
      <w:sz w:val="23"/>
    </w:rPr>
  </w:style>
  <w:style w:type="paragraph" w:customStyle="1" w:styleId="Invultekst">
    <w:name w:val="Invultekst"/>
    <w:rsid w:val="00A059D9"/>
    <w:pPr>
      <w:spacing w:line="240" w:lineRule="exact"/>
    </w:pPr>
    <w:rPr>
      <w:rFonts w:ascii="Arial" w:hAnsi="Arial"/>
      <w:sz w:val="14"/>
    </w:rPr>
  </w:style>
  <w:style w:type="paragraph" w:customStyle="1" w:styleId="Tabeltekst">
    <w:name w:val="Tabeltekst"/>
    <w:rsid w:val="00A059D9"/>
    <w:pPr>
      <w:spacing w:line="220" w:lineRule="exact"/>
      <w:ind w:left="-113"/>
    </w:pPr>
    <w:rPr>
      <w:rFonts w:ascii="Arial" w:hAnsi="Arial"/>
      <w:b/>
      <w:sz w:val="12"/>
    </w:rPr>
  </w:style>
  <w:style w:type="paragraph" w:styleId="Title">
    <w:name w:val="Title"/>
    <w:next w:val="Subtitle"/>
    <w:link w:val="TitleChar"/>
    <w:rsid w:val="00A059D9"/>
    <w:pPr>
      <w:spacing w:before="160" w:after="120"/>
    </w:pPr>
    <w:rPr>
      <w:rFonts w:ascii="Arial" w:hAnsi="Arial"/>
      <w:b/>
      <w:sz w:val="24"/>
    </w:rPr>
  </w:style>
  <w:style w:type="paragraph" w:styleId="Subtitle">
    <w:name w:val="Subtitle"/>
    <w:aliases w:val="Onderschrift"/>
    <w:basedOn w:val="Title"/>
    <w:next w:val="Normal"/>
    <w:link w:val="SubtitleChar"/>
    <w:uiPriority w:val="11"/>
    <w:rsid w:val="00BD4DA8"/>
    <w:pPr>
      <w:spacing w:before="120"/>
      <w:contextualSpacing/>
    </w:pPr>
    <w:rPr>
      <w:smallCaps/>
      <w:color w:val="004071"/>
      <w:sz w:val="18"/>
    </w:rPr>
  </w:style>
  <w:style w:type="paragraph" w:styleId="Caption">
    <w:name w:val="caption"/>
    <w:basedOn w:val="7Onderschrift"/>
    <w:next w:val="Normal"/>
    <w:link w:val="CaptionChar"/>
    <w:uiPriority w:val="35"/>
    <w:rsid w:val="00B91A7B"/>
    <w:rPr>
      <w:lang w:val="en-US"/>
    </w:rPr>
  </w:style>
  <w:style w:type="paragraph" w:styleId="TOC2">
    <w:name w:val="toc 2"/>
    <w:basedOn w:val="Normal"/>
    <w:next w:val="TOC3"/>
    <w:autoRedefine/>
    <w:uiPriority w:val="39"/>
    <w:rsid w:val="00C63443"/>
    <w:pPr>
      <w:tabs>
        <w:tab w:val="left" w:pos="425"/>
        <w:tab w:val="right" w:leader="dot" w:pos="8505"/>
      </w:tabs>
      <w:spacing w:before="120" w:after="60" w:line="220" w:lineRule="atLeast"/>
      <w:ind w:left="425" w:right="851" w:hanging="425"/>
      <w:contextualSpacing w:val="0"/>
    </w:pPr>
    <w:rPr>
      <w:rFonts w:ascii="Myriad Pro" w:hAnsi="Myriad Pro"/>
      <w:b/>
      <w:sz w:val="22"/>
    </w:rPr>
  </w:style>
  <w:style w:type="paragraph" w:styleId="TOC3">
    <w:name w:val="toc 3"/>
    <w:basedOn w:val="Normal"/>
    <w:next w:val="TOC4"/>
    <w:autoRedefine/>
    <w:uiPriority w:val="39"/>
    <w:rsid w:val="004437F0"/>
    <w:pPr>
      <w:tabs>
        <w:tab w:val="left" w:pos="992"/>
        <w:tab w:val="right" w:leader="dot" w:pos="8182"/>
      </w:tabs>
      <w:ind w:left="425"/>
      <w:contextualSpacing w:val="0"/>
    </w:pPr>
    <w:rPr>
      <w:rFonts w:ascii="Myriad Pro" w:hAnsi="Myriad Pro"/>
      <w:i/>
      <w:sz w:val="21"/>
    </w:rPr>
  </w:style>
  <w:style w:type="paragraph" w:styleId="TOC4">
    <w:name w:val="toc 4"/>
    <w:basedOn w:val="Normal"/>
    <w:next w:val="Normal"/>
    <w:autoRedefine/>
    <w:uiPriority w:val="39"/>
    <w:rsid w:val="004437F0"/>
    <w:pPr>
      <w:tabs>
        <w:tab w:val="left" w:pos="1588"/>
        <w:tab w:val="right" w:leader="dot" w:pos="7615"/>
      </w:tabs>
      <w:ind w:left="1616" w:right="1701" w:hanging="624"/>
      <w:contextualSpacing w:val="0"/>
    </w:pPr>
    <w:rPr>
      <w:rFonts w:ascii="Myriad Pro" w:hAnsi="Myriad Pro"/>
      <w:i/>
      <w:sz w:val="20"/>
    </w:rPr>
  </w:style>
  <w:style w:type="paragraph" w:styleId="TOC5">
    <w:name w:val="toc 5"/>
    <w:basedOn w:val="Normal"/>
    <w:next w:val="Normal"/>
    <w:autoRedefine/>
    <w:uiPriority w:val="39"/>
    <w:rsid w:val="00A059D9"/>
    <w:pPr>
      <w:ind w:left="800"/>
    </w:pPr>
    <w:rPr>
      <w:sz w:val="18"/>
    </w:rPr>
  </w:style>
  <w:style w:type="paragraph" w:customStyle="1" w:styleId="Opsomming1">
    <w:name w:val="Opsomming 1"/>
    <w:rsid w:val="00A059D9"/>
    <w:pPr>
      <w:numPr>
        <w:numId w:val="5"/>
      </w:numPr>
      <w:tabs>
        <w:tab w:val="clear" w:pos="794"/>
      </w:tabs>
      <w:spacing w:line="220" w:lineRule="atLeast"/>
      <w:ind w:left="851" w:hanging="851"/>
    </w:pPr>
    <w:rPr>
      <w:rFonts w:ascii="Arial" w:hAnsi="Arial"/>
    </w:rPr>
  </w:style>
  <w:style w:type="paragraph" w:customStyle="1" w:styleId="nummering">
    <w:name w:val="nummering"/>
    <w:basedOn w:val="Opsomming1"/>
    <w:rsid w:val="00A059D9"/>
    <w:pPr>
      <w:numPr>
        <w:numId w:val="6"/>
      </w:numPr>
      <w:tabs>
        <w:tab w:val="clear" w:pos="851"/>
      </w:tabs>
    </w:pPr>
  </w:style>
  <w:style w:type="paragraph" w:customStyle="1" w:styleId="Opsomming2">
    <w:name w:val="Opsomming 2"/>
    <w:rsid w:val="00A059D9"/>
    <w:pPr>
      <w:numPr>
        <w:numId w:val="17"/>
      </w:numPr>
      <w:spacing w:line="220" w:lineRule="atLeast"/>
    </w:pPr>
    <w:rPr>
      <w:rFonts w:ascii="Arial" w:hAnsi="Arial"/>
    </w:rPr>
  </w:style>
  <w:style w:type="character" w:styleId="PageNumber">
    <w:name w:val="page number"/>
    <w:basedOn w:val="DefaultParagraphFont"/>
    <w:rsid w:val="00A059D9"/>
  </w:style>
  <w:style w:type="paragraph" w:styleId="BodyText">
    <w:name w:val="Body Text"/>
    <w:rsid w:val="00A059D9"/>
    <w:rPr>
      <w:rFonts w:ascii="Arial" w:hAnsi="Arial"/>
    </w:rPr>
  </w:style>
  <w:style w:type="paragraph" w:styleId="BodyText2">
    <w:name w:val="Body Text 2"/>
    <w:rsid w:val="00A059D9"/>
    <w:pPr>
      <w:spacing w:line="220" w:lineRule="exact"/>
    </w:pPr>
    <w:rPr>
      <w:rFonts w:ascii="Arial" w:hAnsi="Arial"/>
      <w:sz w:val="16"/>
    </w:rPr>
  </w:style>
  <w:style w:type="paragraph" w:styleId="BodyTextIndent">
    <w:name w:val="Body Text Indent"/>
    <w:rsid w:val="00A059D9"/>
    <w:pPr>
      <w:ind w:left="142"/>
    </w:pPr>
    <w:rPr>
      <w:rFonts w:ascii="Arial" w:hAnsi="Arial"/>
      <w:sz w:val="14"/>
    </w:rPr>
  </w:style>
  <w:style w:type="paragraph" w:customStyle="1" w:styleId="Rights">
    <w:name w:val="Rights"/>
    <w:rsid w:val="00A059D9"/>
    <w:rPr>
      <w:rFonts w:ascii="Arial" w:hAnsi="Arial"/>
      <w:sz w:val="14"/>
    </w:rPr>
  </w:style>
  <w:style w:type="paragraph" w:styleId="Salutation">
    <w:name w:val="Salutation"/>
    <w:basedOn w:val="Normal"/>
    <w:next w:val="Normal"/>
    <w:rsid w:val="00A059D9"/>
  </w:style>
  <w:style w:type="paragraph" w:styleId="EnvelopeAddress">
    <w:name w:val="envelope address"/>
    <w:basedOn w:val="Normal"/>
    <w:rsid w:val="00A059D9"/>
    <w:pPr>
      <w:framePr w:w="7920" w:h="1980" w:hRule="exact" w:hSpace="141" w:wrap="auto" w:hAnchor="page" w:xAlign="center" w:yAlign="bottom"/>
      <w:ind w:left="2880"/>
    </w:pPr>
    <w:rPr>
      <w:rFonts w:cs="Arial"/>
      <w:szCs w:val="24"/>
    </w:rPr>
  </w:style>
  <w:style w:type="paragraph" w:styleId="Closing">
    <w:name w:val="Closing"/>
    <w:basedOn w:val="Normal"/>
    <w:rsid w:val="00A059D9"/>
    <w:pPr>
      <w:ind w:left="4252"/>
    </w:pPr>
  </w:style>
  <w:style w:type="paragraph" w:styleId="EnvelopeReturn">
    <w:name w:val="envelope return"/>
    <w:basedOn w:val="Normal"/>
    <w:rsid w:val="00A059D9"/>
    <w:rPr>
      <w:rFonts w:cs="Arial"/>
    </w:rPr>
  </w:style>
  <w:style w:type="paragraph" w:styleId="MessageHeader">
    <w:name w:val="Message Header"/>
    <w:basedOn w:val="Normal"/>
    <w:rsid w:val="00A059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Cs w:val="24"/>
    </w:rPr>
  </w:style>
  <w:style w:type="paragraph" w:styleId="BlockText">
    <w:name w:val="Block Text"/>
    <w:basedOn w:val="Normal"/>
    <w:rsid w:val="00A059D9"/>
    <w:pPr>
      <w:spacing w:after="120"/>
      <w:ind w:left="1440" w:right="1440"/>
    </w:pPr>
  </w:style>
  <w:style w:type="paragraph" w:styleId="TableofAuthorities">
    <w:name w:val="table of authorities"/>
    <w:basedOn w:val="Normal"/>
    <w:next w:val="Normal"/>
    <w:semiHidden/>
    <w:rsid w:val="00A059D9"/>
    <w:pPr>
      <w:ind w:left="200" w:hanging="200"/>
    </w:pPr>
  </w:style>
  <w:style w:type="paragraph" w:styleId="Date">
    <w:name w:val="Date"/>
    <w:basedOn w:val="Normal"/>
    <w:next w:val="Normal"/>
    <w:rsid w:val="00A059D9"/>
  </w:style>
  <w:style w:type="paragraph" w:styleId="DocumentMap">
    <w:name w:val="Document Map"/>
    <w:basedOn w:val="Normal"/>
    <w:semiHidden/>
    <w:rsid w:val="00A059D9"/>
    <w:pPr>
      <w:shd w:val="clear" w:color="auto" w:fill="000080"/>
    </w:pPr>
    <w:rPr>
      <w:rFonts w:ascii="Tahoma" w:hAnsi="Tahoma" w:cs="Tahoma"/>
    </w:rPr>
  </w:style>
  <w:style w:type="character" w:styleId="EndnoteReference">
    <w:name w:val="endnote reference"/>
    <w:basedOn w:val="DefaultParagraphFont"/>
    <w:semiHidden/>
    <w:rsid w:val="00A059D9"/>
    <w:rPr>
      <w:vertAlign w:val="superscript"/>
    </w:rPr>
  </w:style>
  <w:style w:type="paragraph" w:styleId="EndnoteText">
    <w:name w:val="endnote text"/>
    <w:basedOn w:val="Normal"/>
    <w:semiHidden/>
    <w:rsid w:val="00A059D9"/>
  </w:style>
  <w:style w:type="paragraph" w:styleId="E-mailSignature">
    <w:name w:val="E-mail Signature"/>
    <w:basedOn w:val="Normal"/>
    <w:rsid w:val="00A059D9"/>
  </w:style>
  <w:style w:type="character" w:styleId="FollowedHyperlink">
    <w:name w:val="FollowedHyperlink"/>
    <w:basedOn w:val="DefaultParagraphFont"/>
    <w:rsid w:val="00A059D9"/>
    <w:rPr>
      <w:color w:val="800080"/>
      <w:u w:val="single"/>
    </w:rPr>
  </w:style>
  <w:style w:type="paragraph" w:styleId="Signature">
    <w:name w:val="Signature"/>
    <w:basedOn w:val="Normal"/>
    <w:rsid w:val="00A059D9"/>
    <w:pPr>
      <w:ind w:left="4252"/>
    </w:pPr>
  </w:style>
  <w:style w:type="paragraph" w:styleId="HTMLPreformatted">
    <w:name w:val="HTML Preformatted"/>
    <w:aliases w:val=" vooraf opgemaakt"/>
    <w:basedOn w:val="Normal"/>
    <w:link w:val="HTMLPreformattedChar"/>
    <w:uiPriority w:val="99"/>
    <w:rsid w:val="00A059D9"/>
    <w:rPr>
      <w:rFonts w:ascii="Courier New" w:hAnsi="Courier New" w:cs="Courier New"/>
    </w:rPr>
  </w:style>
  <w:style w:type="character" w:styleId="HTMLAcronym">
    <w:name w:val="HTML Acronym"/>
    <w:basedOn w:val="DefaultParagraphFont"/>
    <w:rsid w:val="00A059D9"/>
  </w:style>
  <w:style w:type="paragraph" w:styleId="HTMLAddress">
    <w:name w:val="HTML Address"/>
    <w:basedOn w:val="Normal"/>
    <w:rsid w:val="00A059D9"/>
    <w:rPr>
      <w:i/>
      <w:iCs/>
    </w:rPr>
  </w:style>
  <w:style w:type="character" w:styleId="HTMLCite">
    <w:name w:val="HTML Cite"/>
    <w:basedOn w:val="DefaultParagraphFont"/>
    <w:rsid w:val="00A059D9"/>
    <w:rPr>
      <w:i/>
      <w:iCs/>
    </w:rPr>
  </w:style>
  <w:style w:type="character" w:styleId="HTMLCode">
    <w:name w:val="HTML Code"/>
    <w:basedOn w:val="DefaultParagraphFont"/>
    <w:rsid w:val="00A059D9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A059D9"/>
    <w:rPr>
      <w:i/>
      <w:iCs/>
    </w:rPr>
  </w:style>
  <w:style w:type="character" w:styleId="HTMLTypewriter">
    <w:name w:val="HTML Typewriter"/>
    <w:basedOn w:val="DefaultParagraphFont"/>
    <w:rsid w:val="00A059D9"/>
    <w:rPr>
      <w:rFonts w:ascii="Courier New" w:hAnsi="Courier New"/>
      <w:sz w:val="20"/>
      <w:szCs w:val="20"/>
    </w:rPr>
  </w:style>
  <w:style w:type="character" w:styleId="HTMLKeyboard">
    <w:name w:val="HTML Keyboard"/>
    <w:basedOn w:val="DefaultParagraphFont"/>
    <w:rsid w:val="00A059D9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A059D9"/>
    <w:rPr>
      <w:i/>
      <w:iCs/>
    </w:rPr>
  </w:style>
  <w:style w:type="character" w:styleId="HTMLSample">
    <w:name w:val="HTML Sample"/>
    <w:basedOn w:val="DefaultParagraphFont"/>
    <w:rsid w:val="00A059D9"/>
    <w:rPr>
      <w:rFonts w:ascii="Courier New" w:hAnsi="Courier New"/>
    </w:rPr>
  </w:style>
  <w:style w:type="character" w:styleId="Hyperlink">
    <w:name w:val="Hyperlink"/>
    <w:basedOn w:val="DefaultParagraphFont"/>
    <w:uiPriority w:val="99"/>
    <w:rsid w:val="00A059D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A059D9"/>
    <w:pPr>
      <w:ind w:left="200" w:hanging="200"/>
    </w:pPr>
  </w:style>
  <w:style w:type="paragraph" w:styleId="Index2">
    <w:name w:val="index 2"/>
    <w:basedOn w:val="Normal"/>
    <w:next w:val="Normal"/>
    <w:autoRedefine/>
    <w:semiHidden/>
    <w:rsid w:val="00A059D9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A059D9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A059D9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A059D9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A059D9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A059D9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A059D9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A059D9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A059D9"/>
    <w:rPr>
      <w:rFonts w:cs="Arial"/>
      <w:b/>
      <w:bCs/>
    </w:rPr>
  </w:style>
  <w:style w:type="paragraph" w:styleId="TOC6">
    <w:name w:val="toc 6"/>
    <w:basedOn w:val="Normal"/>
    <w:next w:val="Normal"/>
    <w:autoRedefine/>
    <w:uiPriority w:val="39"/>
    <w:rsid w:val="00A059D9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A059D9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A059D9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A059D9"/>
    <w:pPr>
      <w:ind w:left="1600"/>
    </w:pPr>
  </w:style>
  <w:style w:type="paragraph" w:styleId="TOAHeading">
    <w:name w:val="toa heading"/>
    <w:basedOn w:val="Normal"/>
    <w:next w:val="Normal"/>
    <w:semiHidden/>
    <w:rsid w:val="00A059D9"/>
    <w:pPr>
      <w:spacing w:before="120"/>
    </w:pPr>
    <w:rPr>
      <w:rFonts w:cs="Arial"/>
      <w:b/>
      <w:bCs/>
      <w:szCs w:val="24"/>
    </w:rPr>
  </w:style>
  <w:style w:type="paragraph" w:styleId="List">
    <w:name w:val="List"/>
    <w:basedOn w:val="Normal"/>
    <w:rsid w:val="00A059D9"/>
    <w:pPr>
      <w:ind w:left="283" w:hanging="283"/>
    </w:pPr>
  </w:style>
  <w:style w:type="paragraph" w:styleId="List2">
    <w:name w:val="List 2"/>
    <w:basedOn w:val="Normal"/>
    <w:rsid w:val="00A059D9"/>
    <w:pPr>
      <w:ind w:left="566" w:hanging="283"/>
    </w:pPr>
  </w:style>
  <w:style w:type="paragraph" w:styleId="List3">
    <w:name w:val="List 3"/>
    <w:basedOn w:val="Normal"/>
    <w:rsid w:val="00A059D9"/>
    <w:pPr>
      <w:ind w:left="849" w:hanging="283"/>
    </w:pPr>
  </w:style>
  <w:style w:type="paragraph" w:styleId="List4">
    <w:name w:val="List 4"/>
    <w:basedOn w:val="Normal"/>
    <w:rsid w:val="00A059D9"/>
    <w:pPr>
      <w:ind w:left="1132" w:hanging="283"/>
    </w:pPr>
  </w:style>
  <w:style w:type="paragraph" w:styleId="List5">
    <w:name w:val="List 5"/>
    <w:basedOn w:val="Normal"/>
    <w:rsid w:val="00A059D9"/>
    <w:pPr>
      <w:ind w:left="1415" w:hanging="283"/>
    </w:pPr>
  </w:style>
  <w:style w:type="paragraph" w:styleId="TableofFigures">
    <w:name w:val="table of figures"/>
    <w:basedOn w:val="Normal"/>
    <w:next w:val="Normal"/>
    <w:uiPriority w:val="99"/>
    <w:rsid w:val="00A059D9"/>
    <w:pPr>
      <w:ind w:left="400" w:hanging="400"/>
    </w:pPr>
  </w:style>
  <w:style w:type="paragraph" w:styleId="ListBullet">
    <w:name w:val="List Bullet"/>
    <w:basedOn w:val="Normal"/>
    <w:autoRedefine/>
    <w:rsid w:val="00A059D9"/>
    <w:pPr>
      <w:numPr>
        <w:numId w:val="7"/>
      </w:numPr>
    </w:pPr>
  </w:style>
  <w:style w:type="paragraph" w:styleId="ListBullet2">
    <w:name w:val="List Bullet 2"/>
    <w:basedOn w:val="Normal"/>
    <w:autoRedefine/>
    <w:rsid w:val="00A059D9"/>
    <w:pPr>
      <w:numPr>
        <w:numId w:val="8"/>
      </w:numPr>
    </w:pPr>
  </w:style>
  <w:style w:type="paragraph" w:styleId="ListBullet3">
    <w:name w:val="List Bullet 3"/>
    <w:basedOn w:val="Normal"/>
    <w:autoRedefine/>
    <w:rsid w:val="00A059D9"/>
    <w:pPr>
      <w:numPr>
        <w:numId w:val="9"/>
      </w:numPr>
    </w:pPr>
  </w:style>
  <w:style w:type="paragraph" w:styleId="ListBullet4">
    <w:name w:val="List Bullet 4"/>
    <w:basedOn w:val="Normal"/>
    <w:autoRedefine/>
    <w:rsid w:val="00A059D9"/>
    <w:pPr>
      <w:numPr>
        <w:numId w:val="10"/>
      </w:numPr>
    </w:pPr>
  </w:style>
  <w:style w:type="paragraph" w:styleId="ListBullet5">
    <w:name w:val="List Bullet 5"/>
    <w:basedOn w:val="Normal"/>
    <w:autoRedefine/>
    <w:rsid w:val="00A059D9"/>
    <w:pPr>
      <w:numPr>
        <w:numId w:val="11"/>
      </w:numPr>
    </w:pPr>
  </w:style>
  <w:style w:type="paragraph" w:styleId="ListNumber">
    <w:name w:val="List Number"/>
    <w:basedOn w:val="Normal"/>
    <w:rsid w:val="00A059D9"/>
    <w:pPr>
      <w:numPr>
        <w:numId w:val="12"/>
      </w:numPr>
    </w:pPr>
  </w:style>
  <w:style w:type="paragraph" w:styleId="ListNumber2">
    <w:name w:val="List Number 2"/>
    <w:basedOn w:val="Normal"/>
    <w:rsid w:val="00A059D9"/>
    <w:pPr>
      <w:numPr>
        <w:numId w:val="13"/>
      </w:numPr>
    </w:pPr>
  </w:style>
  <w:style w:type="paragraph" w:styleId="ListNumber3">
    <w:name w:val="List Number 3"/>
    <w:basedOn w:val="Normal"/>
    <w:rsid w:val="00A059D9"/>
    <w:pPr>
      <w:numPr>
        <w:numId w:val="14"/>
      </w:numPr>
    </w:pPr>
  </w:style>
  <w:style w:type="paragraph" w:styleId="ListNumber4">
    <w:name w:val="List Number 4"/>
    <w:basedOn w:val="Normal"/>
    <w:rsid w:val="00A059D9"/>
    <w:pPr>
      <w:numPr>
        <w:numId w:val="15"/>
      </w:numPr>
    </w:pPr>
  </w:style>
  <w:style w:type="paragraph" w:styleId="ListNumber5">
    <w:name w:val="List Number 5"/>
    <w:basedOn w:val="Normal"/>
    <w:rsid w:val="00A059D9"/>
    <w:pPr>
      <w:numPr>
        <w:numId w:val="16"/>
      </w:numPr>
    </w:pPr>
  </w:style>
  <w:style w:type="paragraph" w:styleId="ListContinue">
    <w:name w:val="List Continue"/>
    <w:basedOn w:val="Normal"/>
    <w:rsid w:val="00A059D9"/>
    <w:pPr>
      <w:spacing w:after="120"/>
      <w:ind w:left="283"/>
    </w:pPr>
  </w:style>
  <w:style w:type="paragraph" w:styleId="ListContinue2">
    <w:name w:val="List Continue 2"/>
    <w:basedOn w:val="Normal"/>
    <w:rsid w:val="00A059D9"/>
    <w:pPr>
      <w:spacing w:after="120"/>
      <w:ind w:left="566"/>
    </w:pPr>
  </w:style>
  <w:style w:type="paragraph" w:styleId="ListContinue3">
    <w:name w:val="List Continue 3"/>
    <w:basedOn w:val="Normal"/>
    <w:rsid w:val="00A059D9"/>
    <w:pPr>
      <w:spacing w:after="120"/>
      <w:ind w:left="849"/>
    </w:pPr>
  </w:style>
  <w:style w:type="paragraph" w:styleId="ListContinue4">
    <w:name w:val="List Continue 4"/>
    <w:basedOn w:val="Normal"/>
    <w:rsid w:val="00A059D9"/>
    <w:pPr>
      <w:spacing w:after="120"/>
      <w:ind w:left="1132"/>
    </w:pPr>
  </w:style>
  <w:style w:type="paragraph" w:styleId="ListContinue5">
    <w:name w:val="List Continue 5"/>
    <w:basedOn w:val="Normal"/>
    <w:rsid w:val="00A059D9"/>
    <w:pPr>
      <w:spacing w:after="120"/>
      <w:ind w:left="1415"/>
    </w:pPr>
  </w:style>
  <w:style w:type="paragraph" w:styleId="MacroText">
    <w:name w:val="macro"/>
    <w:semiHidden/>
    <w:rsid w:val="00A059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20" w:lineRule="atLeast"/>
    </w:pPr>
    <w:rPr>
      <w:rFonts w:ascii="Courier New" w:hAnsi="Courier New" w:cs="Courier New"/>
    </w:rPr>
  </w:style>
  <w:style w:type="character" w:styleId="Emphasis">
    <w:name w:val="Emphasis"/>
    <w:basedOn w:val="DefaultParagraphFont"/>
    <w:uiPriority w:val="20"/>
    <w:rsid w:val="00A059D9"/>
    <w:rPr>
      <w:i/>
      <w:iCs/>
    </w:rPr>
  </w:style>
  <w:style w:type="paragraph" w:styleId="NormalWeb">
    <w:name w:val="Normal (Web)"/>
    <w:basedOn w:val="Normal"/>
    <w:uiPriority w:val="99"/>
    <w:rsid w:val="00A059D9"/>
    <w:rPr>
      <w:rFonts w:ascii="Times New Roman" w:hAnsi="Times New Roman"/>
      <w:szCs w:val="24"/>
    </w:rPr>
  </w:style>
  <w:style w:type="paragraph" w:styleId="NoteHeading">
    <w:name w:val="Note Heading"/>
    <w:basedOn w:val="Normal"/>
    <w:next w:val="Normal"/>
    <w:rsid w:val="00A059D9"/>
  </w:style>
  <w:style w:type="paragraph" w:styleId="PlainText">
    <w:name w:val="Plain Text"/>
    <w:basedOn w:val="Normal"/>
    <w:rsid w:val="00A059D9"/>
    <w:rPr>
      <w:rFonts w:ascii="Courier New" w:hAnsi="Courier New" w:cs="Courier New"/>
    </w:rPr>
  </w:style>
  <w:style w:type="paragraph" w:styleId="BodyText3">
    <w:name w:val="Body Text 3"/>
    <w:basedOn w:val="Normal"/>
    <w:rsid w:val="00A059D9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rsid w:val="00A059D9"/>
    <w:pPr>
      <w:spacing w:after="120" w:line="220" w:lineRule="atLeast"/>
      <w:ind w:firstLine="210"/>
    </w:pPr>
  </w:style>
  <w:style w:type="paragraph" w:styleId="BodyTextFirstIndent2">
    <w:name w:val="Body Text First Indent 2"/>
    <w:basedOn w:val="BodyTextIndent"/>
    <w:rsid w:val="00A059D9"/>
    <w:pPr>
      <w:spacing w:after="120" w:line="220" w:lineRule="atLeast"/>
      <w:ind w:left="283" w:firstLine="210"/>
    </w:pPr>
    <w:rPr>
      <w:sz w:val="20"/>
    </w:rPr>
  </w:style>
  <w:style w:type="paragraph" w:styleId="BodyTextIndent2">
    <w:name w:val="Body Text Indent 2"/>
    <w:basedOn w:val="Normal"/>
    <w:rsid w:val="00A059D9"/>
    <w:pPr>
      <w:spacing w:after="120"/>
      <w:ind w:left="283"/>
    </w:pPr>
  </w:style>
  <w:style w:type="paragraph" w:styleId="BodyTextIndent3">
    <w:name w:val="Body Text Indent 3"/>
    <w:basedOn w:val="Normal"/>
    <w:rsid w:val="00A059D9"/>
    <w:pPr>
      <w:spacing w:after="120"/>
      <w:ind w:left="283"/>
    </w:pPr>
    <w:rPr>
      <w:sz w:val="16"/>
      <w:szCs w:val="16"/>
    </w:rPr>
  </w:style>
  <w:style w:type="character" w:styleId="LineNumber">
    <w:name w:val="line number"/>
    <w:basedOn w:val="DefaultParagraphFont"/>
    <w:rsid w:val="00A059D9"/>
  </w:style>
  <w:style w:type="paragraph" w:styleId="NormalIndent">
    <w:name w:val="Normal Indent"/>
    <w:basedOn w:val="Normal"/>
    <w:rsid w:val="00A059D9"/>
    <w:pPr>
      <w:ind w:left="708"/>
    </w:pPr>
  </w:style>
  <w:style w:type="paragraph" w:styleId="CommentText">
    <w:name w:val="annotation text"/>
    <w:basedOn w:val="Normal"/>
    <w:link w:val="CommentTextChar"/>
    <w:uiPriority w:val="99"/>
    <w:semiHidden/>
    <w:rsid w:val="00A059D9"/>
  </w:style>
  <w:style w:type="character" w:styleId="CommentReference">
    <w:name w:val="annotation reference"/>
    <w:basedOn w:val="DefaultParagraphFont"/>
    <w:uiPriority w:val="99"/>
    <w:semiHidden/>
    <w:rsid w:val="00A059D9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rsid w:val="00A059D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059D9"/>
  </w:style>
  <w:style w:type="character" w:styleId="Strong">
    <w:name w:val="Strong"/>
    <w:basedOn w:val="DefaultParagraphFont"/>
    <w:uiPriority w:val="22"/>
    <w:rsid w:val="00A059D9"/>
    <w:rPr>
      <w:b/>
      <w:bCs/>
    </w:rPr>
  </w:style>
  <w:style w:type="table" w:styleId="TableGrid">
    <w:name w:val="Table Grid"/>
    <w:basedOn w:val="TableNormal"/>
    <w:uiPriority w:val="59"/>
    <w:rsid w:val="00A368BC"/>
    <w:pPr>
      <w:spacing w:line="22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Object">
    <w:name w:val="DB_Object"/>
    <w:basedOn w:val="DefaultParagraphFont"/>
    <w:rsid w:val="00A368BC"/>
    <w:rPr>
      <w:rFonts w:ascii="Arial Narrow" w:hAnsi="Arial Narrow"/>
      <w:b/>
      <w:bCs/>
      <w:caps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5750B0"/>
    <w:rPr>
      <w:rFonts w:ascii="Tahoma" w:hAnsi="Tahoma" w:cs="Tahoma"/>
      <w:sz w:val="16"/>
      <w:szCs w:val="16"/>
    </w:rPr>
  </w:style>
  <w:style w:type="paragraph" w:styleId="ListParagraph">
    <w:name w:val="List Paragraph"/>
    <w:aliases w:val="6."/>
    <w:basedOn w:val="Normal"/>
    <w:link w:val="ListParagraphChar"/>
    <w:uiPriority w:val="34"/>
    <w:rsid w:val="00E17DDC"/>
    <w:pPr>
      <w:numPr>
        <w:ilvl w:val="1"/>
        <w:numId w:val="19"/>
      </w:numPr>
    </w:pPr>
    <w:rPr>
      <w:rFonts w:eastAsiaTheme="minorHAnsi" w:cstheme="minorBidi"/>
      <w:szCs w:val="22"/>
      <w:lang w:eastAsia="en-US"/>
    </w:rPr>
  </w:style>
  <w:style w:type="paragraph" w:styleId="NoSpacing">
    <w:name w:val="No Spacing"/>
    <w:link w:val="NoSpacingChar"/>
    <w:uiPriority w:val="1"/>
    <w:rsid w:val="004C4ABA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C4ABA"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customStyle="1" w:styleId="Lichtearcering-accent11">
    <w:name w:val="Lichte arcering - accent 11"/>
    <w:basedOn w:val="TableNormal"/>
    <w:uiPriority w:val="60"/>
    <w:rsid w:val="00C713B9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ft3">
    <w:name w:val="ft3"/>
    <w:basedOn w:val="DefaultParagraphFont"/>
    <w:rsid w:val="00D0470E"/>
  </w:style>
  <w:style w:type="character" w:customStyle="1" w:styleId="textparagraph">
    <w:name w:val="textparagraph"/>
    <w:basedOn w:val="DefaultParagraphFont"/>
    <w:rsid w:val="00F37D02"/>
  </w:style>
  <w:style w:type="character" w:customStyle="1" w:styleId="texttopiclead">
    <w:name w:val="texttopiclead"/>
    <w:basedOn w:val="DefaultParagraphFont"/>
    <w:rsid w:val="00F37D02"/>
  </w:style>
  <w:style w:type="paragraph" w:customStyle="1" w:styleId="Lijstalinea1">
    <w:name w:val="Lijstalinea1"/>
    <w:basedOn w:val="Normal"/>
    <w:rsid w:val="00F37D02"/>
    <w:pPr>
      <w:spacing w:line="240" w:lineRule="auto"/>
      <w:ind w:left="720"/>
    </w:pPr>
    <w:rPr>
      <w:rFonts w:ascii="Times New Roman" w:eastAsia="SimSun" w:hAnsi="Times New Roman"/>
      <w:szCs w:val="24"/>
      <w:lang w:eastAsia="zh-CN"/>
    </w:rPr>
  </w:style>
  <w:style w:type="character" w:customStyle="1" w:styleId="Heading3Char">
    <w:name w:val="Heading 3 Char"/>
    <w:aliases w:val="3. Kop 2 Char"/>
    <w:basedOn w:val="DefaultParagraphFont"/>
    <w:link w:val="Heading3"/>
    <w:rsid w:val="00EE6F75"/>
    <w:rPr>
      <w:rFonts w:ascii="Myriad Pro" w:hAnsi="Myriad Pro" w:cs="Cardo"/>
      <w:b/>
      <w:i/>
      <w:sz w:val="23"/>
      <w:lang w:val="en-GB"/>
    </w:rPr>
  </w:style>
  <w:style w:type="paragraph" w:customStyle="1" w:styleId="Lijstalinea2">
    <w:name w:val="Lijstalinea2"/>
    <w:basedOn w:val="Normal"/>
    <w:rsid w:val="005631CD"/>
    <w:pPr>
      <w:spacing w:line="240" w:lineRule="auto"/>
      <w:ind w:left="720"/>
    </w:pPr>
    <w:rPr>
      <w:rFonts w:ascii="Times New Roman" w:eastAsia="SimSun" w:hAnsi="Times New Roman"/>
      <w:szCs w:val="24"/>
      <w:lang w:eastAsia="zh-CN"/>
    </w:rPr>
  </w:style>
  <w:style w:type="character" w:customStyle="1" w:styleId="publicationtitle1">
    <w:name w:val="publicationtitle1"/>
    <w:basedOn w:val="DefaultParagraphFont"/>
    <w:rsid w:val="00AB32A4"/>
    <w:rPr>
      <w:sz w:val="36"/>
      <w:szCs w:val="36"/>
    </w:rPr>
  </w:style>
  <w:style w:type="character" w:customStyle="1" w:styleId="a1">
    <w:name w:val="a1"/>
    <w:basedOn w:val="DefaultParagraphFont"/>
    <w:rsid w:val="00AB32A4"/>
    <w:rPr>
      <w:color w:val="008000"/>
      <w:sz w:val="20"/>
      <w:szCs w:val="20"/>
    </w:rPr>
  </w:style>
  <w:style w:type="character" w:customStyle="1" w:styleId="headlinepatients">
    <w:name w:val="headline_patients"/>
    <w:basedOn w:val="DefaultParagraphFont"/>
    <w:rsid w:val="000A3F41"/>
  </w:style>
  <w:style w:type="character" w:customStyle="1" w:styleId="HeaderChar">
    <w:name w:val="Header Char"/>
    <w:basedOn w:val="DefaultParagraphFont"/>
    <w:link w:val="Header"/>
    <w:uiPriority w:val="99"/>
    <w:rsid w:val="00C010F2"/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7719D2"/>
    <w:rPr>
      <w:rFonts w:ascii="Arial" w:hAnsi="Arial"/>
      <w:color w:val="000000"/>
      <w:sz w:val="14"/>
    </w:rPr>
  </w:style>
  <w:style w:type="paragraph" w:customStyle="1" w:styleId="9Copyrightnotice">
    <w:name w:val="9. Copyright notice"/>
    <w:basedOn w:val="Normal"/>
    <w:link w:val="9CopyrightnoticeChar"/>
    <w:rsid w:val="00442560"/>
    <w:rPr>
      <w:rFonts w:cs="Arial"/>
      <w:color w:val="004071"/>
      <w:sz w:val="16"/>
      <w:szCs w:val="16"/>
    </w:rPr>
  </w:style>
  <w:style w:type="paragraph" w:customStyle="1" w:styleId="8Overig">
    <w:name w:val="8. Overig"/>
    <w:basedOn w:val="Normal"/>
    <w:link w:val="8OverigChar"/>
    <w:rsid w:val="00611552"/>
    <w:pPr>
      <w:spacing w:line="240" w:lineRule="auto"/>
    </w:pPr>
    <w:rPr>
      <w:rFonts w:cs="Arial"/>
      <w:color w:val="FFFFFF" w:themeColor="background1"/>
      <w:szCs w:val="21"/>
    </w:rPr>
  </w:style>
  <w:style w:type="character" w:customStyle="1" w:styleId="9CopyrightnoticeChar">
    <w:name w:val="9. Copyright notice Char"/>
    <w:basedOn w:val="DefaultParagraphFont"/>
    <w:link w:val="9Copyrightnotice"/>
    <w:rsid w:val="00442560"/>
    <w:rPr>
      <w:rFonts w:ascii="Arial" w:hAnsi="Arial" w:cs="Arial"/>
      <w:color w:val="004071"/>
      <w:sz w:val="16"/>
      <w:szCs w:val="16"/>
      <w:lang w:val="en-US"/>
    </w:rPr>
  </w:style>
  <w:style w:type="paragraph" w:customStyle="1" w:styleId="Opsomming">
    <w:name w:val="Opsomming"/>
    <w:basedOn w:val="ListParagraph"/>
    <w:link w:val="OpsommingChar"/>
    <w:rsid w:val="00442560"/>
  </w:style>
  <w:style w:type="character" w:customStyle="1" w:styleId="8OverigChar">
    <w:name w:val="8. Overig Char"/>
    <w:basedOn w:val="DefaultParagraphFont"/>
    <w:link w:val="8Overig"/>
    <w:rsid w:val="00611552"/>
    <w:rPr>
      <w:rFonts w:ascii="Myriad Pro" w:hAnsi="Myriad Pro" w:cs="Arial"/>
      <w:color w:val="FFFFFF" w:themeColor="background1"/>
      <w:sz w:val="21"/>
      <w:szCs w:val="21"/>
      <w:lang w:val="en-US"/>
    </w:rPr>
  </w:style>
  <w:style w:type="paragraph" w:customStyle="1" w:styleId="6Opsomming">
    <w:name w:val="6. Opsomming"/>
    <w:basedOn w:val="ListParagraph"/>
    <w:link w:val="6OpsommingChar"/>
    <w:qFormat/>
    <w:rsid w:val="00D70FB0"/>
    <w:pPr>
      <w:numPr>
        <w:numId w:val="18"/>
      </w:numPr>
      <w:ind w:left="850" w:hanging="357"/>
    </w:pPr>
  </w:style>
  <w:style w:type="character" w:customStyle="1" w:styleId="ListParagraphChar">
    <w:name w:val="List Paragraph Char"/>
    <w:aliases w:val="6. Char"/>
    <w:basedOn w:val="DefaultParagraphFont"/>
    <w:link w:val="ListParagraph"/>
    <w:uiPriority w:val="34"/>
    <w:rsid w:val="00E17DDC"/>
    <w:rPr>
      <w:rFonts w:ascii="Gentium" w:eastAsiaTheme="minorHAnsi" w:hAnsi="Gentium" w:cstheme="minorBidi"/>
      <w:sz w:val="24"/>
      <w:szCs w:val="22"/>
      <w:lang w:val="en-GB" w:eastAsia="en-US"/>
    </w:rPr>
  </w:style>
  <w:style w:type="character" w:customStyle="1" w:styleId="OpsommingChar">
    <w:name w:val="Opsomming Char"/>
    <w:basedOn w:val="ListParagraphChar"/>
    <w:link w:val="Opsomming"/>
    <w:rsid w:val="00442560"/>
    <w:rPr>
      <w:rFonts w:ascii="Gentium" w:eastAsiaTheme="minorHAnsi" w:hAnsi="Gentium" w:cstheme="minorBidi"/>
      <w:sz w:val="24"/>
      <w:szCs w:val="22"/>
      <w:lang w:val="en-GB" w:eastAsia="en-US"/>
    </w:rPr>
  </w:style>
  <w:style w:type="paragraph" w:customStyle="1" w:styleId="7Onderschrift">
    <w:name w:val="7. Onderschrift"/>
    <w:basedOn w:val="Subtitle"/>
    <w:link w:val="7OnderschriftChar"/>
    <w:qFormat/>
    <w:rsid w:val="00D342D2"/>
    <w:pPr>
      <w:spacing w:before="0" w:after="0"/>
    </w:pPr>
    <w:rPr>
      <w:rFonts w:ascii="Myriad Pro" w:hAnsi="Myriad Pro" w:cs="Cardo"/>
      <w:b w:val="0"/>
      <w:smallCaps w:val="0"/>
      <w:color w:val="auto"/>
      <w:sz w:val="20"/>
      <w:szCs w:val="16"/>
    </w:rPr>
  </w:style>
  <w:style w:type="character" w:customStyle="1" w:styleId="6OpsommingChar">
    <w:name w:val="6. Opsomming Char"/>
    <w:basedOn w:val="ListParagraphChar"/>
    <w:link w:val="6Opsomming"/>
    <w:rsid w:val="00D70FB0"/>
    <w:rPr>
      <w:rFonts w:ascii="Gentium" w:eastAsiaTheme="minorHAnsi" w:hAnsi="Gentium" w:cstheme="minorBidi"/>
      <w:sz w:val="24"/>
      <w:szCs w:val="22"/>
      <w:lang w:val="en-GB" w:eastAsia="en-US"/>
    </w:rPr>
  </w:style>
  <w:style w:type="character" w:customStyle="1" w:styleId="TitleChar">
    <w:name w:val="Title Char"/>
    <w:basedOn w:val="DefaultParagraphFont"/>
    <w:link w:val="Title"/>
    <w:rsid w:val="00442560"/>
    <w:rPr>
      <w:rFonts w:ascii="Arial" w:hAnsi="Arial"/>
      <w:b/>
      <w:sz w:val="24"/>
    </w:rPr>
  </w:style>
  <w:style w:type="character" w:customStyle="1" w:styleId="SubtitleChar">
    <w:name w:val="Subtitle Char"/>
    <w:aliases w:val="Onderschrift Char"/>
    <w:basedOn w:val="TitleChar"/>
    <w:link w:val="Subtitle"/>
    <w:uiPriority w:val="11"/>
    <w:rsid w:val="00442560"/>
    <w:rPr>
      <w:rFonts w:ascii="Arial" w:hAnsi="Arial"/>
      <w:b/>
      <w:smallCaps/>
      <w:color w:val="004071"/>
      <w:sz w:val="18"/>
    </w:rPr>
  </w:style>
  <w:style w:type="character" w:customStyle="1" w:styleId="7OnderschriftChar">
    <w:name w:val="7. Onderschrift Char"/>
    <w:basedOn w:val="SubtitleChar"/>
    <w:link w:val="7Onderschrift"/>
    <w:rsid w:val="00D342D2"/>
    <w:rPr>
      <w:rFonts w:ascii="Myriad Pro" w:hAnsi="Myriad Pro" w:cs="Cardo"/>
      <w:b/>
      <w:smallCaps/>
      <w:color w:val="004071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rsid w:val="008E451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rsid w:val="00EE28B6"/>
    <w:pPr>
      <w:keepLines/>
      <w:spacing w:before="48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4177"/>
    <w:rPr>
      <w:rFonts w:ascii="Verdana" w:hAnsi="Verdana"/>
      <w:sz w:val="19"/>
      <w:szCs w:val="19"/>
      <w:lang w:val="en-US"/>
    </w:rPr>
  </w:style>
  <w:style w:type="character" w:customStyle="1" w:styleId="hccdpe">
    <w:name w:val="hccdpe"/>
    <w:basedOn w:val="DefaultParagraphFont"/>
    <w:rsid w:val="00C346FA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DEB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aliases w:val="2. Kop 1 Char"/>
    <w:basedOn w:val="DefaultParagraphFont"/>
    <w:link w:val="Heading2"/>
    <w:rsid w:val="00EE6F75"/>
    <w:rPr>
      <w:rFonts w:ascii="Myriad Pro" w:hAnsi="Myriad Pro" w:cs="Cardo"/>
      <w:b/>
      <w:sz w:val="24"/>
      <w:szCs w:val="22"/>
      <w:lang w:val="en-GB"/>
    </w:rPr>
  </w:style>
  <w:style w:type="character" w:customStyle="1" w:styleId="personaltext">
    <w:name w:val="personal_text"/>
    <w:basedOn w:val="DefaultParagraphFont"/>
    <w:rsid w:val="00B509D2"/>
  </w:style>
  <w:style w:type="paragraph" w:styleId="IntenseQuote">
    <w:name w:val="Intense Quote"/>
    <w:basedOn w:val="Normal"/>
    <w:next w:val="Normal"/>
    <w:link w:val="IntenseQuoteChar"/>
    <w:uiPriority w:val="30"/>
    <w:rsid w:val="00B509D2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9D2"/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eastAsia="en-US"/>
    </w:rPr>
  </w:style>
  <w:style w:type="paragraph" w:customStyle="1" w:styleId="small1">
    <w:name w:val="small1"/>
    <w:basedOn w:val="Normal"/>
    <w:rsid w:val="00D47B1C"/>
    <w:pPr>
      <w:spacing w:line="255" w:lineRule="atLeast"/>
      <w:contextualSpacing w:val="0"/>
    </w:pPr>
    <w:rPr>
      <w:color w:val="000000"/>
      <w:sz w:val="17"/>
      <w:szCs w:val="17"/>
      <w:lang w:eastAsia="zh-CN" w:bidi="he-IL"/>
    </w:rPr>
  </w:style>
  <w:style w:type="character" w:customStyle="1" w:styleId="Heading4Char">
    <w:name w:val="Heading 4 Char"/>
    <w:aliases w:val="4. Kop 3 Char"/>
    <w:basedOn w:val="DefaultParagraphFont"/>
    <w:link w:val="Heading4"/>
    <w:rsid w:val="008B2C0F"/>
    <w:rPr>
      <w:rFonts w:ascii="Myriad Pro" w:hAnsi="Myriad Pro" w:cs="Cardo"/>
      <w:b/>
      <w:sz w:val="22"/>
      <w:szCs w:val="19"/>
      <w:lang w:val="en-GB"/>
    </w:rPr>
  </w:style>
  <w:style w:type="character" w:customStyle="1" w:styleId="def">
    <w:name w:val="def"/>
    <w:basedOn w:val="DefaultParagraphFont"/>
    <w:rsid w:val="00AB4146"/>
  </w:style>
  <w:style w:type="character" w:customStyle="1" w:styleId="Heading1Char">
    <w:name w:val="Heading 1 Char"/>
    <w:aliases w:val="1. Hoofdstuktitel Char"/>
    <w:basedOn w:val="DefaultParagraphFont"/>
    <w:link w:val="Heading1"/>
    <w:rsid w:val="00EE6F75"/>
    <w:rPr>
      <w:rFonts w:ascii="Myriad Pro" w:hAnsi="Myriad Pro" w:cs="Cardo"/>
      <w:b/>
      <w:kern w:val="28"/>
      <w:sz w:val="28"/>
      <w:szCs w:val="26"/>
      <w:lang w:val="en-GB"/>
    </w:rPr>
  </w:style>
  <w:style w:type="paragraph" w:customStyle="1" w:styleId="Default">
    <w:name w:val="Default"/>
    <w:rsid w:val="00501350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US" w:eastAsia="en-US"/>
    </w:rPr>
  </w:style>
  <w:style w:type="paragraph" w:customStyle="1" w:styleId="0Onderdeel">
    <w:name w:val="0. Onderdeel"/>
    <w:basedOn w:val="Heading1"/>
    <w:link w:val="0OnderdeelChar"/>
    <w:rsid w:val="009E0C28"/>
    <w:pPr>
      <w:spacing w:line="240" w:lineRule="auto"/>
      <w:jc w:val="center"/>
    </w:pPr>
    <w:rPr>
      <w:rFonts w:asciiTheme="majorHAnsi" w:hAnsiTheme="majorHAnsi"/>
      <w:sz w:val="60"/>
      <w:szCs w:val="60"/>
    </w:rPr>
  </w:style>
  <w:style w:type="paragraph" w:customStyle="1" w:styleId="9Opsomminglevel2">
    <w:name w:val="9. Opsomming level 2"/>
    <w:link w:val="9Opsomminglevel2Char"/>
    <w:qFormat/>
    <w:rsid w:val="00162957"/>
    <w:pPr>
      <w:numPr>
        <w:ilvl w:val="1"/>
        <w:numId w:val="20"/>
      </w:numPr>
      <w:spacing w:line="276" w:lineRule="auto"/>
      <w:ind w:left="992" w:hanging="357"/>
      <w:contextualSpacing/>
    </w:pPr>
    <w:rPr>
      <w:rFonts w:ascii="Myriad Pro" w:eastAsiaTheme="minorHAnsi" w:hAnsi="Myriad Pro" w:cs="Cardo"/>
      <w:sz w:val="21"/>
      <w:szCs w:val="23"/>
      <w:lang w:val="en-US" w:eastAsia="en-US"/>
    </w:rPr>
  </w:style>
  <w:style w:type="character" w:customStyle="1" w:styleId="0OnderdeelChar">
    <w:name w:val="0. Onderdeel Char"/>
    <w:basedOn w:val="Heading1Char"/>
    <w:link w:val="0Onderdeel"/>
    <w:rsid w:val="009E0C28"/>
    <w:rPr>
      <w:rFonts w:asciiTheme="majorHAnsi" w:hAnsiTheme="majorHAnsi" w:cs="Cardo"/>
      <w:b/>
      <w:kern w:val="28"/>
      <w:sz w:val="60"/>
      <w:szCs w:val="60"/>
      <w:lang w:val="en-GB"/>
    </w:rPr>
  </w:style>
  <w:style w:type="character" w:customStyle="1" w:styleId="9Opsomminglevel2Char">
    <w:name w:val="9. Opsomming level 2 Char"/>
    <w:basedOn w:val="6OpsommingChar"/>
    <w:link w:val="9Opsomminglevel2"/>
    <w:rsid w:val="00162957"/>
    <w:rPr>
      <w:rFonts w:ascii="Myriad Pro" w:eastAsiaTheme="minorHAnsi" w:hAnsi="Myriad Pro" w:cs="Cardo"/>
      <w:sz w:val="21"/>
      <w:szCs w:val="23"/>
      <w:lang w:val="en-US" w:eastAsia="en-US"/>
    </w:rPr>
  </w:style>
  <w:style w:type="paragraph" w:customStyle="1" w:styleId="10Voetnoot">
    <w:name w:val="10. Voetnoot"/>
    <w:basedOn w:val="FootnoteText"/>
    <w:link w:val="10VoetnootChar"/>
    <w:rsid w:val="00093F94"/>
    <w:rPr>
      <w:sz w:val="16"/>
      <w:szCs w:val="16"/>
    </w:rPr>
  </w:style>
  <w:style w:type="character" w:customStyle="1" w:styleId="10VoetnootChar">
    <w:name w:val="10. Voetnoot Char"/>
    <w:basedOn w:val="FootnoteTextChar"/>
    <w:link w:val="10Voetnoot"/>
    <w:rsid w:val="00093F94"/>
    <w:rPr>
      <w:rFonts w:ascii="Verdana" w:hAnsi="Verdana"/>
      <w:sz w:val="16"/>
      <w:szCs w:val="16"/>
      <w:lang w:val="en-GB"/>
    </w:rPr>
  </w:style>
  <w:style w:type="character" w:customStyle="1" w:styleId="HTMLPreformattedChar">
    <w:name w:val="HTML Preformatted Char"/>
    <w:aliases w:val=" vooraf opgemaakt Char"/>
    <w:basedOn w:val="DefaultParagraphFont"/>
    <w:link w:val="HTMLPreformatted"/>
    <w:uiPriority w:val="99"/>
    <w:rsid w:val="00E75E97"/>
    <w:rPr>
      <w:rFonts w:ascii="Courier New" w:hAnsi="Courier New" w:cs="Courier New"/>
      <w:sz w:val="19"/>
      <w:szCs w:val="19"/>
      <w:lang w:val="en-GB"/>
    </w:rPr>
  </w:style>
  <w:style w:type="paragraph" w:customStyle="1" w:styleId="Disclaimer">
    <w:name w:val="Disclaimer"/>
    <w:basedOn w:val="8Overig"/>
    <w:link w:val="DisclaimerChar"/>
    <w:rsid w:val="00294431"/>
    <w:rPr>
      <w:color w:val="004071"/>
      <w:sz w:val="16"/>
      <w:szCs w:val="16"/>
    </w:rPr>
  </w:style>
  <w:style w:type="character" w:customStyle="1" w:styleId="DisclaimerChar">
    <w:name w:val="Disclaimer Char"/>
    <w:basedOn w:val="8OverigChar"/>
    <w:link w:val="Disclaimer"/>
    <w:rsid w:val="00294431"/>
    <w:rPr>
      <w:rFonts w:ascii="Verdana" w:hAnsi="Verdana" w:cs="Arial"/>
      <w:color w:val="004071"/>
      <w:sz w:val="16"/>
      <w:szCs w:val="16"/>
      <w:lang w:val="en-GB"/>
    </w:rPr>
  </w:style>
  <w:style w:type="character" w:customStyle="1" w:styleId="personname">
    <w:name w:val="person_name"/>
    <w:basedOn w:val="DefaultParagraphFont"/>
    <w:rsid w:val="0073038E"/>
  </w:style>
  <w:style w:type="table" w:customStyle="1" w:styleId="Lichtearcering-accent12">
    <w:name w:val="Lichte arcering - accent 12"/>
    <w:basedOn w:val="TableNormal"/>
    <w:uiPriority w:val="60"/>
    <w:rsid w:val="00F342D5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style-span">
    <w:name w:val="apple-style-span"/>
    <w:basedOn w:val="DefaultParagraphFont"/>
    <w:rsid w:val="003228F3"/>
  </w:style>
  <w:style w:type="paragraph" w:customStyle="1" w:styleId="4bKop4">
    <w:name w:val="4b. Kop 4"/>
    <w:next w:val="Normal"/>
    <w:link w:val="4bKop4Char"/>
    <w:qFormat/>
    <w:rsid w:val="008B2C0F"/>
    <w:pPr>
      <w:spacing w:line="360" w:lineRule="auto"/>
    </w:pPr>
    <w:rPr>
      <w:rFonts w:ascii="Myriad Pro" w:hAnsi="Myriad Pro" w:cs="Cardo"/>
      <w:i/>
      <w:sz w:val="23"/>
      <w:szCs w:val="23"/>
      <w:lang w:val="en-GB"/>
    </w:rPr>
  </w:style>
  <w:style w:type="character" w:customStyle="1" w:styleId="4bKop4Char">
    <w:name w:val="4b. Kop 4 Char"/>
    <w:basedOn w:val="DefaultParagraphFont"/>
    <w:link w:val="4bKop4"/>
    <w:rsid w:val="008B2C0F"/>
    <w:rPr>
      <w:rFonts w:ascii="Myriad Pro" w:hAnsi="Myriad Pro" w:cs="Cardo"/>
      <w:i/>
      <w:sz w:val="23"/>
      <w:szCs w:val="23"/>
      <w:lang w:val="en-GB"/>
    </w:rPr>
  </w:style>
  <w:style w:type="paragraph" w:customStyle="1" w:styleId="Voetnoot">
    <w:name w:val="Voetnoot"/>
    <w:basedOn w:val="FootnoteText"/>
    <w:link w:val="VoetnootChar"/>
    <w:qFormat/>
    <w:rsid w:val="00556729"/>
    <w:rPr>
      <w:sz w:val="20"/>
      <w:szCs w:val="21"/>
    </w:rPr>
  </w:style>
  <w:style w:type="character" w:customStyle="1" w:styleId="VoetnootChar">
    <w:name w:val="Voetnoot Char"/>
    <w:basedOn w:val="FootnoteTextChar"/>
    <w:link w:val="Voetnoot"/>
    <w:rsid w:val="00556729"/>
    <w:rPr>
      <w:rFonts w:ascii="Gentium" w:hAnsi="Gentium" w:cs="Cardo"/>
      <w:sz w:val="19"/>
      <w:szCs w:val="21"/>
      <w:lang w:val="en-GB"/>
    </w:rPr>
  </w:style>
  <w:style w:type="paragraph" w:customStyle="1" w:styleId="Tabel">
    <w:name w:val="Tabel"/>
    <w:basedOn w:val="Normal"/>
    <w:link w:val="TabelChar"/>
    <w:qFormat/>
    <w:rsid w:val="00162957"/>
    <w:pPr>
      <w:spacing w:line="240" w:lineRule="auto"/>
    </w:pPr>
    <w:rPr>
      <w:sz w:val="18"/>
      <w:szCs w:val="18"/>
    </w:rPr>
  </w:style>
  <w:style w:type="character" w:customStyle="1" w:styleId="TabelChar">
    <w:name w:val="Tabel Char"/>
    <w:basedOn w:val="DefaultParagraphFont"/>
    <w:link w:val="Tabel"/>
    <w:rsid w:val="00162957"/>
    <w:rPr>
      <w:rFonts w:ascii="Myriad Pro" w:hAnsi="Myriad Pro" w:cs="Cardo"/>
      <w:sz w:val="18"/>
      <w:szCs w:val="18"/>
      <w:lang w:val="en-US"/>
    </w:rPr>
  </w:style>
  <w:style w:type="character" w:customStyle="1" w:styleId="mediumb-text">
    <w:name w:val="mediumb-text"/>
    <w:basedOn w:val="DefaultParagraphFont"/>
    <w:rsid w:val="00093F88"/>
  </w:style>
  <w:style w:type="paragraph" w:customStyle="1" w:styleId="References">
    <w:name w:val="References"/>
    <w:basedOn w:val="Normal"/>
    <w:link w:val="ReferencesChar"/>
    <w:qFormat/>
    <w:rsid w:val="00F7489C"/>
    <w:pPr>
      <w:spacing w:line="276" w:lineRule="auto"/>
      <w:ind w:left="284" w:hanging="284"/>
    </w:pPr>
  </w:style>
  <w:style w:type="character" w:customStyle="1" w:styleId="ReferencesChar">
    <w:name w:val="References Char"/>
    <w:basedOn w:val="DefaultParagraphFont"/>
    <w:link w:val="References"/>
    <w:rsid w:val="00F7489C"/>
    <w:rPr>
      <w:rFonts w:ascii="Cardo" w:hAnsi="Cardo" w:cs="Cardo"/>
      <w:sz w:val="23"/>
      <w:szCs w:val="23"/>
      <w:lang w:val="en-US"/>
    </w:rPr>
  </w:style>
  <w:style w:type="paragraph" w:customStyle="1" w:styleId="Overig1">
    <w:name w:val="Overig 1"/>
    <w:basedOn w:val="8Overig"/>
    <w:link w:val="Overig1Char"/>
    <w:rsid w:val="00B45FC6"/>
    <w:rPr>
      <w:color w:val="auto"/>
    </w:rPr>
  </w:style>
  <w:style w:type="paragraph" w:customStyle="1" w:styleId="Overig2">
    <w:name w:val="Overig 2"/>
    <w:basedOn w:val="8Overig"/>
    <w:link w:val="Overig2Char"/>
    <w:rsid w:val="00B45FC6"/>
    <w:rPr>
      <w:color w:val="auto"/>
      <w:sz w:val="26"/>
      <w:szCs w:val="26"/>
    </w:rPr>
  </w:style>
  <w:style w:type="character" w:customStyle="1" w:styleId="Overig1Char">
    <w:name w:val="Overig 1 Char"/>
    <w:basedOn w:val="8OverigChar"/>
    <w:link w:val="Overig1"/>
    <w:rsid w:val="00B45FC6"/>
    <w:rPr>
      <w:rFonts w:ascii="Myriad Pro" w:hAnsi="Myriad Pro" w:cs="Arial"/>
      <w:color w:val="FFFFFF" w:themeColor="background1"/>
      <w:sz w:val="21"/>
      <w:szCs w:val="21"/>
      <w:lang w:val="en-US"/>
    </w:rPr>
  </w:style>
  <w:style w:type="paragraph" w:customStyle="1" w:styleId="Overig3">
    <w:name w:val="Overig 3"/>
    <w:basedOn w:val="Overig2"/>
    <w:link w:val="Overig3Char"/>
    <w:rsid w:val="00B45FC6"/>
  </w:style>
  <w:style w:type="character" w:customStyle="1" w:styleId="Overig2Char">
    <w:name w:val="Overig 2 Char"/>
    <w:basedOn w:val="8OverigChar"/>
    <w:link w:val="Overig2"/>
    <w:rsid w:val="00B45FC6"/>
    <w:rPr>
      <w:rFonts w:ascii="Myriad Pro" w:hAnsi="Myriad Pro" w:cs="Arial"/>
      <w:color w:val="FFFFFF" w:themeColor="background1"/>
      <w:sz w:val="26"/>
      <w:szCs w:val="26"/>
      <w:lang w:val="en-US"/>
    </w:rPr>
  </w:style>
  <w:style w:type="character" w:customStyle="1" w:styleId="Overig3Char">
    <w:name w:val="Overig 3 Char"/>
    <w:basedOn w:val="Overig2Char"/>
    <w:link w:val="Overig3"/>
    <w:rsid w:val="00B45FC6"/>
    <w:rPr>
      <w:rFonts w:ascii="Myriad Pro" w:hAnsi="Myriad Pro" w:cs="Arial"/>
      <w:color w:val="FFFFFF" w:themeColor="background1"/>
      <w:sz w:val="26"/>
      <w:szCs w:val="26"/>
      <w:lang w:val="en-US"/>
    </w:rPr>
  </w:style>
  <w:style w:type="paragraph" w:customStyle="1" w:styleId="Hoofdstukzondernummer">
    <w:name w:val="Hoofdstuk zonder nummer"/>
    <w:basedOn w:val="Heading1"/>
    <w:link w:val="HoofdstukzondernummerChar"/>
    <w:qFormat/>
    <w:rsid w:val="00504997"/>
  </w:style>
  <w:style w:type="paragraph" w:customStyle="1" w:styleId="Appendixtitel">
    <w:name w:val="Appendix titel"/>
    <w:basedOn w:val="Hoofdstukzondernummer"/>
    <w:link w:val="AppendixtitelChar"/>
    <w:qFormat/>
    <w:rsid w:val="007463E6"/>
    <w:pPr>
      <w:numPr>
        <w:numId w:val="30"/>
      </w:numPr>
    </w:pPr>
    <w:rPr>
      <w:lang w:val="en-US"/>
    </w:rPr>
  </w:style>
  <w:style w:type="character" w:customStyle="1" w:styleId="HoofdstukzondernummerChar">
    <w:name w:val="Hoofdstuk zonder nummer Char"/>
    <w:basedOn w:val="Heading1Char"/>
    <w:link w:val="Hoofdstukzondernummer"/>
    <w:rsid w:val="00504997"/>
    <w:rPr>
      <w:rFonts w:ascii="Myriad Pro" w:hAnsi="Myriad Pro" w:cs="Cardo"/>
      <w:b/>
      <w:kern w:val="28"/>
      <w:sz w:val="32"/>
      <w:szCs w:val="26"/>
      <w:lang w:val="en-GB"/>
    </w:rPr>
  </w:style>
  <w:style w:type="numbering" w:customStyle="1" w:styleId="Appendix">
    <w:name w:val="Appendix"/>
    <w:uiPriority w:val="99"/>
    <w:rsid w:val="007463E6"/>
    <w:pPr>
      <w:numPr>
        <w:numId w:val="21"/>
      </w:numPr>
    </w:pPr>
  </w:style>
  <w:style w:type="character" w:customStyle="1" w:styleId="AppendixtitelChar">
    <w:name w:val="Appendix titel Char"/>
    <w:basedOn w:val="HoofdstukzondernummerChar"/>
    <w:link w:val="Appendixtitel"/>
    <w:rsid w:val="007463E6"/>
    <w:rPr>
      <w:rFonts w:ascii="Myriad Pro" w:hAnsi="Myriad Pro" w:cs="Cardo"/>
      <w:b/>
      <w:kern w:val="28"/>
      <w:sz w:val="32"/>
      <w:szCs w:val="26"/>
      <w:lang w:val="en-US"/>
    </w:rPr>
  </w:style>
  <w:style w:type="paragraph" w:customStyle="1" w:styleId="Bronnen">
    <w:name w:val="Bronnen"/>
    <w:basedOn w:val="Normal"/>
    <w:link w:val="BronnenChar"/>
    <w:qFormat/>
    <w:rsid w:val="00046B31"/>
    <w:pPr>
      <w:ind w:left="709" w:hanging="709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A3"/>
    <w:rPr>
      <w:rFonts w:ascii="Gentium" w:hAnsi="Gentium" w:cs="Cardo"/>
      <w:sz w:val="24"/>
      <w:szCs w:val="23"/>
      <w:lang w:val="en-GB"/>
    </w:rPr>
  </w:style>
  <w:style w:type="character" w:customStyle="1" w:styleId="BronnenChar">
    <w:name w:val="Bronnen Char"/>
    <w:basedOn w:val="DefaultParagraphFont"/>
    <w:link w:val="Bronnen"/>
    <w:rsid w:val="00046B31"/>
    <w:rPr>
      <w:rFonts w:ascii="Gentium" w:hAnsi="Gentium" w:cs="Cardo"/>
      <w:sz w:val="24"/>
      <w:szCs w:val="24"/>
      <w:lang w:val="en-GB"/>
    </w:rPr>
  </w:style>
  <w:style w:type="paragraph" w:customStyle="1" w:styleId="Appendixtussenkop">
    <w:name w:val="Appendix tussenkop"/>
    <w:basedOn w:val="Heading2"/>
    <w:next w:val="Normal"/>
    <w:link w:val="AppendixtussenkopChar"/>
    <w:rsid w:val="007463E6"/>
    <w:pPr>
      <w:numPr>
        <w:numId w:val="29"/>
      </w:numPr>
      <w:ind w:left="851" w:hanging="851"/>
    </w:pPr>
  </w:style>
  <w:style w:type="paragraph" w:customStyle="1" w:styleId="Appendixtussenkop2">
    <w:name w:val="Appendix tussenkop (2)"/>
    <w:basedOn w:val="Heading2"/>
    <w:link w:val="Appendixtussenkop2Char"/>
    <w:qFormat/>
    <w:rsid w:val="003A5F8D"/>
    <w:pPr>
      <w:numPr>
        <w:numId w:val="33"/>
      </w:numPr>
    </w:pPr>
  </w:style>
  <w:style w:type="character" w:customStyle="1" w:styleId="AppendixtussenkopChar">
    <w:name w:val="Appendix tussenkop Char"/>
    <w:basedOn w:val="Heading2Char"/>
    <w:link w:val="Appendixtussenkop"/>
    <w:rsid w:val="007463E6"/>
    <w:rPr>
      <w:rFonts w:ascii="Myriad Pro" w:hAnsi="Myriad Pro" w:cs="Cardo"/>
      <w:b/>
      <w:sz w:val="24"/>
      <w:szCs w:val="22"/>
      <w:lang w:val="en-GB"/>
    </w:rPr>
  </w:style>
  <w:style w:type="character" w:customStyle="1" w:styleId="Appendixtussenkop2Char">
    <w:name w:val="Appendix tussenkop (2) Char"/>
    <w:basedOn w:val="Heading2Char"/>
    <w:link w:val="Appendixtussenkop2"/>
    <w:rsid w:val="003A5F8D"/>
    <w:rPr>
      <w:rFonts w:ascii="Myriad Pro" w:hAnsi="Myriad Pro" w:cs="Cardo"/>
      <w:b/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24427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24427"/>
    <w:rPr>
      <w:rFonts w:ascii="Gentium" w:hAnsi="Gentium" w:cs="Cardo"/>
      <w:b/>
      <w:bCs/>
      <w:sz w:val="24"/>
      <w:szCs w:val="23"/>
      <w:lang w:val="en-GB"/>
    </w:rPr>
  </w:style>
  <w:style w:type="paragraph" w:customStyle="1" w:styleId="Tabelfiguurkop">
    <w:name w:val="Tabel/figuur kop"/>
    <w:basedOn w:val="Caption"/>
    <w:link w:val="TabelfiguurkopChar"/>
    <w:qFormat/>
    <w:rsid w:val="006D28C4"/>
    <w:pPr>
      <w:spacing w:line="360" w:lineRule="auto"/>
    </w:pPr>
    <w:rPr>
      <w:sz w:val="22"/>
      <w:szCs w:val="22"/>
      <w:lang w:val="en-GB"/>
    </w:rPr>
  </w:style>
  <w:style w:type="character" w:customStyle="1" w:styleId="CaptionChar">
    <w:name w:val="Caption Char"/>
    <w:basedOn w:val="7OnderschriftChar"/>
    <w:link w:val="Caption"/>
    <w:uiPriority w:val="35"/>
    <w:rsid w:val="006D28C4"/>
    <w:rPr>
      <w:rFonts w:ascii="Myriad Pro" w:hAnsi="Myriad Pro" w:cs="Cardo"/>
      <w:b w:val="0"/>
      <w:smallCaps w:val="0"/>
      <w:color w:val="004071"/>
      <w:sz w:val="18"/>
      <w:szCs w:val="16"/>
      <w:lang w:val="en-US"/>
    </w:rPr>
  </w:style>
  <w:style w:type="character" w:customStyle="1" w:styleId="TabelfiguurkopChar">
    <w:name w:val="Tabel/figuur kop Char"/>
    <w:basedOn w:val="CaptionChar"/>
    <w:link w:val="Tabelfiguurkop"/>
    <w:rsid w:val="006D28C4"/>
    <w:rPr>
      <w:rFonts w:ascii="Myriad Pro" w:hAnsi="Myriad Pro" w:cs="Cardo"/>
      <w:b w:val="0"/>
      <w:smallCaps w:val="0"/>
      <w:color w:val="004071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961999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4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4318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0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7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7402">
          <w:marLeft w:val="21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BFBFAB"/>
                <w:bottom w:val="none" w:sz="0" w:space="0" w:color="auto"/>
                <w:right w:val="none" w:sz="0" w:space="0" w:color="auto"/>
              </w:divBdr>
              <w:divsChild>
                <w:div w:id="8498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\UvT\Project%20Assignment%20C\PAC%20Sjabloon.dotx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EA44A-242C-4694-9470-BB28F0152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C Sjabloon</Template>
  <TotalTime>1</TotalTime>
  <Pages>5</Pages>
  <Words>1333</Words>
  <Characters>745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ster's thesis R. Soffers</vt:lpstr>
      <vt:lpstr>Master's thesis R. Soffers</vt:lpstr>
    </vt:vector>
  </TitlesOfParts>
  <Company>IntelliCare BV</Company>
  <LinksUpToDate>false</LinksUpToDate>
  <CharactersWithSpaces>8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ter's thesis R. Soffers</dc:title>
  <dc:creator>R. Soffers</dc:creator>
  <cp:lastModifiedBy>mbonoy</cp:lastModifiedBy>
  <cp:revision>4</cp:revision>
  <cp:lastPrinted>2012-08-20T15:08:00Z</cp:lastPrinted>
  <dcterms:created xsi:type="dcterms:W3CDTF">2014-01-03T15:12:00Z</dcterms:created>
  <dcterms:modified xsi:type="dcterms:W3CDTF">2014-05-0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lease">
    <vt:lpwstr>1.0</vt:lpwstr>
  </property>
  <property fmtid="{D5CDD505-2E9C-101B-9397-08002B2CF9AE}" pid="3" name="Datum">
    <vt:lpwstr>november 2007</vt:lpwstr>
  </property>
  <property fmtid="{D5CDD505-2E9C-101B-9397-08002B2CF9AE}" pid="4" name="Eigenaar">
    <vt:lpwstr>IntelliCare BV</vt:lpwstr>
  </property>
  <property fmtid="{D5CDD505-2E9C-101B-9397-08002B2CF9AE}" pid="5" name="Status">
    <vt:lpwstr>Definitief</vt:lpwstr>
  </property>
</Properties>
</file>